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E5" w:rsidRDefault="00CB24E5"/>
    <w:p w:rsidR="00CB6185" w:rsidRDefault="001A2067">
      <w:r>
        <w:rPr>
          <w:noProof/>
        </w:rPr>
        <w:pict>
          <v:group id="_x0000_s1443" style="position:absolute;left:0;text-align:left;margin-left:210.4pt;margin-top:0;width:132.45pt;height:137.35pt;z-index:251957760" coordorigin="6008,1752" coordsize="2649,2747">
            <v:rect id="矩形 48" o:spid="_x0000_s1381" style="position:absolute;left:7525;top:2171;width:1132;height:6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0RscAA&#10;AADbAAAADwAAAGRycy9kb3ducmV2LnhtbERPTWuDQBC9B/Iflgn0FteUEIp1DVLS0hyrhdLb6E7U&#10;1J0Vd2v033cPgR4f7zs9zqYXE42us6xgF8UgiGurO24UfJav2ycQziNr7C2TgoUcHLP1KsVE2xt/&#10;0FT4RoQQdgkqaL0fEild3ZJBF9mBOHAXOxr0AY6N1CPeQrjp5WMcH6TBjkNDiwO9tFT/FL9Ggaum&#10;c7kM+df129VVfmJT7s9vSj1s5vwZhKfZ/4vv7netYB/Ghi/hB8js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R0RscAAAADbAAAADwAAAAAAAAAAAAAAAACYAgAAZHJzL2Rvd25y&#10;ZXYueG1sUEsFBgAAAAAEAAQA9QAAAIUDAAAAAA==&#10;" filled="f" stroked="f" strokeweight="2pt">
              <v:textbox style="mso-next-textbox:#矩形 48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 w:rsidRPr="006002D1">
                      <w:rPr>
                        <w:rFonts w:ascii="Arial Narrow" w:hAnsi="Arial Narrow" w:cstheme="minorBidi"/>
                        <w:color w:val="000000" w:themeColor="text1"/>
                        <w:spacing w:val="-40"/>
                        <w:kern w:val="20"/>
                        <w:sz w:val="20"/>
                        <w:szCs w:val="20"/>
                      </w:rPr>
                      <w:t>﹡﹡</w:t>
                    </w:r>
                  </w:p>
                </w:txbxContent>
              </v:textbox>
            </v:rect>
            <v:group id="_x0000_s1440" style="position:absolute;left:6008;top:1752;width:2582;height:2747" coordorigin="6008,1752" coordsize="2582,2747">
              <v:rect id="Rectangle 46" o:spid="_x0000_s1334" style="position:absolute;left:7015;top:1752;width:80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<v:textbox style="mso-next-textbox:#Rectangle 46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Bra031802</w:t>
                      </w:r>
                    </w:p>
                  </w:txbxContent>
                </v:textbox>
              </v:rect>
              <v:line id="Line 47" o:spid="_x0000_s1335" style="position:absolute;visibility:visible;mso-wrap-style:square;v-text-anchor:top" from="6323,4139" to="8590,4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kiDMEA&#10;AADbAAAADwAAAGRycy9kb3ducmV2LnhtbERPTWvCQBC9F/wPywi91Y2CUqKrmGBBDy1UC+ptyI5J&#10;MDubZkdN/333UOjx8b4Xq9416k5dqD0bGI8SUMSFtzWXBr4Oby+voIIgW2w8k4EfCrBaDp4WmFr/&#10;4E+676VUMYRDigYqkTbVOhQVOQwj3xJH7uI7hxJhV2rb4SOGu0ZPkmSmHdYcGypsKa+ouO5vzoCE&#10;4+lDbrvvbJa953TIzvlG74x5HvbrOSihXv7Ff+6tNTCN6+OX+A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pIgzBAAAA2wAAAA8AAAAAAAAAAAAAAAAAmAIAAGRycy9kb3du&#10;cmV2LnhtbFBLBQYAAAAABAAEAPUAAACGAwAAAAA=&#10;" strokeweight=".25pt"/>
              <v:rect id="Rectangle 48" o:spid="_x0000_s1336" style="position:absolute;left:6890;top:4187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<v:textbox style="mso-next-textbox:#Rectangle 48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rect>
              <v:rect id="Rectangle 49" o:spid="_x0000_s1337" style="position:absolute;left:7763;top:4184;width:292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<v:textbox style="mso-next-textbox:#Rectangle 49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NaCl</w:t>
                      </w:r>
                      <w:proofErr w:type="spellEnd"/>
                    </w:p>
                  </w:txbxContent>
                </v:textbox>
              </v:rect>
              <v:line id="Line 50" o:spid="_x0000_s1338" style="position:absolute;flip:y;visibility:visible;mso-wrap-style:square;v-text-anchor:top" from="6330,3179" to="6330,4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pK1MEA&#10;AADbAAAADwAAAGRycy9kb3ducmV2LnhtbESPQYvCMBSE78L+h/AEb5po6SJdo4jLguBJV9Djo3nb&#10;FJuX0mS1/nsjCB6HmfmGWax614grdaH2rGE6USCIS29qrjQcf3/GcxAhIhtsPJOGOwVYLT8GCyyM&#10;v/GerodYiQThUKAGG2NbSBlKSw7DxLfEyfvzncOYZFdJ0+EtwV0jZ0p9Soc1pwWLLW0slZfDv9Pw&#10;Xd7z/NxmVaamm5N16jTbXVjr0bBff4GI1Md3+NXeGg15Bs8v6Q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iaStTBAAAA2wAAAA8AAAAAAAAAAAAAAAAAmAIAAGRycy9kb3du&#10;cmV2LnhtbFBLBQYAAAAABAAEAPUAAACGAwAAAAA=&#10;" strokeweight=".25pt"/>
              <v:line id="Line 51" o:spid="_x0000_s1339" style="position:absolute;flip:y;visibility:visible;mso-wrap-style:square;v-text-anchor:top" from="6330,2102" to="6330,30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PSoMMA&#10;AADbAAAADwAAAGRycy9kb3ducmV2LnhtbESPS4sCMRCE78L+h9DC3jTxMYuMRlmUhQVPPsA9NpN2&#10;MjjpDJOo47/fCILHoqq+oharztXiRm2oPGsYDRUI4sKbiksNx8PPYAYiRGSDtWfS8KAAq+VHb4G5&#10;8Xfe0W0fS5EgHHLUYGNscilDYclhGPqGOHln3zqMSbalNC3eE9zVcqzUl3RYcVqw2NDaUnHZX52G&#10;TfHIsr9mUk7UaH2yTp3G2wtr/dnvvucgInXxHX61f42GbArPL+kHy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3PSoMMAAADbAAAADwAAAAAAAAAAAAAAAACYAgAAZHJzL2Rv&#10;d25yZXYueG1sUEsFBgAAAAAEAAQA9QAAAIgDAAAAAA==&#10;" strokeweight=".25pt"/>
              <v:line id="Line 52" o:spid="_x0000_s1340" style="position:absolute;flip:y;visibility:visible;mso-wrap-style:square;v-text-anchor:top" from="6273,3122" to="6388,3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93O8MA&#10;AADbAAAADwAAAGRycy9kb3ducmV2LnhtbESPQWvCQBSE7wX/w/IK3ppdIymSZpUSKQieagU9PrKv&#10;2WD2bchuNf57t1DocZiZb5hqM7leXGkMnWcNi0yBIG686bjVcPz6eFmBCBHZYO+ZNNwpwGY9e6qw&#10;NP7Gn3Q9xFYkCIcSNdgYh1LK0FhyGDI/ECfv248OY5JjK82ItwR3vcyVepUOO04LFgeqLTWXw4/T&#10;sG3uRXEelu1SLeqTdeqU7y+s9fx5en8DEWmK/+G/9s5oKAr4/ZJ+gF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D93O8MAAADbAAAADwAAAAAAAAAAAAAAAACYAgAAZHJzL2Rv&#10;d25yZXYueG1sUEsFBgAAAAAEAAQA9QAAAIgDAAAAAA==&#10;" strokeweight=".25pt"/>
              <v:line id="Line 53" o:spid="_x0000_s1341" style="position:absolute;flip:y;visibility:visible;mso-wrap-style:square;v-text-anchor:top" from="6273,3009" to="6388,3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pTMMA&#10;AADbAAAADwAAAGRycy9kb3ducmV2LnhtbESPwWrDMBBE74H+g9hCb4nkBIfiRjYhpVDoqUnBPS7W&#10;xjK2VsZSE+fvq0Ihx2Fm3jC7anaDuNAUOs8aspUCQdx403Gr4ev0tnwGESKywcEzabhRgKp8WOyw&#10;MP7Kn3Q5xlYkCIcCNdgYx0LK0FhyGFZ+JE7e2U8OY5JTK82E1wR3g1wrtZUOO04LFkc6WGr644/T&#10;8Nrc8vx73LQblR1q61S9/uhZ66fHef8CItIc7+H/9rvRkG/h70v6AbL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pTMMAAADbAAAADwAAAAAAAAAAAAAAAACYAgAAZHJzL2Rv&#10;d25yZXYueG1sUEsFBgAAAAAEAAQA9QAAAIgDAAAAAA==&#10;" strokeweight=".25pt"/>
              <v:line id="Line 54" o:spid="_x0000_s1342" style="position:absolute;visibility:visible;mso-wrap-style:square;v-text-anchor:top" from="6330,3592" to="6360,35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C6eMUA&#10;AADbAAAADwAAAGRycy9kb3ducmV2LnhtbESPQWvCQBSE7wX/w/KE3uqmhapEV2lCC/VQoSqot0f2&#10;NQnNvk2zT03/fVcQehxm5htmvuxdo87UhdqzgcdRAoq48Lbm0sBu+/YwBRUE2WLjmQz8UoDlYnA3&#10;x9T6C3/SeSOlihAOKRqoRNpU61BU5DCMfEscvS/fOZQou1LbDi8R7hr9lCRj7bDmuFBhS3lFxffm&#10;5AxI2B/Wclr9ZOPsI6dtdsxf9cqY+2H/MgMl1Mt/+NZ+twaeJ3D9E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wLp4xQAAANsAAAAPAAAAAAAAAAAAAAAAAJgCAABkcnMv&#10;ZG93bnJldi54bWxQSwUGAAAAAAQABAD1AAAAigMAAAAA&#10;" strokeweight=".25pt"/>
              <v:line id="Line 55" o:spid="_x0000_s1343" style="position:absolute;visibility:visible;mso-wrap-style:square;v-text-anchor:top" from="6330,2959" to="6360,29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8uCsEA&#10;AADbAAAADwAAAGRycy9kb3ducmV2LnhtbERPTWvCQBC9F/wPywi91Y2CUqKrmGBBDy1UC+ptyI5J&#10;MDubZkdN/333UOjx8b4Xq9416k5dqD0bGI8SUMSFtzWXBr4Oby+voIIgW2w8k4EfCrBaDp4WmFr/&#10;4E+676VUMYRDigYqkTbVOhQVOQwj3xJH7uI7hxJhV2rb4SOGu0ZPkmSmHdYcGypsKa+ouO5vzoCE&#10;4+lDbrvvbJa953TIzvlG74x5HvbrOSihXv7Ff+6tNTCNY+OX+A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pfLgrBAAAA2wAAAA8AAAAAAAAAAAAAAAAAmAIAAGRycy9kb3du&#10;cmV2LnhtbFBLBQYAAAAABAAEAPUAAACGAwAAAAA=&#10;" strokeweight=".25pt"/>
              <v:line id="Line 56" o:spid="_x0000_s1344" style="position:absolute;visibility:visible;mso-wrap-style:square;v-text-anchor:top" from="6330,2529" to="6360,25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OLkcUA&#10;AADbAAAADwAAAGRycy9kb3ducmV2LnhtbESPQWvCQBSE7wX/w/KE3uqmhYpGV2lCC/VQoSqot0f2&#10;NQnNvk2zT03/fVcQehxm5htmvuxdo87UhdqzgcdRAoq48Lbm0sBu+/YwARUE2WLjmQz8UoDlYnA3&#10;x9T6C3/SeSOlihAOKRqoRNpU61BU5DCMfEscvS/fOZQou1LbDi8R7hr9lCRj7bDmuFBhS3lFxffm&#10;5AxI2B/Wclr9ZOPsI6dtdsxf9cqY+2H/MgMl1Mt/+NZ+twaep3D9E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4uRxQAAANsAAAAPAAAAAAAAAAAAAAAAAJgCAABkcnMv&#10;ZG93bnJldi54bWxQSwUGAAAAAAQABAD1AAAAigMAAAAA&#10;" strokeweight=".25pt"/>
              <v:line id="Line 57" o:spid="_x0000_s1345" style="position:absolute;visibility:visible;mso-wrap-style:square;v-text-anchor:top" from="6330,2099" to="6360,20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XoscIA&#10;AADbAAAADwAAAGRycy9kb3ducmV2LnhtbERPS2vCQBC+C/6HZYTedKOHUFJXaUKFemjBB7S9Ddlp&#10;EszOptlR03/vHgSPH997uR5cqy7Uh8azgfksAUVcettwZeB42EyfQQVBtth6JgP/FGC9Go+WmFl/&#10;5R1d9lKpGMIhQwO1SJdpHcqaHIaZ74gj9+t7hxJhX2nb4zWGu1YvkiTVDhuODTV2VNRUnvZnZ0DC&#10;1/ennLd/eZp/FHTIf4o3vTXmaTK8voASGuQhvrvfrYE0ro9f4g/Qq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ReixwgAAANsAAAAPAAAAAAAAAAAAAAAAAJgCAABkcnMvZG93&#10;bnJldi54bWxQSwUGAAAAAAQABAD1AAAAhwMAAAAA&#10;" strokeweight=".25pt"/>
              <v:rect id="Rectangle 58" o:spid="_x0000_s1346" style="position:absolute;left:6008;top:4042;width:256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<v:textbox style="mso-next-textbox:#Rectangle 58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0.00</w:t>
                      </w:r>
                    </w:p>
                  </w:txbxContent>
                </v:textbox>
              </v:rect>
              <v:rect id="Rectangle 59" o:spid="_x0000_s1347" style="position:absolute;left:6083;top:3456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<v:textbox style="mso-next-textbox:#Rectangle 59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2</w:t>
                      </w:r>
                    </w:p>
                  </w:txbxContent>
                </v:textbox>
              </v:rect>
              <v:rect id="Rectangle 60" o:spid="_x0000_s1348" style="position:absolute;left:6083;top:2807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<v:textbox style="mso-next-textbox:#Rectangle 60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8</w:t>
                      </w:r>
                    </w:p>
                  </w:txbxContent>
                </v:textbox>
              </v:rect>
              <v:rect id="Rectangle 61" o:spid="_x0000_s1349" style="position:absolute;left:6083;top:2366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<v:textbox style="mso-next-textbox:#Rectangle 61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10</w:t>
                      </w:r>
                    </w:p>
                  </w:txbxContent>
                </v:textbox>
              </v:rect>
              <v:rect id="Rectangle 62" o:spid="_x0000_s1350" style="position:absolute;left:6083;top:1936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<v:textbox style="mso-next-textbox:#Rectangle 62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12</w:t>
                      </w:r>
                    </w:p>
                  </w:txbxContent>
                </v:textbox>
              </v:rect>
              <v:rect id="Rectangle 63" o:spid="_x0000_s1351" style="position:absolute;left:6658;top:3519;width:175;height: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xg8MYA&#10;AADbAAAADwAAAGRycy9kb3ducmV2LnhtbESPT2vCQBTE7wW/w/IKvdVNxQaNbkQLQi8F/x309sw+&#10;k5Ds23R3q2k/vVso9DjMzG+Y+aI3rbiS87VlBS/DBARxYXXNpYLDfv08AeEDssbWMin4Jg+LfPAw&#10;x0zbG2/puguliBD2GSqoQugyKX1RkUE/tB1x9C7WGQxRulJqh7cIN60cJUkqDdYcFyrs6K2iotl9&#10;GQWr6WT1uRnzx8/2fKLT8dy8jlyi1NNjv5yBCNSH//Bf+10rSFP4/RJ/gMz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Qxg8MYAAADbAAAADwAAAAAAAAAAAAAAAACYAgAAZHJz&#10;L2Rvd25yZXYueG1sUEsFBgAAAAAEAAQA9QAAAIsDAAAAAA==&#10;" fillcolor="black" stroked="f"/>
              <v:shape id="Freeform 64" o:spid="_x0000_s1352" style="position:absolute;left:6658;top:3519;width:175;height:618;flip:y;visibility:visible;mso-wrap-style:square;v-text-anchor:top" coordsize="307,1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6+/8cA&#10;AADbAAAADwAAAGRycy9kb3ducmV2LnhtbESPT2vCQBTE70K/w/IKvemmYjWmrqK2FSmCfy/eHtnX&#10;JDT7NmRXk/bTdwWhx2FmfsNMZq0pxZVqV1hW8NyLQBCnVhecKTgdP7oxCOeRNZaWScEPOZhNHzoT&#10;TLRteE/Xg89EgLBLUEHufZVI6dKcDLqerYiD92Vrgz7IOpO6xibATSn7UTSUBgsOCzlWtMwp/T5c&#10;jILdOd78rqK30eI4bpbb9wueXwafSj09tvNXEJ5a/x++t9dawXAEty/hB8jp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Sevv/HAAAA2wAAAA8AAAAAAAAAAAAAAAAAmAIAAGRy&#10;cy9kb3ducmV2LnhtbFBLBQYAAAAABAAEAPUAAACMAwAAAAA=&#10;" path="m307,r,1074l,1074,,e" filled="f" strokeweight=".25pt">
                <v:path arrowok="t" o:connecttype="custom" o:connectlocs="70,0;70,247;0,247;0,0" o:connectangles="0,0,0,0"/>
              </v:shape>
              <v:line id="Line 65" o:spid="_x0000_s1353" style="position:absolute;flip:y;visibility:visible;mso-wrap-style:square;v-text-anchor:top" from="6745,3514" to="6745,35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SGL8A&#10;AADbAAAADwAAAGRycy9kb3ducmV2LnhtbERPy4rCMBTdC/MP4Qqz06SKMlRjEQdhYFY+oLO8NNem&#10;2NyUJmr9+8lCcHk473UxuFbcqQ+NZw3ZVIEgrrxpuNZwPu0nXyBCRDbYeiYNTwpQbD5Ga8yNf/CB&#10;7sdYixTCIUcNNsYulzJUlhyGqe+IE3fxvcOYYF9L0+MjhbtWzpRaSocNpwaLHe0sVdfjzWn4rp6L&#10;xV83r+cq25XWqXL2e2WtP8fDdgUi0hDf4pf7x2hYprHpS/oBcvM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UhIYvwAAANsAAAAPAAAAAAAAAAAAAAAAAJgCAABkcnMvZG93bnJl&#10;di54bWxQSwUGAAAAAAQABAD1AAAAhAMAAAAA&#10;" strokeweight=".25pt"/>
              <v:line id="Line 66" o:spid="_x0000_s1354" style="position:absolute;visibility:visible;mso-wrap-style:square;v-text-anchor:top" from="6715,3514" to="6775,35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9BLMUA&#10;AADbAAAADwAAAGRycy9kb3ducmV2LnhtbESPQWvCQBSE70L/w/IK3nRjD6FNXaUJLeihhapQvT2y&#10;r0kw+zbNPjX9992C4HGYmW+Y+XJwrTpTHxrPBmbTBBRx6W3DlYHd9m3yCCoIssXWMxn4pQDLxd1o&#10;jpn1F/6k80YqFSEcMjRQi3SZ1qGsyWGY+o44et++dyhR9pW2PV4i3LX6IUlS7bDhuFBjR0VN5XFz&#10;cgYkfO0/5LT+ydP8vaBtfihe9dqY8f3w8gxKaJBb+NpeWQPpE/x/iT9AL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f0EsxQAAANsAAAAPAAAAAAAAAAAAAAAAAJgCAABkcnMv&#10;ZG93bnJldi54bWxQSwUGAAAAAAQABAD1AAAAigMAAAAA&#10;" strokeweight=".25pt"/>
              <v:rect id="Rectangle 67" o:spid="_x0000_s1355" style="position:absolute;left:7600;top:3519;width:178;height:6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DLwsMA&#10;AADbAAAADwAAAGRycy9kb3ducmV2LnhtbERPz2vCMBS+C/sfwhvspulkOu0aZQ4EL4K6HfT22ry1&#10;xealS6JW/3pzEHb8+H5n88404kzO15YVvA4SEMSF1TWXCn6+l/0JCB+QNTaWScGVPMxnT70MU20v&#10;vKXzLpQihrBPUUEVQptK6YuKDPqBbYkj92udwRChK6V2eInhppHDJBlLgzXHhgpb+qqoOO5ORsFi&#10;Oln8bd54fdvmBzrs8+No6BKlXp67zw8QgbrwL364V1rBe1wfv8QfIG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DLwsMAAADbAAAADwAAAAAAAAAAAAAAAACYAgAAZHJzL2Rv&#10;d25yZXYueG1sUEsFBgAAAAAEAAQA9QAAAIgDAAAAAA==&#10;" fillcolor="black" stroked="f"/>
              <v:shape id="Freeform 68" o:spid="_x0000_s1356" style="position:absolute;left:7600;top:3519;width:178;height:618;flip:y;visibility:visible;mso-wrap-style:square;v-text-anchor:top" coordsize="308,1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1uB8MA&#10;AADbAAAADwAAAGRycy9kb3ducmV2LnhtbESPQYvCMBSE74L/IbwFb5rqQaVrlFIQVxYErQd7ezRv&#10;27LNS2mytfvvjSB4HGbmG2azG0wjeupcbVnBfBaBIC6srrlUcM320zUI55E1NpZJwT852G3How3G&#10;2t75TP3FlyJA2MWooPK+jaV0RUUG3cy2xMH7sZ1BH2RXSt3hPcBNIxdRtJQGaw4LFbaUVlT8Xv6M&#10;AtOvszy/5emhcN9Le7olp2OaKDX5GJJPEJ4G/w6/2l9awWoOzy/hB8jt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1uB8MAAADbAAAADwAAAAAAAAAAAAAAAACYAgAAZHJzL2Rv&#10;d25yZXYueG1sUEsFBgAAAAAEAAQA9QAAAIgDAAAAAA==&#10;" path="m308,r,1074l,1074,,e" filled="f" strokeweight=".25pt">
                <v:path arrowok="t" o:connecttype="custom" o:connectlocs="71,0;71,247;0,247;0,0" o:connectangles="0,0,0,0"/>
              </v:shape>
              <v:line id="Line 69" o:spid="_x0000_s1357" style="position:absolute;flip:y;visibility:visible;mso-wrap-style:square;v-text-anchor:top" from="7690,3514" to="7690,35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OzL8IA&#10;AADbAAAADwAAAGRycy9kb3ducmV2LnhtbESPQYvCMBSE78L+h/CEvWliRVeqURZlQfC0KrjHR/Ns&#10;is1LaaLWf2+EBY/DzHzDLFadq8WN2lB51jAaKhDEhTcVlxqOh5/BDESIyAZrz6ThQQFWy4/eAnPj&#10;7/xLt30sRYJwyFGDjbHJpQyFJYdh6Bvi5J196zAm2ZbStHhPcFfLTKmpdFhxWrDY0NpScdlfnYZN&#10;8ZhM/ppxOVaj9ck6dcp2F9b6s999z0FE6uI7/N/eGg1fGby+pB8gl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Y7MvwgAAANsAAAAPAAAAAAAAAAAAAAAAAJgCAABkcnMvZG93&#10;bnJldi54bWxQSwUGAAAAAAQABAD1AAAAhwMAAAAA&#10;" strokeweight=".25pt"/>
              <v:line id="Line 70" o:spid="_x0000_s1358" style="position:absolute;visibility:visible;mso-wrap-style:square;v-text-anchor:top" from="7660,3514" to="7718,35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7gG8UA&#10;AADbAAAADwAAAGRycy9kb3ducmV2LnhtbESPQWvCQBSE7wX/w/KE3uqmLahEV2lCC/VQoSqot0f2&#10;NQnNvk2zT03/fVcQehxm5htmvuxdo87UhdqzgcdRAoq48Lbm0sBu+/YwBRUE2WLjmQz8UoDlYnA3&#10;x9T6C3/SeSOlihAOKRqoRNpU61BU5DCMfEscvS/fOZQou1LbDi8R7hr9lCRj7bDmuFBhS3lFxffm&#10;5AxI2B/Wclr9ZOPsI6dtdsxf9cqY+2H/MgMl1Mt/+NZ+twYmz3D9E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TuAbxQAAANsAAAAPAAAAAAAAAAAAAAAAAJgCAABkcnMv&#10;ZG93bnJldi54bWxQSwUGAAAAAAQABAD1AAAAigMAAAAA&#10;" strokeweight=".25pt"/>
              <v:rect id="Rectangle 71" o:spid="_x0000_s1359" style="position:absolute;left:6878;top:3179;width:177;height: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zR5cMA&#10;AADbAAAADwAAAGRycy9kb3ducmV2LnhtbESPS2sCQRCE7wH/w9CCtzjrAw0bR5FANLfgg5ybnc7u&#10;6k7PMtPq+u8zAcFjUVVfUYtV5xp1pRBrzwZGwwwUceFtzaWB4+Hz9Q1UFGSLjWcycKcIq2XvZYG5&#10;9Tfe0XUvpUoQjjkaqETaXOtYVOQwDn1LnLxfHxxKkqHUNuAtwV2jx1k20w5rTgsVtvRRUXHeX5wB&#10;fZgFOU+mk9NO4njtLpvtd/FjzKDfrd9BCXXyDD/aX9bAfAr/X9IP0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zR5cMAAADbAAAADwAAAAAAAAAAAAAAAACYAgAAZHJzL2Rv&#10;d25yZXYueG1sUEsFBgAAAAAEAAQA9QAAAIgDAAAAAA==&#10;" fillcolor="silver" stroked="f"/>
              <v:line id="Line 72" o:spid="_x0000_s1360" style="position:absolute;flip:y;visibility:visible;mso-wrap-style:square;v-text-anchor:top" from="7055,3179" to="7055,4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orW8IA&#10;AADbAAAADwAAAGRycy9kb3ducmV2LnhtbESPQYvCMBSE7wv+h/AEb2ui0lWqUUQRhD3pLujx0Tyb&#10;YvNSmqj135sFYY/DzHzDLFadq8Wd2lB51jAaKhDEhTcVlxp+f3afMxAhIhusPZOGJwVYLXsfC8yN&#10;f/CB7sdYigThkKMGG2OTSxkKSw7D0DfEybv41mFMsi2lafGR4K6WY6W+pMOK04LFhjaWiuvx5jRs&#10;i2eWnZtJOVGjzck6dRp/X1nrQb9bz0FE6uJ/+N3eGw3TDP6+pB8gl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iitbwgAAANsAAAAPAAAAAAAAAAAAAAAAAJgCAABkcnMvZG93&#10;bnJldi54bWxQSwUGAAAAAAQABAD1AAAAhwMAAAAA&#10;" strokeweight=".25pt"/>
              <v:line id="Line 73" o:spid="_x0000_s1361" style="position:absolute;visibility:visible;mso-wrap-style:square;v-text-anchor:top" from="6878,3179" to="6878,4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lDg8UA&#10;AADbAAAADwAAAGRycy9kb3ducmV2LnhtbESPQWvCQBSE70L/w/IK3nRjD2lJXaUJLeihhapQvT2y&#10;r0kw+zbNPjX9992C4HGYmW+Y+XJwrTpTHxrPBmbTBBRx6W3DlYHd9m3yBCoIssXWMxn4pQDLxd1o&#10;jpn1F/6k80YqFSEcMjRQi3SZ1qGsyWGY+o44et++dyhR9pW2PV4i3LX6IUlS7bDhuFBjR0VN5XFz&#10;cgYkfO0/5LT+ydP8vaBtfihe9dqY8f3w8gxKaJBb+NpeWQOPKfx/iT9AL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OUODxQAAANsAAAAPAAAAAAAAAAAAAAAAAJgCAABkcnMv&#10;ZG93bnJldi54bWxQSwUGAAAAAAQABAD1AAAAigMAAAAA&#10;" strokeweight=".25pt"/>
              <v:rect id="Rectangle 74" o:spid="_x0000_s1362" style="position:absolute;left:6878;top:2862;width:177;height:2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5PksIA&#10;AADbAAAADwAAAGRycy9kb3ducmV2LnhtbESPQWsCMRSE7wX/Q3iCt5pVi8pqFBFaeytq6fmxee6u&#10;bl6W5KnrvzeFQo/DzHzDLNeda9SNQqw9GxgNM1DEhbc1lwa+j++vc1BRkC02nsnAgyKsV72XJebW&#10;33lPt4OUKkE45migEmlzrWNRkcM49C1x8k4+OJQkQ6ltwHuCu0aPs2yqHdacFipsaVtRcTlcnQF9&#10;nAa5TN4m573E8cZdP3ZfxY8xg363WYAS6uQ//Nf+tAZmM/j9kn6AXj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Lk+SwgAAANsAAAAPAAAAAAAAAAAAAAAAAJgCAABkcnMvZG93&#10;bnJldi54bWxQSwUGAAAAAAQABAD1AAAAhwMAAAAA&#10;" fillcolor="silver" stroked="f"/>
              <v:shape id="Freeform 75" o:spid="_x0000_s1363" style="position:absolute;left:6878;top:2862;width:177;height:205;flip:y;visibility:visible;mso-wrap-style:square;v-text-anchor:top" coordsize="307,3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wYbcEA&#10;AADbAAAADwAAAGRycy9kb3ducmV2LnhtbERPz2vCMBS+D/wfwhO8zbSruFGNRYaC4GVzg13fmmdT&#10;bV5Kk9b635vDYMeP7/e6GG0jBup87VhBOk9AEJdO11wp+P7aP7+B8AFZY+OYFNzJQ7GZPK0x1+7G&#10;nzScQiViCPscFZgQ2lxKXxqy6OeuJY7c2XUWQ4RdJXWHtxhuG/mSJEtpsebYYLCld0Pl9dRbBbv+&#10;d1njTzqk2SIzl2t/+HDHhVKz6bhdgQg0hn/xn/ugFbzGsfFL/AFy8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gcGG3BAAAA2wAAAA8AAAAAAAAAAAAAAAAAmAIAAGRycy9kb3du&#10;cmV2LnhtbFBLBQYAAAAABAAEAPUAAACGAwAAAAA=&#10;" path="m307,r,358l,358,,e" filled="f" strokeweight=".25pt">
                <v:path arrowok="t" o:connecttype="custom" o:connectlocs="71,0;71,82;0,82;0,0" o:connectangles="0,0,0,0"/>
              </v:shape>
              <v:line id="Line 76" o:spid="_x0000_s1364" style="position:absolute;flip:y;visibility:visible;mso-wrap-style:square;v-text-anchor:top" from="6965,2642" to="6965,28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chXsIA&#10;AADbAAAADwAAAGRycy9kb3ducmV2LnhtbESPQWsCMRSE70L/Q3gFb5qoaHVrlKIIQk9qQY+PzXOz&#10;uHlZNlHXf28KgsdhZr5h5svWVeJGTSg9axj0FQji3JuSCw1/h01vCiJEZIOVZ9LwoADLxUdnjpnx&#10;d97RbR8LkSAcMtRgY6wzKUNuyWHo+5o4eWffOIxJNoU0Dd4T3FVyqNREOiw5LVisaWUpv+yvTsM6&#10;f4zHp3pUjNRgdbROHYe/F9a6+9n+fIOI1MZ3+NXeGg1fM/j/k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xyFewgAAANsAAAAPAAAAAAAAAAAAAAAAAJgCAABkcnMvZG93&#10;bnJldi54bWxQSwUGAAAAAAQABAD1AAAAhwMAAAAA&#10;" strokeweight=".25pt"/>
              <v:line id="Line 77" o:spid="_x0000_s1365" style="position:absolute;visibility:visible;mso-wrap-style:square;v-text-anchor:top" from="6938,2642" to="6995,26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kOS8IA&#10;AADbAAAADwAAAGRycy9kb3ducmV2LnhtbERPTWvCQBC9C/0Pywi96cYegqSuoQkV6qEFtdB6G7Jj&#10;EpqdjdlR03/vHgo9Pt73Kh9dp640hNazgcU8AUVcedtybeDzsJktQQVBtth5JgO/FCBfP0xWmFl/&#10;4x1d91KrGMIhQwONSJ9pHaqGHIa574kjd/KDQ4lwqLUd8BbDXaefkiTVDluODQ32VDZU/ewvzoCE&#10;r+8PuWzPRVq8l3QojuWr3hrzOB1fnkEJjfIv/nO/WQPLuD5+iT9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SQ5LwgAAANsAAAAPAAAAAAAAAAAAAAAAAJgCAABkcnMvZG93&#10;bnJldi54bWxQSwUGAAAAAAQABAD1AAAAhwMAAAAA&#10;" strokeweight=".25pt"/>
              <v:rect id="Rectangle 78" o:spid="_x0000_s1366" style="position:absolute;left:7820;top:3294;width:178;height:8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4CWsIA&#10;AADbAAAADwAAAGRycy9kb3ducmV2LnhtbESPQWvCQBSE74L/YXmF3nSjFpHUVUTQehNN6fmRfU1S&#10;s2/D7lPjv3cLhR6HmfmGWa5716obhdh4NjAZZ6CIS28brgx8FrvRAlQUZIutZzLwoAjr1XCwxNz6&#10;O5/odpZKJQjHHA3UIl2udSxrchjHviNO3rcPDiXJUGkb8J7grtXTLJtrhw2nhRo72tZUXs5XZ0AX&#10;8yCX2dvs5yRxunHX/cex/DLm9aXfvIMS6uU//Nc+WAOLCfx+ST9Ar5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XgJawgAAANsAAAAPAAAAAAAAAAAAAAAAAJgCAABkcnMvZG93&#10;bnJldi54bWxQSwUGAAAAAAQABAD1AAAAhwMAAAAA&#10;" fillcolor="silver" stroked="f"/>
              <v:shape id="Freeform 79" o:spid="_x0000_s1367" style="position:absolute;left:7820;top:3294;width:178;height:843;flip:y;visibility:visible;mso-wrap-style:square;v-text-anchor:top" coordsize="307,14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0EFsIA&#10;AADbAAAADwAAAGRycy9kb3ducmV2LnhtbESPT4vCMBTE74LfITzBi2hqYaVWo4gou0f/Hrw9mmdb&#10;bF5KE2v3228WBI/DzPyGWa47U4mWGldaVjCdRCCIM6tLzhVczvtxAsJ5ZI2VZVLwSw7Wq35viam2&#10;Lz5Se/K5CBB2KSoovK9TKV1WkEE3sTVx8O62MeiDbHKpG3wFuKlkHEUzabDksFBgTduCssfpaRQc&#10;rhgbm4za53nE37vN9es2j25KDQfdZgHCU+c/4Xf7RytIYvj/En6A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zQQWwgAAANsAAAAPAAAAAAAAAAAAAAAAAJgCAABkcnMvZG93&#10;bnJldi54bWxQSwUGAAAAAAQABAD1AAAAhwMAAAAA&#10;" path="m307,r,1463l,1463,,e" filled="f" strokeweight=".25pt">
                <v:path arrowok="t" o:connecttype="custom" o:connectlocs="71,0;71,337;0,337;0,0" o:connectangles="0,0,0,0"/>
              </v:shape>
              <v:line id="Line 80" o:spid="_x0000_s1368" style="position:absolute;flip:y;visibility:visible;mso-wrap-style:square;v-text-anchor:top" from="7910,3234" to="7910,32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pmk8MA&#10;AADbAAAADwAAAGRycy9kb3ducmV2LnhtbESPQWvCQBSE7wX/w/IK3prdGCwSXaVECoKn2kJ6fGSf&#10;2WD2bchuNf57t1DocZiZb5jNbnK9uNIYOs8a8kyBIG686bjV8PX5/rICESKywd4zabhTgN129rTB&#10;0vgbf9D1FFuRIBxK1GBjHEopQ2PJYcj8QJy8sx8dxiTHVpoRbwnuerlQ6lU67DgtWByostRcTj9O&#10;w765L5ffQ9EWKq9q61S9OF5Y6/nz9LYGEWmK/+G/9sFoWBXw+yX9AL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pmk8MAAADbAAAADwAAAAAAAAAAAAAAAACYAgAAZHJzL2Rv&#10;d25yZXYueG1sUEsFBgAAAAAEAAQA9QAAAIgDAAAAAA==&#10;" strokeweight=".25pt"/>
              <v:line id="Line 81" o:spid="_x0000_s1369" style="position:absolute;visibility:visible;mso-wrap-style:square;v-text-anchor:top" from="7880,3234" to="7938,3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IISMUA&#10;AADbAAAADwAAAGRycy9kb3ducmV2LnhtbESPQWvCQBSE7wX/w/KE3upGKSLRVZpgoR5aUAvV2yP7&#10;TEKzb2P2qem/7wqFHoeZ+YZZrHrXqCt1ofZsYDxKQBEX3tZcGvjcvz7NQAVBtth4JgM/FGC1HDws&#10;MLX+xlu67qRUEcIhRQOVSJtqHYqKHIaRb4mjd/KdQ4myK7Xt8BbhrtGTJJlqhzXHhQpbyisqvncX&#10;Z0DC1+FDLptzNs3ec9pnx3ytN8Y8DvuXOSihXv7Df+03a2D2DPcv8Qfo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cghIxQAAANsAAAAPAAAAAAAAAAAAAAAAAJgCAABkcnMv&#10;ZG93bnJldi54bWxQSwUGAAAAAAQABAD1AAAAigMAAAAA&#10;" strokeweight=".25pt"/>
              <v:rect id="Rectangle 82" o:spid="_x0000_s1370" style="position:absolute;left:7098;top:3347;width:177;height: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ZabsMA&#10;AADbAAAADwAAAGRycy9kb3ducmV2LnhtbESPQWsCMRSE74L/ITyhN80qWGU1ighCPRTqaun1mbzu&#10;bt28LEmq23/fCILHYWa+YZbrzjbiSj7UjhWMRxkIYu1MzaWC03E3nIMIEdlg45gU/FGA9arfW2Ju&#10;3I0PdC1iKRKEQ44KqhjbXMqgK7IYRq4lTt638xZjkr6UxuMtwW0jJ1n2Ki3WnBYqbGlbkb4Uv1bB&#10;ZyHjJCvOH115+tro2U+r3/1eqZdBt1mAiNTFZ/jRfjMK5lO4f0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ZabsMAAADbAAAADwAAAAAAAAAAAAAAAACYAgAAZHJzL2Rv&#10;d25yZXYueG1sUEsFBgAAAAAEAAQA9QAAAIgDAAAAAA==&#10;" fillcolor="#606060" stroked="f"/>
              <v:shape id="Freeform 83" o:spid="_x0000_s1371" style="position:absolute;left:7098;top:3347;width:177;height:790;flip:y;visibility:visible;mso-wrap-style:square;v-text-anchor:top" coordsize="308,13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kKycIA&#10;AADbAAAADwAAAGRycy9kb3ducmV2LnhtbESP0YrCMBRE3xf8h3AF39ZUEZVqFClUXPap7n7Atbm2&#10;xeamNlHj328WBB+HmTnDrLfBtOJOvWssK5iMExDEpdUNVwp+f/LPJQjnkTW2lknBkxxsN4OPNaba&#10;Prig+9FXIkLYpaig9r5LpXRlTQbd2HbE0Tvb3qCPsq+k7vER4aaV0ySZS4MNx4UaO8pqKi/Hm1FQ&#10;fOeLhTxd8xDcefJVZIfnPpspNRqG3QqEp+Df4Vf7oBUs5/D/Jf4Au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eQrJwgAAANsAAAAPAAAAAAAAAAAAAAAAAJgCAABkcnMvZG93&#10;bnJldi54bWxQSwUGAAAAAAQABAD1AAAAhwMAAAAA&#10;" path="m308,r,1372l,1372,,e" filled="f" strokeweight=".25pt">
                <v:path arrowok="t" o:connecttype="custom" o:connectlocs="71,0;71,316;0,316;0,0" o:connectangles="0,0,0,0"/>
              </v:shape>
              <v:line id="Line 84" o:spid="_x0000_s1372" style="position:absolute;flip:y;visibility:visible;mso-wrap-style:square;v-text-anchor:top" from="7185,3212" to="7185,3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FgkMQA&#10;AADbAAAADwAAAGRycy9kb3ducmV2LnhtbESPzWrDMBCE74W+g9hAb42UGDfBiRJKSqHQU34gOS7W&#10;xjKxVsZSY/vtq0Kgx2FmvmHW28E14k5dqD1rmE0VCOLSm5orDafj5+sSRIjIBhvPpGGkANvN89Ma&#10;C+N73tP9ECuRIBwK1GBjbAspQ2nJYZj6ljh5V985jEl2lTQd9gnuGjlX6k06rDktWGxpZ6m8HX6c&#10;ho9yzPNLm1WZmu3O1qnz/PvGWr9MhvcViEhD/A8/2l9Gw3IBf1/SD5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BYJDEAAAA2wAAAA8AAAAAAAAAAAAAAAAAmAIAAGRycy9k&#10;b3ducmV2LnhtbFBLBQYAAAAABAAEAPUAAACJAwAAAAA=&#10;" strokeweight=".25pt"/>
              <v:line id="Line 85" o:spid="_x0000_s1373" style="position:absolute;visibility:visible;mso-wrap-style:square;v-text-anchor:top" from="7158,3212" to="7215,3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8CTcIA&#10;AADbAAAADwAAAGRycy9kb3ducmV2LnhtbERPTWvCQBC9C/0Pywi96cYegqSuoQkV6qEFtdB6G7Jj&#10;EpqdjdlR03/vHgo9Pt73Kh9dp640hNazgcU8AUVcedtybeDzsJktQQVBtth5JgO/FCBfP0xWmFl/&#10;4x1d91KrGMIhQwONSJ9pHaqGHIa574kjd/KDQ4lwqLUd8BbDXaefkiTVDluODQ32VDZU/ewvzoCE&#10;r+8PuWzPRVq8l3QojuWr3hrzOB1fnkEJjfIv/nO/WQPLODZ+iT9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PwJNwgAAANsAAAAPAAAAAAAAAAAAAAAAAJgCAABkcnMvZG93&#10;bnJldi54bWxQSwUGAAAAAAQABAD1AAAAhwMAAAAA&#10;" strokeweight=".25pt"/>
              <v:rect id="Rectangle 86" o:spid="_x0000_s1374" style="position:absolute;left:8040;top:3179;width:178;height: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tQa8MA&#10;AADbAAAADwAAAGRycy9kb3ducmV2LnhtbESPQWsCMRSE74L/ITyhN83qwepqFBGEeijU1dLrM3nd&#10;3bp5WZJUt/++EQSPw8x8wyzXnW3ElXyoHSsYjzIQxNqZmksFp+NuOAMRIrLBxjEp+KMA61W/t8Tc&#10;uBsf6FrEUiQIhxwVVDG2uZRBV2QxjFxLnLxv5y3GJH0pjcdbgttGTrJsKi3WnBYqbGlbkb4Uv1bB&#10;ZyHjJCvOH115+tro159Wv/u9Ui+DbrMAEamLz/Cj/WYUzOZw/5J+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/tQa8MAAADbAAAADwAAAAAAAAAAAAAAAACYAgAAZHJzL2Rv&#10;d25yZXYueG1sUEsFBgAAAAAEAAQA9QAAAIgDAAAAAA==&#10;" fillcolor="#606060" stroked="f"/>
              <v:line id="Line 87" o:spid="_x0000_s1375" style="position:absolute;flip:y;visibility:visible;mso-wrap-style:square;v-text-anchor:top" from="8218,3179" to="8218,4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FuOb8A&#10;AADbAAAADwAAAGRycy9kb3ducmV2LnhtbERPTYvCMBC9C/6HMII3TVSUtTbK4rIg7Eld0OPQjE1p&#10;MylNVuu/3xwEj4/3ne9614g7daHyrGE2VSCIC28qLjX8nr8nHyBCRDbYeCYNTwqw2w4HOWbGP/hI&#10;91MsRQrhkKEGG2ObSRkKSw7D1LfEibv5zmFMsCul6fCRwl0j50qtpMOKU4PFlvaWivr05zR8Fc/l&#10;8touyoWa7S/Wqcv8p2atx6P+cwMiUh/f4pf7YDSs0/r0Jf0Auf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8W45vwAAANsAAAAPAAAAAAAAAAAAAAAAAJgCAABkcnMvZG93bnJl&#10;di54bWxQSwUGAAAAAAQABAD1AAAAhAMAAAAA&#10;" strokeweight=".25pt"/>
              <v:line id="Line 88" o:spid="_x0000_s1376" style="position:absolute;visibility:visible;mso-wrap-style:square;v-text-anchor:top" from="8040,3179" to="8040,41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w9DcUA&#10;AADbAAAADwAAAGRycy9kb3ducmV2LnhtbESPQWvCQBSE7wX/w/KE3upGD6KpqzRBoR4sqIW2t0f2&#10;NQnNvo3Zp8Z/7xYKPQ4z8w2zWPWuURfqQu3ZwHiUgCIuvK25NPB+3DzNQAVBtth4JgM3CrBaDh4W&#10;mFp/5T1dDlKqCOGQooFKpE21DkVFDsPIt8TR+/adQ4myK7Xt8BrhrtGTJJlqhzXHhQpbyisqfg5n&#10;Z0DCx+ebnLenbJrtcjpmX/lab415HPYvz6CEevkP/7VfrYH5GH6/xB+gl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3D0NxQAAANsAAAAPAAAAAAAAAAAAAAAAAJgCAABkcnMv&#10;ZG93bnJldi54bWxQSwUGAAAAAAQABAD1AAAAigMAAAAA&#10;" strokeweight=".25pt"/>
              <v:rect id="Rectangle 89" o:spid="_x0000_s1377" style="position:absolute;left:8040;top:2864;width:178;height:2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ZUx8MA&#10;AADbAAAADwAAAGRycy9kb3ducmV2LnhtbESPQWsCMRSE7wX/Q3hCb5p1D62uRhFBsIdCuypen8lz&#10;d3XzsiSpbv99Uyj0OMzMN8xi1dtW3MmHxrGCyTgDQaydabhScNhvR1MQISIbbB2Tgm8KsFoOnhZY&#10;GPfgT7qXsRIJwqFABXWMXSFl0DVZDGPXESfv4rzFmKSvpPH4SHDbyjzLXqTFhtNCjR1tatK38ssq&#10;OJYy5ll5/uirw2mtX6+dfvdvSj0P+/UcRKQ+/of/2jujYJbD75f0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IZUx8MAAADbAAAADwAAAAAAAAAAAAAAAACYAgAAZHJzL2Rv&#10;d25yZXYueG1sUEsFBgAAAAAEAAQA9QAAAIgDAAAAAA==&#10;" fillcolor="#606060" stroked="f"/>
              <v:shape id="Freeform 90" o:spid="_x0000_s1378" style="position:absolute;left:8040;top:2864;width:178;height:203;flip:y;visibility:visible;mso-wrap-style:square;v-text-anchor:top" coordsize="307,3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oLosMA&#10;AADbAAAADwAAAGRycy9kb3ducmV2LnhtbESPQWvCQBSE7wX/w/KE3urGCq1GVwmC4qXQxly8PbLP&#10;bDD7NuxuTfrv3UKhx2FmvmE2u9F24k4+tI4VzGcZCOLa6ZYbBdX58LIEESKyxs4xKfihALvt5GmD&#10;uXYDf9G9jI1IEA45KjAx9rmUoTZkMcxcT5y8q/MWY5K+kdrjkOC2k69Z9iYttpwWDPa0N1Tfym+r&#10;YDCFN6WuFlfJH0tZHT/N5b1Q6nk6FmsQkcb4H/5rn7SC1QJ+v6QfIL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OoLosMAAADbAAAADwAAAAAAAAAAAAAAAACYAgAAZHJzL2Rv&#10;d25yZXYueG1sUEsFBgAAAAAEAAQA9QAAAIgDAAAAAA==&#10;" path="m307,r,352l,352,,e" filled="f" strokeweight=".25pt">
                <v:path arrowok="t" o:connecttype="custom" o:connectlocs="71,0;71,81;0,81;0,0" o:connectangles="0,0,0,0"/>
              </v:shape>
              <v:line id="Line 91" o:spid="_x0000_s1379" style="position:absolute;flip:y;visibility:visible;mso-wrap-style:square;v-text-anchor:top" from="8130,2547" to="8130,28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poOsIA&#10;AADbAAAADwAAAGRycy9kb3ducmV2LnhtbESPzYoCMRCE78K+Q+gFb5r4t+isURZFEPakLuixmbST&#10;wUlnmEQd394ICx6LqvqKmi9bV4kbNaH0rGHQVyCIc29KLjT8HTa9KYgQkQ1WnknDgwIsFx+dOWbG&#10;33lHt30sRIJwyFCDjbHOpAy5JYeh72vi5J194zAm2RTSNHhPcFfJoVJf0mHJacFiTStL+WV/dRrW&#10;+WMyOdWjYqQGq6N16jj8vbDW3c/25xtEpDa+w//trdEwG8PrS/oBc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ymg6wgAAANsAAAAPAAAAAAAAAAAAAAAAAJgCAABkcnMvZG93&#10;bnJldi54bWxQSwUGAAAAAAQABAD1AAAAhwMAAAAA&#10;" strokeweight=".25pt"/>
              <v:line id="Line 92" o:spid="_x0000_s1380" style="position:absolute;visibility:visible;mso-wrap-style:square;v-text-anchor:top" from="8100,2547" to="8158,25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c7DsUA&#10;AADbAAAADwAAAGRycy9kb3ducmV2LnhtbESPQWvCQBSE7wX/w/KE3uqmhYpGV2lCC/VQoSqot0f2&#10;NQnNvk2zT03/fVcQehxm5htmvuxdo87UhdqzgcdRAoq48Lbm0sBu+/YwARUE2WLjmQz8UoDlYnA3&#10;x9T6C3/SeSOlihAOKRqoRNpU61BU5DCMfEscvS/fOZQou1LbDi8R7hr9lCRj7bDmuFBhS3lFxffm&#10;5AxI2B/Wclr9ZOPsI6dtdsxf9cqY+2H/MgMl1Mt/+NZ+twamz3D9E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5zsOxQAAANsAAAAPAAAAAAAAAAAAAAAAAJgCAABkcnMv&#10;ZG93bnJldi54bWxQSwUGAAAAAAQABAD1AAAAigMAAAAA&#10;" strokeweight=".25pt"/>
            </v:group>
          </v:group>
        </w:pict>
      </w:r>
      <w:r>
        <w:rPr>
          <w:noProof/>
        </w:rPr>
        <w:pict>
          <v:group id="_x0000_s1442" style="position:absolute;left:0;text-align:left;margin-left:60.2pt;margin-top:.15pt;width:141.65pt;height:118.5pt;z-index:252046848" coordorigin="3004,1755" coordsize="2833,2370">
            <v:rect id="Rectangle 6" o:spid="_x0000_s1387" style="position:absolute;left:3004;top:2088;width:2833;height:20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MsbMQA&#10;AADaAAAADwAAAGRycy9kb3ducmV2LnhtbESPQWvCQBSE74L/YXmF3sympVQbXUVaAgWhYExzfmSf&#10;STD7NmS3Seqv7xYEj8PMfMNsdpNpxUC9aywreIpiEMSl1Q1XCvJTuliBcB5ZY2uZFPySg912Pttg&#10;ou3IRxoyX4kAYZeggtr7LpHSlTUZdJHtiIN3tr1BH2RfSd3jGOCmlc9x/CoNNhwWauzovabykv0Y&#10;BU3xVl4P6XdG1cflyx/buHhJc6UeH6b9GoSnyd/Dt/anVrCE/yvhBs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DLGzEAAAA2gAAAA8AAAAAAAAAAAAAAAAAmAIAAGRycy9k&#10;b3ducmV2LnhtbFBLBQYAAAAABAAEAPUAAACJAwAAAAA=&#10;" strokecolor="white" strokeweight="0"/>
            <v:rect id="矩形 3" o:spid="_x0000_s1426" style="position:absolute;left:4216;top:2242;width:1132;height:6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fD58MA&#10;AADaAAAADwAAAGRycy9kb3ducmV2LnhtbESPQWvCQBSE7wX/w/KE3pqNtRRJXSVIleZYI4i3l+xr&#10;kjb7NmTXmPz7bqHgcZiZb5j1djStGKh3jWUFiygGQVxa3XCl4JTvn1YgnEfW2FomBRM52G5mD2tM&#10;tL3xJw1HX4kAYZeggtr7LpHSlTUZdJHtiIP3ZXuDPsi+krrHW4CbVj7H8as02HBYqLGjXU3lz/Fq&#10;FLhiyPKpS8/fF1cW6Tub/CU7KPU4H9M3EJ5Gfw//tz+0giX8XQk3Q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4fD58MAAADaAAAADwAAAAAAAAAAAAAAAACYAgAAZHJzL2Rv&#10;d25yZXYueG1sUEsFBgAAAAAEAAQA9QAAAIgDAAAAAA==&#10;" filled="f" stroked="f" strokeweight="2pt">
              <v:textbox style="mso-next-textbox:#矩形 3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 w:rsidRPr="006002D1">
                      <w:rPr>
                        <w:rFonts w:ascii="Arial Narrow" w:hAnsi="Arial Narrow" w:cstheme="minorBidi"/>
                        <w:color w:val="000000" w:themeColor="text1"/>
                        <w:spacing w:val="-40"/>
                        <w:kern w:val="20"/>
                        <w:sz w:val="20"/>
                        <w:szCs w:val="20"/>
                      </w:rPr>
                      <w:t>﹡﹡</w:t>
                    </w:r>
                  </w:p>
                </w:txbxContent>
              </v:textbox>
            </v:rect>
            <v:rect id="Rectangle 7" o:spid="_x0000_s1388" style="position:absolute;left:3707;top:1755;width:803;height:312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<v:textbox style="mso-next-textbox:#Rectangle 7" inset="0,0,0,0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 Narrow" w:hAnsi="Arial Narrow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  <w:t>Bra032734</w:t>
                    </w:r>
                  </w:p>
                </w:txbxContent>
              </v:textbox>
            </v:rect>
          </v:group>
        </w:pict>
      </w:r>
      <w:r>
        <w:rPr>
          <w:noProof/>
        </w:rPr>
        <w:pict>
          <v:rect id="Rectangle 19" o:spid="_x0000_s1400" style="position:absolute;left:0;text-align:left;margin-left:49.35pt;margin-top:9.75pt;width:9.15pt;height:15.6pt;z-index:252059648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<v:textbox style="mso-next-textbox:#Rectangle 19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25</w:t>
                  </w:r>
                </w:p>
              </w:txbxContent>
            </v:textbox>
          </v:rect>
        </w:pict>
      </w:r>
    </w:p>
    <w:p w:rsidR="00CB6185" w:rsidRDefault="001A2067">
      <w:r>
        <w:rPr>
          <w:noProof/>
        </w:rPr>
        <w:pict>
          <v:line id="Line 44" o:spid="_x0000_s1425" style="position:absolute;left:0;text-align:left;z-index:252085248;visibility:visible;mso-wrap-style:square;v-text-anchor:top" from="61.45pt,2.45pt" to="62.95pt,2.4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WJPsUA&#10;AADbAAAADwAAAGRycy9kb3ducmV2LnhtbESPQWvCQBSE74X+h+UVvNWNRUJJXaUJLejBQlWo3h7Z&#10;1ySYfZtmn5r++25B8DjMzDfMbDG4Vp2pD41nA5NxAoq49LbhysBu+/74DCoIssXWMxn4pQCL+f3d&#10;DDPrL/xJ541UKkI4ZGigFukyrUNZk8Mw9h1x9L5971Ci7Ctte7xEuGv1U5Kk2mHDcaHGjoqayuPm&#10;5AxI+Np/yGn1k6f5uqBtfije9MqY0cPw+gJKaJBb+NpeWgPTFP6/xB+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VYk+xQAAANsAAAAPAAAAAAAAAAAAAAAAAJgCAABkcnMv&#10;ZG93bnJldi54bWxQSwUGAAAAAAQABAD1AAAAigMAAAAA&#10;" strokeweight=".25pt"/>
        </w:pict>
      </w:r>
      <w:r>
        <w:rPr>
          <w:noProof/>
        </w:rPr>
        <w:pict>
          <v:line id="Line 31" o:spid="_x0000_s1412" style="position:absolute;left:0;text-align:left;z-index:252071936;visibility:visible;mso-wrap-style:square;v-text-anchor:top" from="91.85pt,7.45pt" to="94.7pt,7.4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RZ28UA&#10;AADbAAAADwAAAGRycy9kb3ducmV2LnhtbESPQWvCQBSE74L/YXmCN91YQSR1lSZYqAcLaqHt7ZF9&#10;TUKzb9PsU+O/dwuFHoeZ+YZZbXrXqAt1ofZsYDZNQBEX3tZcGng7PU+WoIIgW2w8k4EbBdish4MV&#10;ptZf+UCXo5QqQjikaKASaVOtQ1GRwzD1LXH0vnznUKLsSm07vEa4a/RDkiy0w5rjQoUt5RUV38ez&#10;MyDh/eNVzrufbJHtczpln/lW74wZj/qnR1BCvfyH/9ov1sB8Dr9f4g/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JFnbxQAAANsAAAAPAAAAAAAAAAAAAAAAAJgCAABkcnMv&#10;ZG93bnJldi54bWxQSwUGAAAAAAQABAD1AAAAigMAAAAA&#10;" strokeweight=".25pt"/>
        </w:pict>
      </w:r>
      <w:r>
        <w:rPr>
          <w:noProof/>
        </w:rPr>
        <w:pict>
          <v:line id="Line 30" o:spid="_x0000_s1411" style="position:absolute;left:0;text-align:left;flip:y;z-index:252070912;visibility:visible;mso-wrap-style:square;v-text-anchor:top" from="93.2pt,7.45pt" to="93.2pt,26.8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kK78EA&#10;AADbAAAADwAAAGRycy9kb3ducmV2LnhtbESPQYvCMBSE7wv+h/AEb2tiiyLVKKIsCJ5WBT0+mmdT&#10;bF5Kk9X6783Cwh6HmfmGWa5714gHdaH2rGEyViCIS29qrjScT1+fcxAhIhtsPJOGFwVYrwYfSyyM&#10;f/I3PY6xEgnCoUANNsa2kDKUlhyGsW+Jk3fzncOYZFdJ0+EzwV0jM6Vm0mHNacFiS1tL5f344zTs&#10;ytd0em3zKleT7cU6dckOd9Z6NOw3CxCR+vgf/mvvjYY8g98v6QfI1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JCu/BAAAA2wAAAA8AAAAAAAAAAAAAAAAAmAIAAGRycy9kb3du&#10;cmV2LnhtbFBLBQYAAAAABAAEAPUAAACGAwAAAAA=&#10;" strokeweight=".25pt"/>
        </w:pict>
      </w:r>
      <w:r>
        <w:rPr>
          <w:noProof/>
        </w:rPr>
        <w:pict>
          <v:rect id="Rectangle 18" o:spid="_x0000_s1399" style="position:absolute;left:0;text-align:left;margin-left:49.2pt;margin-top:14.5pt;width:9.15pt;height:15.6pt;z-index:252058624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<v:textbox style="mso-next-textbox:#Rectangle 18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20</w:t>
                  </w:r>
                </w:p>
              </w:txbxContent>
            </v:textbox>
          </v:rect>
        </w:pict>
      </w:r>
      <w:r>
        <w:rPr>
          <w:noProof/>
        </w:rPr>
        <w:pict>
          <v:line id="Line 9" o:spid="_x0000_s1390" style="position:absolute;left:0;text-align:left;flip:y;z-index:252049408;visibility:visible;mso-wrap-style:square;v-text-anchor:top" from="61.45pt,2.55pt" to="61.45pt,104.4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JtY8IA&#10;AADbAAAADwAAAGRycy9kb3ducmV2LnhtbESPQWsCMRCF7wX/QxjBW01ULGU1SlEEoSdtQY/DZrpZ&#10;3EyWTdT13zuHgrcZ3pv3vlmu+9CoG3WpjmxhMjagiMvoaq4s/P7s3j9BpYzssIlMFh6UYL0avC2x&#10;cPHOB7odc6UkhFOBFnzObaF1Kj0FTOPYEov2F7uAWdau0q7Du4SHRk+N+dABa5YGjy1tPJWX4zVY&#10;2JaP+fzczqqZmWxOPpjT9PvC1o6G/dcCVKY+v8z/13sn+EIvv8gAevU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Im1jwgAAANsAAAAPAAAAAAAAAAAAAAAAAJgCAABkcnMvZG93&#10;bnJldi54bWxQSwUGAAAAAAQABAD1AAAAhwMAAAAA&#10;" strokeweight=".25pt"/>
        </w:pict>
      </w:r>
    </w:p>
    <w:p w:rsidR="00CB6185" w:rsidRDefault="001A2067">
      <w:r>
        <w:rPr>
          <w:noProof/>
        </w:rPr>
        <w:pict>
          <v:line id="Line 43" o:spid="_x0000_s1424" style="position:absolute;left:0;text-align:left;z-index:252084224;visibility:visible;mso-wrap-style:square;v-text-anchor:top" from="149.95pt,12.6pt" to="152.95pt,12.6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cXScUA&#10;AADbAAAADwAAAGRycy9kb3ducmV2LnhtbESPQWvCQBSE74L/YXlCb7ppaUWiqzShhXpooSqot0f2&#10;NQnNvk2zT03/vSsUehxm5htmsepdo87UhdqzgftJAoq48Lbm0sBu+zqegQqCbLHxTAZ+KcBqORws&#10;MLX+wp903kipIoRDigYqkTbVOhQVOQwT3xJH78t3DiXKrtS2w0uEu0Y/JMlUO6w5LlTYUl5R8b05&#10;OQMS9ocPOa1/smn2ntM2O+Yvem3M3ah/noMS6uU//Nd+swYen+D2Jf4Avb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hxdJxQAAANsAAAAPAAAAAAAAAAAAAAAAAJgCAABkcnMv&#10;ZG93bnJldi54bWxQSwUGAAAAAAQABAD1AAAAigMAAAAA&#10;" strokeweight=".25pt"/>
        </w:pict>
      </w:r>
      <w:r>
        <w:rPr>
          <w:noProof/>
        </w:rPr>
        <w:pict>
          <v:line id="Line 42" o:spid="_x0000_s1423" style="position:absolute;left:0;text-align:left;flip:y;z-index:252083200;visibility:visible;mso-wrap-style:square;v-text-anchor:top" from="151.45pt,12.6pt" to="151.45pt,27.7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pEfcEA&#10;AADbAAAADwAAAGRycy9kb3ducmV2LnhtbESPS4sCMRCE74L/IbTgTROfyKxRxGVB8OQD9NhMeieD&#10;k84wiTr+e7Ow4LGoqq+o5bp1lXhQE0rPGkZDBYI496bkQsP59DNYgAgR2WDlmTS8KMB61e0sMTP+&#10;yQd6HGMhEoRDhhpsjHUmZcgtOQxDXxMn79c3DmOSTSFNg88Ed5UcKzWXDktOCxZr2lrKb8e70/Cd&#10;v2azaz0pJmq0vVinLuP9jbXu99rNF4hIbfyE/9s7o2E6hb8v6QfI1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KqRH3BAAAA2wAAAA8AAAAAAAAAAAAAAAAAmAIAAGRycy9kb3du&#10;cmV2LnhtbFBLBQYAAAAABAAEAPUAAACGAwAAAAA=&#10;" strokeweight=".25pt"/>
        </w:pict>
      </w:r>
      <w:r>
        <w:rPr>
          <w:noProof/>
        </w:rPr>
        <w:pict>
          <v:shape id="Freeform 29" o:spid="_x0000_s1410" style="position:absolute;left:0;text-align:left;margin-left:88.85pt;margin-top:11.2pt;width:8.75pt;height:77.5pt;flip:y;z-index:252069888;visibility:visible;mso-wrap-style:square;v-text-anchor:top" coordsize="306,26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ZR3cMA&#10;AADbAAAADwAAAGRycy9kb3ducmV2LnhtbESP3WoCMRSE7wu+QzgF72rWrtS6NYosFbwR/HuAQ3K6&#10;WdycLJuo69sbQejlMDPfMPNl7xpxpS7UnhWMRxkIYu1NzZWC03H98Q0iRGSDjWdScKcAy8XgbY6F&#10;8Tfe0/UQK5EgHApUYGNsCymDtuQwjHxLnLw/3zmMSXaVNB3eEtw18jPLvqTDmtOCxZZKS/p8uDgF&#10;2+xS7iozK3/1ZKan512+OdlcqeF7v/oBEamP/+FXe2MU5GN4fk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ZR3cMAAADbAAAADwAAAAAAAAAAAAAAAACYAgAAZHJzL2Rv&#10;d25yZXYueG1sUEsFBgAAAAAEAAQA9QAAAIgDAAAAAA==&#10;" path="m306,r,2694l,2694,,e" filled="f" strokeweight=".25pt">
            <v:path arrowok="t" o:connecttype="custom" o:connectlocs="70,0;70,620;0,620;0,0" o:connectangles="0,0,0,0"/>
          </v:shape>
        </w:pict>
      </w:r>
      <w:r>
        <w:rPr>
          <w:noProof/>
        </w:rPr>
        <w:pict>
          <v:rect id="Rectangle 28" o:spid="_x0000_s1409" style="position:absolute;left:0;text-align:left;margin-left:88.85pt;margin-top:11.2pt;width:8.75pt;height:77.5pt;z-index:2520688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1uJr8A&#10;AADbAAAADwAAAGRycy9kb3ducmV2LnhtbERPS2vCQBC+F/wPywje6kZTpERXkULVW/FBz0N2TKLZ&#10;2bA7avz37qHQ48f3Xqx616o7hdh4NjAZZ6CIS28brgycjt/vn6CiIFtsPZOBJ0VYLQdvCyysf/Ce&#10;7gepVArhWKCBWqQrtI5lTQ7j2HfEiTv74FASDJW2AR8p3LV6mmUz7bDh1FBjR181ldfDzRnQx1mQ&#10;a/6RX/YSp2t322x/yl9jRsN+PQcl1Mu/+M+9swbytD59ST9AL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rW4mvwAAANsAAAAPAAAAAAAAAAAAAAAAAJgCAABkcnMvZG93bnJl&#10;di54bWxQSwUGAAAAAAQABAD1AAAAhAMAAAAA&#10;" fillcolor="silver" stroked="f"/>
        </w:pict>
      </w:r>
      <w:r>
        <w:rPr>
          <w:noProof/>
        </w:rPr>
        <w:pict>
          <v:line id="Line 13" o:spid="_x0000_s1394" style="position:absolute;left:0;text-align:left;z-index:252053504;visibility:visible;mso-wrap-style:square;v-text-anchor:top" from="61.45pt,7.35pt" to="62.95pt,7.3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idz8IA&#10;AADbAAAADwAAAGRycy9kb3ducmV2LnhtbERPTWvCQBC9C/6HZYTedFMpIqmrNEGhHiqohba3ITtN&#10;QrOzMTtq+u+7gtDbPN7nLFa9a9SFulB7NvA4SUARF97WXBp4P27Gc1BBkC02nsnALwVYLYeDBabW&#10;X3lPl4OUKoZwSNFAJdKmWoeiIodh4lviyH37zqFE2JXadniN4a7R0ySZaYc1x4YKW8orKn4OZ2dA&#10;wsfnTs7bUzbL3nI6Zl/5Wm+NeRj1L8+ghHr5F9/drzbOf4LbL/EAv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eJ3PwgAAANsAAAAPAAAAAAAAAAAAAAAAAJgCAABkcnMvZG93&#10;bnJldi54bWxQSwUGAAAAAAQABAD1AAAAhwMAAAAA&#10;" strokeweight=".25pt"/>
        </w:pict>
      </w:r>
    </w:p>
    <w:p w:rsidR="00CB6185" w:rsidRDefault="001A2067">
      <w:r>
        <w:rPr>
          <w:noProof/>
        </w:rPr>
        <w:pict>
          <v:shape id="Freeform 41" o:spid="_x0000_s1422" style="position:absolute;left:0;text-align:left;margin-left:147.1pt;margin-top:12.1pt;width:8.75pt;height:61pt;flip:y;z-index:252082176;visibility:visible;mso-wrap-style:square;v-text-anchor:top" coordsize="306,2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zgBsIA&#10;AADbAAAADwAAAGRycy9kb3ducmV2LnhtbESPW2sCMRSE3wv+h3AKvtWsF6TdGkUEwReRRvt+2Jy9&#10;0M3Juoka/70RhD4OM/MNs1hF24or9b5xrGA8ykAQF840XCk4HbcfnyB8QDbYOiYFd/KwWg7eFpgb&#10;d+MfuupQiQRhn6OCOoQul9IXNVn0I9cRJ690vcWQZF9J0+MtwW0rJ1k2lxYbTgs1drSpqfjTF6vg&#10;S8sYy9/53a135Xh2Zr3fHrRSw/e4/gYRKIb/8Ku9MwpmU3h+ST9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HOAGwgAAANsAAAAPAAAAAAAAAAAAAAAAAJgCAABkcnMvZG93&#10;bnJldi54bWxQSwUGAAAAAAQABAD1AAAAhwMAAAAA&#10;" path="m306,r,2122l,2122,,e" filled="f" strokeweight=".25pt">
            <v:path arrowok="t" o:connecttype="custom" o:connectlocs="70,0;70,488;0,488;0,0" o:connectangles="0,0,0,0"/>
          </v:shape>
        </w:pict>
      </w:r>
      <w:r>
        <w:rPr>
          <w:noProof/>
        </w:rPr>
        <w:pict>
          <v:rect id="Rectangle 40" o:spid="_x0000_s1421" style="position:absolute;left:0;text-align:left;margin-left:147.1pt;margin-top:12.1pt;width:8.75pt;height:61pt;z-index:2520811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Z4gMMA&#10;AADbAAAADwAAAGRycy9kb3ducmV2LnhtbESPQWsCMRSE7wX/Q3hCb5p1KVVWo4gg2EOhXRWvz+S5&#10;u7p5WZJUt/++KRR6HGbmG2ax6m0r7uRD41jBZJyBINbONFwpOOy3oxmIEJENto5JwTcFWC0HTwss&#10;jHvwJ93LWIkE4VCggjrGrpAy6JoshrHriJN3cd5iTNJX0nh8JLhtZZ5lr9Jiw2mhxo42Nelb+WUV&#10;HEsZ86w8f/TV4bTW02un3/2bUs/Dfj0HEamP/+G/9s4oeMnh90v6AX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Z4gMMAAADbAAAADwAAAAAAAAAAAAAAAACYAgAAZHJzL2Rv&#10;d25yZXYueG1sUEsFBgAAAAAEAAQA9QAAAIgDAAAAAA==&#10;" fillcolor="#606060" stroked="f"/>
        </w:pict>
      </w:r>
      <w:r>
        <w:rPr>
          <w:noProof/>
        </w:rPr>
        <w:pict>
          <v:line id="Line 39" o:spid="_x0000_s1420" style="position:absolute;left:0;text-align:left;z-index:252080128;visibility:visible;mso-wrap-style:square;v-text-anchor:top" from="102.85pt,3.85pt" to="105.7pt,3.8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wRSsUA&#10;AADbAAAADwAAAGRycy9kb3ducmV2LnhtbESPQWvCQBSE74L/YXlCb7pRikjqKk2wUA8V1ELb2yP7&#10;moRm36bZp6b/visIHoeZ+YZZrnvXqDN1ofZsYDpJQBEX3tZcGng/vowXoIIgW2w8k4E/CrBeDQdL&#10;TK2/8J7OBylVhHBI0UAl0qZah6Iih2HiW+LoffvOoUTZldp2eIlw1+hZksy1w5rjQoUt5RUVP4eT&#10;MyDh43Mnp+1vNs/ecjpmX/lGb415GPXPT6CEermHb+1Xa+BxCtcv8Qfo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vBFKxQAAANsAAAAPAAAAAAAAAAAAAAAAAJgCAABkcnMv&#10;ZG93bnJldi54bWxQSwUGAAAAAAQABAD1AAAAigMAAAAA&#10;" strokeweight=".25pt"/>
        </w:pict>
      </w:r>
      <w:r>
        <w:rPr>
          <w:noProof/>
        </w:rPr>
        <w:pict>
          <v:line id="Line 38" o:spid="_x0000_s1419" style="position:absolute;left:0;text-align:left;flip:y;z-index:252079104;visibility:visible;mso-wrap-style:square;v-text-anchor:top" from="104.2pt,3.85pt" to="104.2pt,24.1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FCfr8A&#10;AADbAAAADwAAAGRycy9kb3ducmV2LnhtbERPy4rCMBTdC/5DuII7TXwNUhtlcBgQZqUO6PLSXJvS&#10;5qY0Ga1/P1kILg/nne9614g7daHyrGE2VSCIC28qLjX8nr8naxAhIhtsPJOGJwXYbYeDHDPjH3yk&#10;+ymWIoVwyFCDjbHNpAyFJYdh6lvixN185zAm2JXSdPhI4a6Rc6U+pMOKU4PFlvaWivr05zR8Fc/V&#10;6touyoWa7S/Wqcv8p2atx6P+cwMiUh/f4pf7YDQs0/r0Jf0Auf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9kUJ+vwAAANsAAAAPAAAAAAAAAAAAAAAAAJgCAABkcnMvZG93bnJl&#10;di54bWxQSwUGAAAAAAQABAD1AAAAhAMAAAAA&#10;" strokeweight=".25pt"/>
        </w:pict>
      </w:r>
      <w:r>
        <w:rPr>
          <w:noProof/>
        </w:rPr>
        <w:pict>
          <v:rect id="Rectangle 17" o:spid="_x0000_s1398" style="position:absolute;left:0;text-align:left;margin-left:48.9pt;margin-top:3.95pt;width:9.15pt;height:15.6pt;z-index:252057600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<v:textbox style="mso-next-textbox:#Rectangle 17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15</w:t>
                  </w:r>
                </w:p>
              </w:txbxContent>
            </v:textbox>
          </v:rect>
        </w:pict>
      </w:r>
      <w:r>
        <w:rPr>
          <w:noProof/>
        </w:rPr>
        <w:pict>
          <v:line id="Line 12" o:spid="_x0000_s1393" style="position:absolute;left:0;text-align:left;z-index:252052480;visibility:visible;mso-wrap-style:square;v-text-anchor:top" from="61.45pt,12.1pt" to="62.95pt,12.1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EFu8IA&#10;AADbAAAADwAAAGRycy9kb3ducmV2LnhtbERPTWvCQBC9C/6HZYTedFMLIqmrNEGhHiqohba3ITtN&#10;QrOzMTtq+u+7gtDbPN7nLFa9a9SFulB7NvA4SUARF97WXBp4P27Gc1BBkC02nsnALwVYLYeDBabW&#10;X3lPl4OUKoZwSNFAJdKmWoeiIodh4lviyH37zqFE2JXadniN4a7R0ySZaYc1x4YKW8orKn4OZ2dA&#10;wsfnTs7bUzbL3nI6Zl/5Wm+NeRj1L8+ghHr5F9/drzbOf4LbL/EAv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kQW7wgAAANsAAAAPAAAAAAAAAAAAAAAAAJgCAABkcnMvZG93&#10;bnJldi54bWxQSwUGAAAAAAQABAD1AAAAhwMAAAAA&#10;" strokeweight=".25pt"/>
        </w:pict>
      </w:r>
    </w:p>
    <w:p w:rsidR="00CB6185" w:rsidRDefault="001A2067">
      <w:r>
        <w:rPr>
          <w:noProof/>
        </w:rPr>
        <w:pict>
          <v:shape id="Freeform 37" o:spid="_x0000_s1418" style="position:absolute;left:0;text-align:left;margin-left:99.85pt;margin-top:8.5pt;width:8.85pt;height:49pt;flip:y;z-index:252078080;visibility:visible;mso-wrap-style:square;v-text-anchor:top" coordsize="306,17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agW8IA&#10;AADbAAAADwAAAGRycy9kb3ducmV2LnhtbESPQYvCMBSE74L/ITzBm6a6INo1yiIK2z1pFbw+m7dt&#10;2ealNKmt/34jCB6HmfmGWW97U4k7Na60rGA2jUAQZ1aXnCu4nA+TJQjnkTVWlknBgxxsN8PBGmNt&#10;Oz7RPfW5CBB2MSoovK9jKV1WkEE3tTVx8H5tY9AH2eRSN9gFuKnkPIoW0mDJYaHAmnYFZX9paxR0&#10;P4k/Hq6YtMnNymtbR3t9uig1HvVfnyA89f4dfrW/tYKPFTy/hB8gN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NqBbwgAAANsAAAAPAAAAAAAAAAAAAAAAAJgCAABkcnMvZG93&#10;bnJldi54bWxQSwUGAAAAAAQABAD1AAAAhwMAAAAA&#10;" path="m306,r,1706l,1706,,e" filled="f" strokeweight=".25pt">
            <v:path arrowok="t" o:connecttype="custom" o:connectlocs="71,0;71,392;0,392;0,0" o:connectangles="0,0,0,0"/>
          </v:shape>
        </w:pict>
      </w:r>
      <w:r>
        <w:rPr>
          <w:noProof/>
        </w:rPr>
        <w:pict>
          <v:rect id="Rectangle 36" o:spid="_x0000_s1417" style="position:absolute;left:0;text-align:left;margin-left:99.85pt;margin-top:8.5pt;width:8.85pt;height:49pt;z-index:2520770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g8F8AA&#10;AADbAAAADwAAAGRycy9kb3ducmV2LnhtbERPTWsCMRC9F/wPYYTealYFW1ajiCDooVC3itcxGXdX&#10;N5Mlibr99+Yg9Ph437NFZxtxJx9qxwqGgwwEsXam5lLB/nf98QUiRGSDjWNS8EcBFvPe2wxz4x68&#10;o3sRS5FCOOSooIqxzaUMuiKLYeBa4sSdnbcYE/SlNB4fKdw2cpRlE2mx5tRQYUurivS1uFkFh0LG&#10;UVacfrpyf1zqz0urv/1Wqfd+t5yCiNTFf/HLvTEKxmls+pJ+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g8F8AAAADbAAAADwAAAAAAAAAAAAAAAACYAgAAZHJzL2Rvd25y&#10;ZXYueG1sUEsFBgAAAAAEAAQA9QAAAIUDAAAAAA==&#10;" fillcolor="#606060" stroked="f"/>
        </w:pict>
      </w:r>
      <w:r>
        <w:rPr>
          <w:noProof/>
        </w:rPr>
        <w:pict>
          <v:line id="Line 35" o:spid="_x0000_s1416" style="position:absolute;left:0;text-align:left;z-index:252076032;visibility:visible;mso-wrap-style:square;v-text-anchor:top" from="138.95pt,12.25pt" to="141.85pt,12.2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9f2MUA&#10;AADbAAAADwAAAGRycy9kb3ducmV2LnhtbESPQWvCQBSE7wX/w/KE3uqmLahEV2lCC/VQoSqot0f2&#10;NQnNvk2zT03/fVcQehxm5htmvuxdo87UhdqzgcdRAoq48Lbm0sBu+/YwBRUE2WLjmQz8UoDlYnA3&#10;x9T6C3/SeSOlihAOKRqoRNpU61BU5DCMfEscvS/fOZQou1LbDi8R7hr9lCRj7bDmuFBhS3lFxffm&#10;5AxI2B/Wclr9ZOPsI6dtdsxf9cqY+2H/MgMl1Mt/+NZ+twaeJ3D9E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H1/YxQAAANsAAAAPAAAAAAAAAAAAAAAAAJgCAABkcnMv&#10;ZG93bnJldi54bWxQSwUGAAAAAAQABAD1AAAAigMAAAAA&#10;" strokeweight=".25pt"/>
        </w:pict>
      </w:r>
      <w:r>
        <w:rPr>
          <w:noProof/>
        </w:rPr>
        <w:pict>
          <v:line id="Line 34" o:spid="_x0000_s1415" style="position:absolute;left:0;text-align:left;flip:y;z-index:252075008;visibility:visible;mso-wrap-style:square;v-text-anchor:top" from="140.45pt,12.25pt" to="140.45pt,20.7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M7MMA&#10;AADbAAAADwAAAGRycy9kb3ducmV2LnhtbESPQWvCQBSE7wX/w/KE3ppdE5QSs0qJFAqeagt6fGRf&#10;s8Hs25BdNf77rlDocZiZb5hqO7leXGkMnWcNi0yBIG686bjV8P31/vIKIkRkg71n0nCnANvN7KnC&#10;0vgbf9L1EFuRIBxK1GBjHEopQ2PJYcj8QJy8Hz86jEmOrTQj3hLc9TJXaiUddpwWLA5UW2rOh4vT&#10;sGvuy+VpKNpCLeqjdeqY78+s9fN8eluDiDTF//Bf+8NoKFbw+JJ+gN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IM7MMAAADbAAAADwAAAAAAAAAAAAAAAACYAgAAZHJzL2Rv&#10;d25yZXYueG1sUEsFBgAAAAAEAAQA9QAAAIgDAAAAAA==&#10;" strokeweight=".25pt"/>
        </w:pict>
      </w:r>
      <w:r>
        <w:rPr>
          <w:noProof/>
        </w:rPr>
        <w:pict>
          <v:line id="Line 27" o:spid="_x0000_s1408" style="position:absolute;left:0;text-align:left;z-index:252067840;visibility:visible;mso-wrap-style:square;v-text-anchor:top" from="127.95pt,10.25pt" to="130.85pt,10.2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X47MUA&#10;AADbAAAADwAAAGRycy9kb3ducmV2LnhtbESPQWvCQBSE7wX/w/KE3upGD9JGV2mChXqoUC1Ub4/s&#10;MwnNvk2zT03/fVcQPA4z8w0zX/auUWfqQu3ZwHiUgCIuvK25NPC1e3t6BhUE2WLjmQz8UYDlYvAw&#10;x9T6C3/SeSulihAOKRqoRNpU61BU5DCMfEscvaPvHEqUXalth5cId42eJMlUO6w5LlTYUl5R8bM9&#10;OQMSvvcbOa1/s2n2kdMuO+QrvTbmcdi/zkAJ9XIP39rv1sDkBa5f4g/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FfjsxQAAANsAAAAPAAAAAAAAAAAAAAAAAJgCAABkcnMv&#10;ZG93bnJldi54bWxQSwUGAAAAAAQABAD1AAAAigMAAAAA&#10;" strokeweight=".25pt"/>
        </w:pict>
      </w:r>
      <w:r>
        <w:rPr>
          <w:noProof/>
        </w:rPr>
        <w:pict>
          <v:line id="Line 26" o:spid="_x0000_s1407" style="position:absolute;left:0;text-align:left;flip:y;z-index:252066816;visibility:visible;mso-wrap-style:square;v-text-anchor:top" from="129.45pt,10.25pt" to="129.45pt,16.6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ir2MAA&#10;AADbAAAADwAAAGRycy9kb3ducmV2LnhtbERPz0vDMBS+D/wfwhO8bclaOqQuLTIRhJ3shHl8NM+m&#10;rHkpTdza/94cBh4/vt/7enaDuNIUes8athsFgrj1pudOw9fpff0MIkRkg4Nn0rBQgLp6WO2xNP7G&#10;n3RtYidSCIcSNdgYx1LK0FpyGDZ+JE7cj58cxgSnTpoJbyncDTJTaicd9pwaLI50sNReml+n4a1d&#10;iuJ7zLtcbQ9n69Q5O15Y66fH+fUFRKQ5/ovv7g+jIUtj05f0A2T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ir2MAAAADbAAAADwAAAAAAAAAAAAAAAACYAgAAZHJzL2Rvd25y&#10;ZXYueG1sUEsFBgAAAAAEAAQA9QAAAIUDAAAAAA==&#10;" strokeweight=".25pt"/>
        </w:pict>
      </w:r>
      <w:r>
        <w:rPr>
          <w:noProof/>
        </w:rPr>
        <w:pict>
          <v:line id="Line 23" o:spid="_x0000_s1404" style="position:absolute;left:0;text-align:left;z-index:252063744;visibility:visible;mso-wrap-style:square;v-text-anchor:top" from="80.85pt,10.25pt" to="83.7pt,10.2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jy6cUA&#10;AADbAAAADwAAAGRycy9kb3ducmV2LnhtbESPQWvCQBSE74L/YXmCN90oVCR1lSZYqAcLaqHt7ZF9&#10;TUKzb9PsU+O/dwuFHoeZ+YZZbXrXqAt1ofZsYDZNQBEX3tZcGng7PU+WoIIgW2w8k4EbBdish4MV&#10;ptZf+UCXo5QqQjikaKASaVOtQ1GRwzD1LXH0vnznUKLsSm07vEa4a/Q8SRbaYc1xocKW8oqK7+PZ&#10;GZDw/vEq591Ptsj2OZ2yz3yrd8aMR/3TIyihXv7Df+0Xa2D+AL9f4g/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WPLpxQAAANsAAAAPAAAAAAAAAAAAAAAAAJgCAABkcnMv&#10;ZG93bnJldi54bWxQSwUGAAAAAAQABAD1AAAAigMAAAAA&#10;" strokeweight=".25pt"/>
        </w:pict>
      </w:r>
      <w:r>
        <w:rPr>
          <w:noProof/>
        </w:rPr>
        <w:pict>
          <v:line id="Line 22" o:spid="_x0000_s1403" style="position:absolute;left:0;text-align:left;flip:y;z-index:252062720;visibility:visible;mso-wrap-style:square;v-text-anchor:top" from="82.2pt,10.25pt" to="82.2pt,16.6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Wh3cQA&#10;AADbAAAADwAAAGRycy9kb3ducmV2LnhtbESPwWrDMBBE74X+g9hAb41kOynFjRKKQ6GQU9JCelys&#10;jWVirYylJPbfV4VCjsPMvGFWm9F14kpDaD1ryOYKBHHtTcuNhu+vj+dXECEiG+w8k4aJAmzWjw8r&#10;LI2/8Z6uh9iIBOFQogYbY19KGWpLDsPc98TJO/nBYUxyaKQZ8JbgrpO5Ui/SYctpwWJPlaX6fLg4&#10;Ddt6Wi5/+qIpVFYdrVPHfHdmrZ9m4/sbiEhjvIf/259GQ76Avy/pB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1od3EAAAA2wAAAA8AAAAAAAAAAAAAAAAAmAIAAGRycy9k&#10;b3ducmV2LnhtbFBLBQYAAAAABAAEAPUAAACJAwAAAAA=&#10;" strokeweight=".25pt"/>
        </w:pict>
      </w:r>
      <w:r>
        <w:rPr>
          <w:noProof/>
        </w:rPr>
        <w:pict>
          <v:rect id="Rectangle 16" o:spid="_x0000_s1397" style="position:absolute;left:0;text-align:left;margin-left:49.35pt;margin-top:9pt;width:9.15pt;height:15.6pt;z-index:252056576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<v:textbox style="mso-next-textbox:#Rectangle 16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10</w:t>
                  </w:r>
                </w:p>
              </w:txbxContent>
            </v:textbox>
          </v:rect>
        </w:pict>
      </w:r>
    </w:p>
    <w:p w:rsidR="00CB6185" w:rsidRDefault="001A2067">
      <w:r>
        <w:rPr>
          <w:noProof/>
        </w:rPr>
        <w:pict>
          <v:shape id="Freeform 33" o:spid="_x0000_s1414" style="position:absolute;left:0;text-align:left;margin-left:136.1pt;margin-top:5.15pt;width:8.75pt;height:36.75pt;flip:y;z-index:252073984;visibility:visible;mso-wrap-style:square;v-text-anchor:top" coordsize="306,12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rfE8QA&#10;AADbAAAADwAAAGRycy9kb3ducmV2LnhtbESP0WrCQBRE3wv+w3IF3+omFaWkrlKUQhBLafQDbrO3&#10;STB7N8muSfz7riD0cZiZM8x6O5pa9NS5yrKCeB6BIM6trrhQcD59PL+CcB5ZY22ZFNzIwXYzeVpj&#10;ou3A39RnvhABwi5BBaX3TSKly0sy6Oa2IQ7er+0M+iC7QuoOhwA3tXyJopU0WHFYKLGhXUn5Jbsa&#10;BfusXcSrY3qNmsOPviyrL/5se6Vm0/H9DYSn0f+HH+1UK1gs4f4l/AC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q3xPEAAAA2wAAAA8AAAAAAAAAAAAAAAAAmAIAAGRycy9k&#10;b3ducmV2LnhtbFBLBQYAAAAABAAEAPUAAACJAwAAAAA=&#10;" path="m306,r,1277l,1277,,e" filled="f" strokeweight=".25pt">
            <v:path arrowok="t" o:connecttype="custom" o:connectlocs="70,0;70,294;0,294;0,0" o:connectangles="0,0,0,0"/>
          </v:shape>
        </w:pict>
      </w:r>
      <w:r>
        <w:rPr>
          <w:noProof/>
        </w:rPr>
        <w:pict>
          <v:rect id="Rectangle 32" o:spid="_x0000_s1413" style="position:absolute;left:0;text-align:left;margin-left:136.1pt;margin-top:5.15pt;width:8.75pt;height:36.75pt;z-index:25207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ZoJcIA&#10;AADbAAAADwAAAGRycy9kb3ducmV2LnhtbESPX2vCQBDE3wv9DscWfKsXjUiJniKFqm/FP/R5ya1J&#10;NLcX7laN394rFPo4zMxvmPmyd626UYiNZwOjYQaKuPS24crA8fD1/gEqCrLF1jMZeFCE5eL1ZY6F&#10;9Xfe0W0vlUoQjgUaqEW6QutY1uQwDn1HnLyTDw4lyVBpG/Ce4K7V4yybaocNp4UaO/qsqbzsr86A&#10;PkyDXPJJft5JHK/cdb35Ln+MGbz1qxkooV7+w3/trTWQT+D3S/oBe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lmglwgAAANsAAAAPAAAAAAAAAAAAAAAAAJgCAABkcnMvZG93&#10;bnJldi54bWxQSwUGAAAAAAQABAD1AAAAhwMAAAAA&#10;" fillcolor="silver" stroked="f"/>
        </w:pict>
      </w:r>
      <w:r>
        <w:rPr>
          <w:noProof/>
        </w:rPr>
        <w:pict>
          <v:shape id="Freeform 25" o:spid="_x0000_s1406" style="position:absolute;left:0;text-align:left;margin-left:124.95pt;margin-top:1.05pt;width:8.9pt;height:40.85pt;flip:y;z-index:252065792;visibility:visible;mso-wrap-style:square;v-text-anchor:top" coordsize="307,14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+BBMUA&#10;AADbAAAADwAAAGRycy9kb3ducmV2LnhtbESPwW7CMBBE70j8g7VI3MAhhxZSDKKtiuiBQ6Go1228&#10;JBHxOrVNCP36Ggmpx9HMvNHMl52pRUvOV5YVTMYJCOLc6ooLBZ/7t9EUhA/IGmvLpOBKHpaLfm+O&#10;mbYX/qB2FwoRIewzVFCG0GRS+rwkg35sG+LoHa0zGKJ0hdQOLxFuapkmyYM0WHFcKLGhl5Ly0+5s&#10;FLjf4/f7+jX5+nk+HDCdndrtNZdKDQfd6glEoC78h+/tjVaQPsLtS/wB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4EExQAAANsAAAAPAAAAAAAAAAAAAAAAAJgCAABkcnMv&#10;ZG93bnJldi54bWxQSwUGAAAAAAQABAD1AAAAigMAAAAA&#10;" path="m307,r,1422l,1422,,e" filled="f" strokeweight=".25pt">
            <v:path arrowok="t" o:connecttype="custom" o:connectlocs="71,0;71,327;0,327;0,0" o:connectangles="0,0,0,0"/>
          </v:shape>
        </w:pict>
      </w:r>
      <w:r>
        <w:rPr>
          <w:noProof/>
        </w:rPr>
        <w:pict>
          <v:rect id="Rectangle 24" o:spid="_x0000_s1405" style="position:absolute;left:0;text-align:left;margin-left:124.95pt;margin-top:1.05pt;width:8.9pt;height:40.85pt;z-index:252064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bZMMYA&#10;AADbAAAADwAAAGRycy9kb3ducmV2LnhtbESPT2vCQBTE7wW/w/IK3uqmwYpN3YgWBC+C/w719sy+&#10;JiHZt+nuqmk/vVso9DjMzG+Y2bw3rbiS87VlBc+jBARxYXXNpYLjYfU0BeEDssbWMin4Jg/zfPAw&#10;w0zbG+/oug+liBD2GSqoQugyKX1RkUE/sh1x9D6tMxiidKXUDm8RblqZJslEGqw5LlTY0XtFRbO/&#10;GAXL1+nyazvmzc/ufKLTx7l5SV2i1PCxX7yBCNSH//Bfe60VpBP4/RJ/gMz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2bZMMYAAADbAAAADwAAAAAAAAAAAAAAAACYAgAAZHJz&#10;L2Rvd25yZXYueG1sUEsFBgAAAAAEAAQA9QAAAIsDAAAAAA==&#10;" fillcolor="black" stroked="f"/>
        </w:pict>
      </w:r>
      <w:r>
        <w:rPr>
          <w:noProof/>
        </w:rPr>
        <w:pict>
          <v:shape id="Freeform 21" o:spid="_x0000_s1402" style="position:absolute;left:0;text-align:left;margin-left:77.85pt;margin-top:1.05pt;width:8.75pt;height:40.85pt;flip:y;z-index:252061696;visibility:visible;mso-wrap-style:square;v-text-anchor:top" coordsize="306,14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pjq8QA&#10;AADbAAAADwAAAGRycy9kb3ducmV2LnhtbESPT2sCMRTE7wW/Q3iCt5pVQZZ1s2LVgtBD659Dj4/N&#10;6+7SzcuSpBq/fSMUehxm5jdMuY6mF1dyvrOsYDbNQBDXVnfcKLicX59zED4ga+wtk4I7eVhXo6cS&#10;C21vfKTrKTQiQdgXqKANYSik9HVLBv3UDsTJ+7LOYEjSNVI7vCW46eU8y5bSYMdpocWBti3V36cf&#10;o+D8QS87jxu5j/lb3A653bv3T6Um47hZgQgUw3/4r33QCuYLeHxJP0B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9KY6vEAAAA2wAAAA8AAAAAAAAAAAAAAAAAmAIAAGRycy9k&#10;b3ducmV2LnhtbFBLBQYAAAAABAAEAPUAAACJAwAAAAA=&#10;" path="m306,r,1422l,1422,,e" filled="f" strokeweight=".25pt">
            <v:path arrowok="t" o:connecttype="custom" o:connectlocs="70,0;70,327;0,327;0,0" o:connectangles="0,0,0,0"/>
          </v:shape>
        </w:pict>
      </w:r>
      <w:r>
        <w:rPr>
          <w:noProof/>
        </w:rPr>
        <w:pict>
          <v:rect id="Rectangle 20" o:spid="_x0000_s1401" style="position:absolute;left:0;text-align:left;margin-left:77.85pt;margin-top:1.05pt;width:8.75pt;height:40.85pt;z-index:2520606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3fM8UA&#10;AADbAAAADwAAAGRycy9kb3ducmV2LnhtbESPQWvCQBSE74L/YXmCN900aLFpVqmC0Iugtod6e8m+&#10;JsHs23R3q2l/fVcQehxm5hsmX/WmFRdyvrGs4GGagCAurW64UvD+tp0sQPiArLG1TAp+yMNqORzk&#10;mGl75QNdjqESEcI+QwV1CF0mpS9rMuintiOO3qd1BkOUrpLa4TXCTSvTJHmUBhuOCzV2tKmpPB+/&#10;jYL102L9tZ/x7vdQnOj0UZznqUuUGo/6l2cQgfrwH763X7WCNIXbl/gD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Xd8zxQAAANsAAAAPAAAAAAAAAAAAAAAAAJgCAABkcnMv&#10;ZG93bnJldi54bWxQSwUGAAAAAAQABAD1AAAAigMAAAAA&#10;" fillcolor="black" stroked="f"/>
        </w:pict>
      </w:r>
      <w:r>
        <w:rPr>
          <w:noProof/>
        </w:rPr>
        <w:pict>
          <v:rect id="Rectangle 15" o:spid="_x0000_s1396" style="position:absolute;left:0;text-align:left;margin-left:49.45pt;margin-top:13.9pt;width:9.15pt;height:15.6pt;z-index:252055552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<v:textbox style="mso-next-textbox:#Rectangle 15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05</w:t>
                  </w:r>
                </w:p>
              </w:txbxContent>
            </v:textbox>
          </v:rect>
        </w:pict>
      </w:r>
      <w:r>
        <w:rPr>
          <w:noProof/>
        </w:rPr>
        <w:pict>
          <v:line id="Line 11" o:spid="_x0000_s1392" style="position:absolute;left:0;text-align:left;z-index:252051456;visibility:visible;mso-wrap-style:square;v-text-anchor:top" from="61.7pt,1.15pt" to="63.2pt,1.1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2gIMIA&#10;AADbAAAADwAAAGRycy9kb3ducmV2LnhtbERPTWvCQBC9F/wPyxR6azb1IJK6ShMU6qGCWmh7G7LT&#10;JDQ7G7Ojpv/eFQRv83ifM1sMrlUn6kPj2cBLkoIiLr1tuDLwuV89T0EFQbbYeiYD/xRgMR89zDCz&#10;/sxbOu2kUjGEQ4YGapEu0zqUNTkMie+II/fre4cSYV9p2+M5hrtWj9N0oh02HBtq7KioqfzbHZ0B&#10;CV/fGzmuD/kk/yhon/8US7025ulxeHsFJTTIXXxzv9s4fwzXX+IBe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3aAgwgAAANsAAAAPAAAAAAAAAAAAAAAAAJgCAABkcnMvZG93&#10;bnJldi54bWxQSwUGAAAAAAQABAD1AAAAhwMAAAAA&#10;" strokeweight=".25pt"/>
        </w:pict>
      </w:r>
      <w:r w:rsidR="006002D1" w:rsidRPr="006002D1">
        <w:pict>
          <v:rect id="矩形 22" o:spid="_x0000_s1246" style="position:absolute;left:0;text-align:left;margin-left:-32.6pt;margin-top:60.95pt;width:123.25pt;height:22.85pt;rotation:-90;z-index:251765760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" filled="f" stroked="f">
            <v:textbox style="layout-flow:vertical;mso-layout-flow-alt:bottom-to-top;mso-next-textbox:#矩形 22;mso-fit-shape-to-text:t">
              <w:txbxContent>
                <w:p w:rsidR="006002D1" w:rsidRPr="00357245" w:rsidRDefault="006002D1" w:rsidP="006002D1">
                  <w:pPr>
                    <w:pStyle w:val="a5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</w:rPr>
                  </w:pPr>
                  <w:r w:rsidRPr="00357245">
                    <w:rPr>
                      <w:rFonts w:ascii="Arial Narrow" w:eastAsiaTheme="minorEastAsia" w:hAnsi="Arial Narrow" w:cstheme="minorBidi"/>
                      <w:color w:val="000000"/>
                      <w:kern w:val="24"/>
                      <w:sz w:val="20"/>
                      <w:szCs w:val="20"/>
                    </w:rPr>
                    <w:t>Relative expression level</w:t>
                  </w:r>
                </w:p>
              </w:txbxContent>
            </v:textbox>
          </v:rect>
        </w:pict>
      </w:r>
    </w:p>
    <w:p w:rsidR="00CB6185" w:rsidRDefault="001A2067">
      <w:r>
        <w:rPr>
          <w:noProof/>
        </w:rPr>
        <w:pict>
          <v:line id="Line 10" o:spid="_x0000_s1391" style="position:absolute;left:0;text-align:left;z-index:252050432;visibility:visible;mso-wrap-style:square;v-text-anchor:top" from="61.45pt,6.05pt" to="62.95pt,6.0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8+V8IA&#10;AADbAAAADwAAAGRycy9kb3ducmV2LnhtbERPTWvCQBC9F/oflin0Vjf2IBJdpQkW6qFCVVBvQ3ZM&#10;QrOzMTtq+u+7guBtHu9zpvPeNepCXag9GxgOElDEhbc1lwa2m8+3MaggyBYbz2TgjwLMZ89PU0yt&#10;v/IPXdZSqhjCIUUDlUibah2KihyGgW+JI3f0nUOJsCu17fAaw12j35NkpB3WHBsqbCmvqPhdn50B&#10;Cbv9Ss7LUzbKvnPaZId8oZfGvL70HxNQQr08xHf3l43zh3D7JR6gZ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Dz5XwgAAANsAAAAPAAAAAAAAAAAAAAAAAJgCAABkcnMvZG93&#10;bnJldi54bWxQSwUGAAAAAAQABAD1AAAAhwMAAAAA&#10;" strokeweight=".25pt"/>
        </w:pict>
      </w:r>
    </w:p>
    <w:p w:rsidR="00CB6185" w:rsidRDefault="001A2067">
      <w:r>
        <w:rPr>
          <w:noProof/>
        </w:rPr>
        <w:pict>
          <v:rect id="Rectangle 14" o:spid="_x0000_s1395" style="position:absolute;left:0;text-align:left;margin-left:46.2pt;margin-top:5.35pt;width:12.8pt;height:15.6pt;z-index:252054528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<v:textbox style="mso-next-textbox:#Rectangle 14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</w:rPr>
        <w:pict>
          <v:line id="Line 8" o:spid="_x0000_s1389" style="position:absolute;left:0;text-align:left;z-index:252048384;visibility:visible;mso-wrap-style:square;v-text-anchor:top" from="61.7pt,10.85pt" to="175.1pt,10.8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NUosQA&#10;AADaAAAADwAAAGRycy9kb3ducmV2LnhtbESPQWvCQBSE7wX/w/KE3upGD9KmrmKChXpooSpUb4/s&#10;Mwlm36bZp6b/vlsQPA4z8w0zW/SuURfqQu3ZwHiUgCIuvK25NLDbvj09gwqCbLHxTAZ+KcBiPniY&#10;YWr9lb/ospFSRQiHFA1UIm2qdSgqchhGviWO3tF3DiXKrtS2w2uEu0ZPkmSqHdYcFypsKa+oOG3O&#10;zoCE7/2nnNc/2TT7yGmbHfKVXhvzOOyXr6CEermHb+13a+AF/q/EG6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DVKLEAAAA2gAAAA8AAAAAAAAAAAAAAAAAmAIAAGRycy9k&#10;b3ducmV2LnhtbFBLBQYAAAAABAAEAPUAAACJAwAAAAA=&#10;" strokeweight=".25pt"/>
        </w:pict>
      </w:r>
      <w:r w:rsidR="006002D1">
        <w:rPr>
          <w:noProof/>
        </w:rPr>
        <w:pict>
          <v:rect id="Rectangle 4" o:spid="_x0000_s1385" style="position:absolute;left:0;text-align:left;margin-left:133.85pt;margin-top:11.2pt;width:14.6pt;height:15.65pt;z-index:2517698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<v:textbox style="mso-next-textbox:#Rectangle 4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proofErr w:type="spellStart"/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NaCl</w:t>
                  </w:r>
                  <w:proofErr w:type="spellEnd"/>
                </w:p>
              </w:txbxContent>
            </v:textbox>
          </v:rect>
        </w:pict>
      </w:r>
      <w:r w:rsidR="006002D1">
        <w:rPr>
          <w:noProof/>
        </w:rPr>
        <w:pict>
          <v:rect id="Rectangle 3" o:spid="_x0000_s1384" style="position:absolute;left:0;text-align:left;margin-left:88.45pt;margin-top:12.6pt;width:9.15pt;height:15.6pt;z-index:2517688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<v:textbox style="mso-next-textbox:#Rectangle 3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CK</w:t>
                  </w:r>
                </w:p>
              </w:txbxContent>
            </v:textbox>
          </v:rect>
        </w:pict>
      </w:r>
    </w:p>
    <w:p w:rsidR="00CB6185" w:rsidRPr="00357245" w:rsidRDefault="00CB6185"/>
    <w:p w:rsidR="00CB6185" w:rsidRDefault="001A2067">
      <w:r>
        <w:rPr>
          <w:noProof/>
        </w:rPr>
        <w:pict>
          <v:group id="_x0000_s1444" style="position:absolute;left:0;text-align:left;margin-left:226.1pt;margin-top:1.35pt;width:141.65pt;height:117.6pt;z-index:252086784" coordorigin="6322,4587" coordsize="2833,2352">
            <v:rect id="Rectangle 213" o:spid="_x0000_s1292" style="position:absolute;left:6322;top:4901;width:2833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Qax8MA&#10;AADbAAAADwAAAGRycy9kb3ducmV2LnhtbESPQYvCMBSE7wv7H8ITvK2pImKrUZaVgiAI1ur50bxt&#10;i81LaaLW/fUbQfA4zMw3zHLdm0bcqHO1ZQXjUQSCuLC65lJBfky/5iCcR9bYWCYFD3KwXn1+LDHR&#10;9s4HumW+FAHCLkEFlfdtIqUrKjLoRrYlDt6v7Qz6ILtS6g7vAW4aOYmimTRYc1iosKWfiopLdjUK&#10;6nNc/O3SU0bl5rL3hyY6T9NcqeGg/16A8NT7d/jV3moFcQzPL+E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JQax8MAAADbAAAADwAAAAAAAAAAAAAAAACYAgAAZHJzL2Rv&#10;d25yZXYueG1sUEsFBgAAAAAEAAQA9QAAAIgDAAAAAA==&#10;" strokecolor="white" strokeweight="0">
              <v:textbox style="mso-next-textbox:#Rectangle 213">
                <w:txbxContent>
                  <w:p w:rsidR="006002D1" w:rsidRDefault="006002D1"/>
                </w:txbxContent>
              </v:textbox>
            </v:rect>
            <v:rect id="矩形 98" o:spid="_x0000_s1331" style="position:absolute;left:7517;top:4745;width:1132;height:6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099r8A&#10;AADbAAAADwAAAGRycy9kb3ducmV2LnhtbERPTYvCMBC9C/6HMMLeNFVkWatRiqisR60g3sZmbKvN&#10;pDSx1n+/OQh7fLzvxaozlWipcaVlBeNRBII4s7rkXMEp3Q5/QDiPrLGyTAre5GC17PcWGGv74gO1&#10;R5+LEMIuRgWF93UspcsKMuhGtiYO3M02Bn2ATS51g68Qbio5iaJvabDk0FBgTeuCssfxaRS4a7tP&#10;33Vyvl9cdk02bNLpfqfU16BL5iA8df5f/HH/agWzMDZ8CT9ALv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nfT32vwAAANsAAAAPAAAAAAAAAAAAAAAAAJgCAABkcnMvZG93bnJl&#10;di54bWxQSwUGAAAAAAQABAD1AAAAhAMAAAAA&#10;" filled="f" stroked="f" strokeweight="2pt">
              <v:textbox style="mso-next-textbox:#矩形 98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 w:rsidRPr="006002D1">
                      <w:rPr>
                        <w:rFonts w:ascii="Arial Narrow" w:hAnsi="Arial Narrow" w:cstheme="minorBidi"/>
                        <w:color w:val="000000" w:themeColor="text1"/>
                        <w:spacing w:val="-40"/>
                        <w:kern w:val="20"/>
                        <w:sz w:val="20"/>
                        <w:szCs w:val="20"/>
                      </w:rPr>
                      <w:t>﹡﹡</w:t>
                    </w:r>
                  </w:p>
                </w:txbxContent>
              </v:textbox>
            </v:rect>
            <v:rect id="Rectangle 214" o:spid="_x0000_s1293" style="position:absolute;left:6982;top:4587;width:923;height:309;visibility:visibl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<v:textbox style="mso-next-textbox:#Rectangle 214" inset="0,0,0,0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 Narrow" w:hAnsi="Arial Narrow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  <w:t>Bra015939</w:t>
                    </w:r>
                  </w:p>
                </w:txbxContent>
              </v:textbox>
            </v:rect>
          </v:group>
        </w:pict>
      </w:r>
      <w:r>
        <w:rPr>
          <w:noProof/>
        </w:rPr>
        <w:pict>
          <v:rect id="Rectangle 226" o:spid="_x0000_s1305" style="position:absolute;left:0;text-align:left;margin-left:214.35pt;margin-top:9.45pt;width:9.15pt;height:15.6pt;z-index:2520995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<v:textbox style="mso-next-textbox:#Rectangle 226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08</w:t>
                  </w:r>
                </w:p>
              </w:txbxContent>
            </v:textbox>
          </v:rect>
        </w:pict>
      </w:r>
      <w:r w:rsidR="006002D1">
        <w:rPr>
          <w:noProof/>
        </w:rPr>
        <w:pict>
          <v:group id="_x0000_s1432" style="position:absolute;left:0;text-align:left;margin-left:45.25pt;margin-top:.65pt;width:133pt;height:138.75pt;z-index:251909120" coordorigin="2705,4573" coordsize="2660,2775">
            <v:rect id="矩形 140" o:spid="_x0000_s1289" style="position:absolute;left:4233;top:4911;width:1132;height:6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ScY8QA&#10;AADcAAAADwAAAGRycy9kb3ducmV2LnhtbESPQWvCQBCF7wX/wzKCt7qxSCnRVYJY0WNNoXgbs2MS&#10;zc6G7Brjv+8cCr3N8N68981yPbhG9dSF2rOB2TQBRVx4W3Np4Dv/fP0AFSKyxcYzGXhSgPVq9LLE&#10;1PoHf1F/jKWSEA4pGqhibFOtQ1GRwzD1LbFoF985jLJ2pbYdPiTcNfotSd61w5qlocKWNhUVt+Pd&#10;GQjn/pA/2+znegrFOduyy+eHnTGT8ZAtQEUa4r/573pvBX8u+PKMTK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0nGPEAAAA3AAAAA8AAAAAAAAAAAAAAAAAmAIAAGRycy9k&#10;b3ducmV2LnhtbFBLBQYAAAAABAAEAPUAAACJAwAAAAA=&#10;" filled="f" stroked="f" strokeweight="2pt">
              <v:textbox style="mso-next-textbox:#矩形 140">
                <w:txbxContent>
                  <w:p w:rsidR="006002D1" w:rsidRDefault="006002D1" w:rsidP="006002D1">
                    <w:pPr>
                      <w:pStyle w:val="a5"/>
                      <w:spacing w:before="0" w:beforeAutospacing="0" w:after="0" w:afterAutospacing="0"/>
                      <w:jc w:val="center"/>
                    </w:pPr>
                    <w:r w:rsidRPr="006002D1">
                      <w:rPr>
                        <w:rFonts w:ascii="Arial Narrow" w:hAnsi="Arial Narrow" w:cstheme="minorBidi"/>
                        <w:color w:val="000000" w:themeColor="text1"/>
                        <w:spacing w:val="-40"/>
                        <w:kern w:val="20"/>
                        <w:sz w:val="20"/>
                        <w:szCs w:val="20"/>
                      </w:rPr>
                      <w:t>﹡﹡</w:t>
                    </w:r>
                  </w:p>
                </w:txbxContent>
              </v:textbox>
            </v:rect>
            <v:group id="_x0000_s1431" style="position:absolute;left:2705;top:4573;width:2601;height:2775" coordorigin="2705,4573" coordsize="2601,2775">
              <v:rect id="Rectangle 172" o:spid="_x0000_s1249" style="position:absolute;left:3768;top:4573;width:80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<v:textbox style="mso-next-textbox:#Rectangle 172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Bra012961</w:t>
                      </w:r>
                    </w:p>
                  </w:txbxContent>
                </v:textbox>
              </v:rect>
              <v:line id="Line 173" o:spid="_x0000_s1250" style="position:absolute;visibility:visible;mso-wrap-style:square;v-text-anchor:top" from="3038,6983" to="5306,69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SoxsMA&#10;AADcAAAADwAAAGRycy9kb3ducmV2LnhtbERPTWvCQBC9F/wPywi91Y1SpERXaYJCPbRQLVRvQ3ZM&#10;QrOzMTtq+u+7BcHbPN7nzJe9a9SFulB7NjAeJaCIC29rLg187dZPL6CCIFtsPJOBXwqwXAwe5pha&#10;f+VPumylVDGEQ4oGKpE21ToUFTkMI98SR+7oO4cSYVdq2+E1hrtGT5Jkqh3WHBsqbCmvqPjZnp0B&#10;Cd/7DzlvTtk0e89plx3yld4Y8zjsX2eghHq5i2/uNxvnP0/g/5l4gV7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SoxsMAAADcAAAADwAAAAAAAAAAAAAAAACYAgAAZHJzL2Rv&#10;d25yZXYueG1sUEsFBgAAAAAEAAQA9QAAAIgDAAAAAA==&#10;" strokeweight=".25pt"/>
              <v:rect id="Rectangle 174" o:spid="_x0000_s1251" style="position:absolute;left:3593;top:7036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<v:textbox style="mso-next-textbox:#Rectangle 174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rect>
              <v:rect id="Rectangle 175" o:spid="_x0000_s1252" style="position:absolute;left:4471;top:7036;width:292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<v:textbox style="mso-next-textbox:#Rectangle 175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NaCl</w:t>
                      </w:r>
                      <w:proofErr w:type="spellEnd"/>
                    </w:p>
                  </w:txbxContent>
                </v:textbox>
              </v:rect>
              <v:line id="Line 176" o:spid="_x0000_s1253" style="position:absolute;flip:y;visibility:visible;mso-wrap-style:square;v-text-anchor:top" from="3038,4943" to="3038,69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RIcMIA&#10;AADcAAAADwAAAGRycy9kb3ducmV2LnhtbERP32vCMBB+H/g/hBv4NhN1ldEZRToEYU/rBvp4NLem&#10;2FxKk9X2vzeDwd7u4/t52/3oWjFQHxrPGpYLBYK48qbhWsPX5/HpBUSIyAZbz6RhogD73exhi7nx&#10;N/6goYy1SCEcctRgY+xyKUNlyWFY+I44cd++dxgT7GtperylcNfKlVIb6bDh1GCxo8JSdS1/nIa3&#10;asqyS7eu12pZnK1T59X7lbWeP46HVxCRxvgv/nOfTJr/nMHvM+kCub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pEhwwgAAANwAAAAPAAAAAAAAAAAAAAAAAJgCAABkcnMvZG93&#10;bnJldi54bWxQSwUGAAAAAAQABAD1AAAAhwMAAAAA&#10;" strokeweight=".25pt"/>
              <v:line id="Line 177" o:spid="_x0000_s1254" style="position:absolute;visibility:visible;mso-wrap-style:square;v-text-anchor:top" from="3038,6573" to="3068,6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+uxcMA&#10;AADcAAAADwAAAGRycy9kb3ducmV2LnhtbERPTWvCQBC9F/oflil4qxuLhJK6ShNa0IOFqlC9Ddlp&#10;EszOptlR03/fLQje5vE+Z7YYXKvO1IfGs4HJOAFFXHrbcGVgt31/fAYVBNli65kM/FKAxfz+boaZ&#10;9Rf+pPNGKhVDOGRooBbpMq1DWZPDMPYdceS+fe9QIuwrbXu8xHDX6qckSbXDhmNDjR0VNZXHzckZ&#10;kPC1/5DT6idP83VB2/xQvOmVMaOH4fUFlNAgN/HVvbRx/jSF/2fiBXr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+uxcMAAADcAAAADwAAAAAAAAAAAAAAAACYAgAAZHJzL2Rv&#10;d25yZXYueG1sUEsFBgAAAAAEAAQA9QAAAIgDAAAAAA==&#10;" strokeweight=".25pt"/>
              <v:line id="Line 178" o:spid="_x0000_s1255" style="position:absolute;visibility:visible;mso-wrap-style:square;v-text-anchor:top" from="3038,6166" to="3068,61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MLXsQA&#10;AADcAAAADwAAAGRycy9kb3ducmV2LnhtbERPTWvCQBC9F/wPywi91U1LUYmu0oQW6qFCVVBvQ3aa&#10;hGZn0+yo6b/vCkJv83ifM1/2rlFn6kLt2cDjKAFFXHhbc2lgt317mIIKgmyx8UwGfinAcjG4m2Nq&#10;/YU/6byRUsUQDikaqETaVOtQVOQwjHxLHLkv3zmUCLtS2w4vMdw1+ilJxtphzbGhwpbyiorvzckZ&#10;kLA/rOW0+snG2UdO2+yYv+qVMffD/mUGSqiXf/HN/W7j/OcJXJ+JF+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zC17EAAAA3AAAAA8AAAAAAAAAAAAAAAAAmAIAAGRycy9k&#10;b3ducmV2LnhtbFBLBQYAAAAABAAEAPUAAACJAwAAAAA=&#10;" strokeweight=".25pt"/>
              <v:line id="Line 179" o:spid="_x0000_s1256" style="position:absolute;visibility:visible;mso-wrap-style:square;v-text-anchor:top" from="3038,5758" to="3068,57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yfLMYA&#10;AADcAAAADwAAAGRycy9kb3ducmV2LnhtbESPQUvDQBCF74L/YRnBm91USpHYbTFBoT0o2Aq2tyE7&#10;JqHZ2ZidtvHfOwfB2wzvzXvfLFZj6MyZhtRGdjCdZGCIq+hbrh187F7uHsAkQfbYRSYHP5Rgtby+&#10;WmDu44Xf6byV2mgIpxwdNCJ9bm2qGgqYJrEnVu0rDgFF16G2fsCLhofO3mfZ3AZsWRsa7KlsqDpu&#10;T8GBpM/9m5w238W8eC1pVxzKZ7tx7vZmfHoEIzTKv/nveu0Vf6a0+oxOY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KyfLMYAAADcAAAADwAAAAAAAAAAAAAAAACYAgAAZHJz&#10;L2Rvd25yZXYueG1sUEsFBgAAAAAEAAQA9QAAAIsDAAAAAA==&#10;" strokeweight=".25pt"/>
              <v:line id="Line 180" o:spid="_x0000_s1257" style="position:absolute;visibility:visible;mso-wrap-style:square;v-text-anchor:top" from="3045,5366" to="3075,53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A6t8QA&#10;AADcAAAADwAAAGRycy9kb3ducmV2LnhtbERPTWvCQBC9F/wPywi91U1LEY2u0oQW6qFCVVBvQ3aa&#10;hGZn0+yo6b/vCkJv83ifM1/2rlFn6kLt2cDjKAFFXHhbc2lgt317mIAKgmyx8UwGfinAcjG4m2Nq&#10;/YU/6byRUsUQDikaqETaVOtQVOQwjHxLHLkv3zmUCLtS2w4vMdw1+ilJxtphzbGhwpbyiorvzckZ&#10;kLA/rOW0+snG2UdO2+yYv+qVMffD/mUGSqiXf/HN/W7j/OcpXJ+JF+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/gOrfEAAAA3AAAAA8AAAAAAAAAAAAAAAAAmAIAAGRycy9k&#10;b3ducmV2LnhtbFBLBQYAAAAABAAEAPUAAACJAwAAAAA=&#10;" strokeweight=".25pt"/>
              <v:rect id="Rectangle 181" o:spid="_x0000_s1258" style="position:absolute;left:2705;top:6876;width:256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<v:textbox style="mso-next-textbox:#Rectangle 181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0.00</w:t>
                      </w:r>
                    </w:p>
                  </w:txbxContent>
                </v:textbox>
              </v:rect>
              <v:rect id="Rectangle 182" o:spid="_x0000_s1259" style="position:absolute;left:2783;top:6413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<v:textbox style="mso-next-textbox:#Rectangle 182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2</w:t>
                      </w:r>
                    </w:p>
                  </w:txbxContent>
                </v:textbox>
              </v:rect>
              <v:rect id="Rectangle 183" o:spid="_x0000_s1260" style="position:absolute;left:2783;top:6013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<v:textbox style="mso-next-textbox:#Rectangle 183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4</w:t>
                      </w:r>
                    </w:p>
                  </w:txbxContent>
                </v:textbox>
              </v:rect>
              <v:rect id="Rectangle 184" o:spid="_x0000_s1261" style="position:absolute;left:2780;top:5608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<v:textbox style="mso-next-textbox:#Rectangle 184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6</w:t>
                      </w:r>
                    </w:p>
                  </w:txbxContent>
                </v:textbox>
              </v:rect>
              <v:rect id="Rectangle 185" o:spid="_x0000_s1262" style="position:absolute;left:2780;top:5193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<v:textbox style="mso-next-textbox:#Rectangle 185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08</w:t>
                      </w:r>
                    </w:p>
                  </w:txbxContent>
                </v:textbox>
              </v:rect>
              <v:rect id="Rectangle 186" o:spid="_x0000_s1263" style="position:absolute;left:2783;top:4796;width:183;height:3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<v:textbox style="mso-next-textbox:#Rectangle 186;mso-fit-shape-to-text:t" inset="0,0,0,0">
                  <w:txbxContent>
                    <w:p w:rsidR="006002D1" w:rsidRDefault="006002D1" w:rsidP="006002D1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 Narrow" w:hAnsi="Arial Narrow"/>
                          <w:color w:val="000000"/>
                          <w:kern w:val="24"/>
                          <w:sz w:val="16"/>
                          <w:szCs w:val="16"/>
                        </w:rPr>
                        <w:t>.10</w:t>
                      </w:r>
                    </w:p>
                  </w:txbxContent>
                </v:textbox>
              </v:rect>
              <v:rect id="Rectangle 187" o:spid="_x0000_s1264" style="position:absolute;left:3365;top:6721;width:175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tB38QA&#10;AADcAAAADwAAAGRycy9kb3ducmV2LnhtbERPS2vCQBC+F/oflin0VjeGKhpdpSkUein4OuhtzI5J&#10;MDub7m419de7guBtPr7nTOedacSJnK8tK+j3EhDEhdU1lwo266+3EQgfkDU2lknBP3mYz56fpphp&#10;e+YlnVahFDGEfYYKqhDaTEpfVGTQ92xLHLmDdQZDhK6U2uE5hptGpkkylAZrjg0VtvRZUXFc/RkF&#10;+XiU/y7e+eey3O9ot90fB6lLlHp96T4mIAJ14SG+u791nD8Ywu2ZeIG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7Qd/EAAAA3AAAAA8AAAAAAAAAAAAAAAAAmAIAAGRycy9k&#10;b3ducmV2LnhtbFBLBQYAAAAABAAEAPUAAACJAwAAAAA=&#10;" fillcolor="black" stroked="f"/>
              <v:shape id="Freeform 188" o:spid="_x0000_s1265" style="position:absolute;left:3365;top:6731;width:175;height:267;flip:y;visibility:visible;mso-wrap-style:square;v-text-anchor:top" coordsize="307,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hqbcMA&#10;AADcAAAADwAAAGRycy9kb3ducmV2LnhtbERPTWvCQBC9C/0PyxS8SN0oNErqKqYo9NBDTdr7kB2z&#10;odnZkF2T+O+7hUJv83ifsztMthUD9b5xrGC1TEAQV043XCv4LM9PWxA+IGtsHZOCO3k47B9mO8y0&#10;G/lCQxFqEUPYZ6jAhNBlUvrKkEW/dB1x5K6utxgi7GupexxjuG3lOklSabHh2GCwo1dD1XdxswqK&#10;a5cneflB23x4T6fFsDo1xy+l5o/T8QVEoCn8i//cbzrOf97A7zPxAr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ahqbcMAAADcAAAADwAAAAAAAAAAAAAAAACYAgAAZHJzL2Rv&#10;d25yZXYueG1sUEsFBgAAAAAEAAQA9QAAAIgDAAAAAA==&#10;" path="m307,r,465l,465,,e" filled="f" strokeweight=".25pt">
                <v:path arrowok="t" o:connecttype="custom" o:connectlocs="70,0;70,107;0,107;0,0" o:connectangles="0,0,0,0"/>
              </v:shape>
              <v:line id="Line 189" o:spid="_x0000_s1266" style="position:absolute;flip:y;visibility:visible;mso-wrap-style:square;v-text-anchor:top" from="3453,6703" to="3453,67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xxM8MA&#10;AADcAAAADwAAAGRycy9kb3ducmV2LnhtbESPQWsCMRCF74L/IYzgTROVLWVrFLEUCp5qC/Y4bMbN&#10;4maybFJd/71zEHqb4b1575v1dgitulKfmsgWFnMDiriKruHaws/3x+wVVMrIDtvIZOFOCbab8WiN&#10;pYs3/qLrMddKQjiVaMHn3JVap8pTwDSPHbFo59gHzLL2tXY93iQ8tHppzIsO2LA0eOxo76m6HP+C&#10;hffqXhS/3apemcX+5IM5LQ8XtnY6GXZvoDIN+d/8vP50gl8IrTwjE+jN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3xxM8MAAADcAAAADwAAAAAAAAAAAAAAAACYAgAAZHJzL2Rv&#10;d25yZXYueG1sUEsFBgAAAAAEAAQA9QAAAIgDAAAAAA==&#10;" strokeweight=".25pt"/>
              <v:line id="Line 190" o:spid="_x0000_s1267" style="position:absolute;visibility:visible;mso-wrap-style:square;v-text-anchor:top" from="3423,6703" to="3483,6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msasQA&#10;AADcAAAADwAAAGRycy9kb3ducmV2LnhtbERPTWvCQBC9F/wPywi91U0LFY2u0oQW6qFCVVBvQ3aa&#10;hGZn0+yo6b/vCkJv83ifM1/2rlFn6kLt2cDjKAFFXHhbc2lgt317mIAKgmyx8UwGfinAcjG4m2Nq&#10;/YU/6byRUsUQDikaqETaVOtQVOQwjHxLHLkv3zmUCLtS2w4vMdw1+ilJxtphzbGhwpbyiorvzckZ&#10;kLA/rOW0+snG2UdO2+yYv+qVMffD/mUGSqiXf/HN/W7j/OcpXJ+JF+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5rGrEAAAA3AAAAA8AAAAAAAAAAAAAAAAAmAIAAGRycy9k&#10;b3ducmV2LnhtbFBLBQYAAAAABAAEAPUAAACJAwAAAAA=&#10;" strokeweight=".25pt"/>
              <v:rect id="Rectangle 191" o:spid="_x0000_s1268" style="position:absolute;left:4308;top:6710;width:178;height:2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K2jccA&#10;AADcAAAADwAAAGRycy9kb3ducmV2LnhtbESPQW/CMAyF75P2HyIjcRspiCEoBDQmIe0yabAd4GYa&#10;01Y0TpcE6Pbr58Mkbrbe83ufF6vONepKIdaeDQwHGSjiwtuaSwNfn5unKaiYkC02nsnAD0VYLR8f&#10;Fphbf+MtXXepVBLCMUcDVUptrnUsKnIYB74lFu3kg8Mkayi1DXiTcNfoUZZNtMOapaHCll4rKs67&#10;izOwnk3X3x9jfv/dHg902B/Pz6OQGdPvdS9zUIm6dDf/X79ZwZ8IvjwjE+j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1yto3HAAAA3AAAAA8AAAAAAAAAAAAAAAAAmAIAAGRy&#10;cy9kb3ducmV2LnhtbFBLBQYAAAAABAAEAPUAAACMAwAAAAA=&#10;" fillcolor="black" stroked="f"/>
              <v:shape id="Freeform 192" o:spid="_x0000_s1269" style="position:absolute;left:4308;top:6711;width:178;height:267;flip:y;visibility:visible;mso-wrap-style:square;v-text-anchor:top" coordsize="308,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Hmv8IA&#10;AADcAAAADwAAAGRycy9kb3ducmV2LnhtbERP32vCMBB+F/wfwgm+aeoEGZ1RRCg4xhCrbD4eza0N&#10;NpfSZLb97xdB2Nt9fD9vve1tLe7UeuNYwWKegCAunDZcKrics9krCB+QNdaOScFAHrab8WiNqXYd&#10;n+ieh1LEEPYpKqhCaFIpfVGRRT93DXHkflxrMUTYllK32MVwW8uXJFlJi4ZjQ4UN7SsqbvmvVdB9&#10;ZO+DNuf667i8Xj+z4nswOSs1nfS7NxCB+vAvfroPOs5fLeDxTLxA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cea/wgAAANwAAAAPAAAAAAAAAAAAAAAAAJgCAABkcnMvZG93&#10;bnJldi54bWxQSwUGAAAAAAQABAD1AAAAhwMAAAAA&#10;" path="m308,r,465l,465,,e" filled="f" strokeweight=".25pt">
                <v:path arrowok="t" o:connecttype="custom" o:connectlocs="71,0;71,107;0,107;0,0" o:connectangles="0,0,0,0"/>
              </v:shape>
              <v:line id="Line 193" o:spid="_x0000_s1270" style="position:absolute;flip:y;visibility:visible;mso-wrap-style:square;v-text-anchor:top" from="4398,6703" to="4398,67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iMZMIA&#10;AADcAAAADwAAAGRycy9kb3ducmV2LnhtbERP32vCMBB+H+x/CDfY25pYUUbXKFIRhD1NB+7xaM6m&#10;2FxKE2v975fBwLf7+H5euZ5cJ0YaQutZwyxTIIhrb1puNHwfd2/vIEJENth5Jg13CrBePT+VWBh/&#10;4y8aD7ERKYRDgRpsjH0hZagtOQyZ74kTd/aDw5jg0Egz4C2Fu07mSi2lw5ZTg8WeKkv15XB1Grb1&#10;fbH46efNXM2qk3XqlH9eWOvXl2nzASLSFB/if/fepPnLHP6eS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+IxkwgAAANwAAAAPAAAAAAAAAAAAAAAAAJgCAABkcnMvZG93&#10;bnJldi54bWxQSwUGAAAAAAQABAD1AAAAhwMAAAAA&#10;" strokeweight=".25pt"/>
              <v:line id="Line 194" o:spid="_x0000_s1271" style="position:absolute;visibility:visible;mso-wrap-style:square;v-text-anchor:top" from="4368,6703" to="4426,67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1RPcMA&#10;AADcAAAADwAAAGRycy9kb3ducmV2LnhtbERPTWvCQBC9F/oflil4qxsrhJK6ShNa0IOFqlC9Ddlp&#10;EszOptlR03/fLQje5vE+Z7YYXKvO1IfGs4HJOAFFXHrbcGVgt31/fAYVBNli65kM/FKAxfz+boaZ&#10;9Rf+pPNGKhVDOGRooBbpMq1DWZPDMPYdceS+fe9QIuwrbXu8xHDX6qckSbXDhmNDjR0VNZXHzckZ&#10;kPC1/5DT6idP83VB2/xQvOmVMaOH4fUFlNAgN/HVvbRxfjqF/2fiBXr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1RPcMAAADcAAAADwAAAAAAAAAAAAAAAACYAgAAZHJzL2Rv&#10;d25yZXYueG1sUEsFBgAAAAAEAAQA9QAAAIgDAAAAAA==&#10;" strokeweight=".25pt"/>
              <v:rect id="Rectangle 195" o:spid="_x0000_s1272" style="position:absolute;left:3585;top:6373;width:178;height:6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VNqMEA&#10;AADcAAAADwAAAGRycy9kb3ducmV2LnhtbERPS2vCQBC+F/oflil4qxsfhBJdRQptvRUf9DxkxySa&#10;nQ27o8Z/7xYEb/PxPWe+7F2rLhRi49nAaJiBIi69bbgysN99vX+AioJssfVMBm4UYbl4fZljYf2V&#10;N3TZSqVSCMcCDdQiXaF1LGtyGIe+I07cwQeHkmCotA14TeGu1eMsy7XDhlNDjR191lSetmdnQO/y&#10;IKfJdHLcSByv3Pn757f8M2bw1q9moIR6eYof7rVN8/Mp/D+TLtCL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lTajBAAAA3AAAAA8AAAAAAAAAAAAAAAAAmAIAAGRycy9kb3du&#10;cmV2LnhtbFBLBQYAAAAABAAEAPUAAACGAwAAAAA=&#10;" fillcolor="silver" stroked="f"/>
              <v:shape id="Freeform 196" o:spid="_x0000_s1273" style="position:absolute;left:3585;top:6363;width:178;height:615;flip:y;visibility:visible;mso-wrap-style:square;v-text-anchor:top" coordsize="307,1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CdqcAA&#10;AADcAAAADwAAAGRycy9kb3ducmV2LnhtbERP3WrCMBS+F3yHcITdaTpBVzqjjMqKl9PtAc6aY1Js&#10;TkoTbX17Iwx2dz6+37PZja4VN+pD41nB6yIDQVx73bBR8PP9Oc9BhIissfVMCu4UYLedTjZYaD/w&#10;kW6naEQK4VCgAhtjV0gZaksOw8J3xIk7+95hTLA3Uvc4pHDXymWWraXDhlODxY5KS/XldHUKyqrq&#10;hjLfv9XHVfVlfjG3exOUepmNH+8gIo3xX/znPug0f72C5zPpArl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KCdqcAAAADcAAAADwAAAAAAAAAAAAAAAACYAgAAZHJzL2Rvd25y&#10;ZXYueG1sUEsFBgAAAAAEAAQA9QAAAIUDAAAAAA==&#10;" path="m307,r,1071l,1071,,e" filled="f" strokeweight=".25pt">
                <v:path arrowok="t" o:connecttype="custom" o:connectlocs="71,0;71,246;0,246;0,0" o:connectangles="0,0,0,0"/>
              </v:shape>
              <v:line id="Line 197" o:spid="_x0000_s1274" style="position:absolute;flip:y;visibility:visible;mso-wrap-style:square;v-text-anchor:top" from="3673,6271" to="3673,63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OKZ8AA&#10;AADcAAAADwAAAGRycy9kb3ducmV2LnhtbERPTYvCMBC9L/gfwgje1kTFItUoiyIInnQFPQ7NbFNs&#10;JqWJWv+9EYS9zeN9zmLVuVrcqQ2VZw2joQJBXHhTcanh9Lv9noEIEdlg7Zk0PCnAatn7WmBu/IMP&#10;dD/GUqQQDjlqsDE2uZShsOQwDH1DnLg/3zqMCbalNC0+Urir5VipTDqsODVYbGhtqbgeb07DpnhO&#10;p5dmUk7UaH22Tp3H+ytrPeh3P3MQkbr4L/64dybNzzJ4P5Mu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8OKZ8AAAADcAAAADwAAAAAAAAAAAAAAAACYAgAAZHJzL2Rvd25y&#10;ZXYueG1sUEsFBgAAAAAEAAQA9QAAAIUDAAAAAA==&#10;" strokeweight=".25pt"/>
              <v:line id="Line 198" o:spid="_x0000_s1275" style="position:absolute;visibility:visible;mso-wrap-style:square;v-text-anchor:top" from="3645,6271" to="3703,62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ZXPsMA&#10;AADcAAAADwAAAGRycy9kb3ducmV2LnhtbERPTWvCQBC9C/0PyxS86cYe0pK6ShNa0EMLVaF6G7LT&#10;JJidTbOjpv++WxC8zeN9znw5uFadqQ+NZwOzaQKKuPS24crAbvs2eQIVBNli65kM/FKA5eJuNMfM&#10;+gt/0nkjlYohHDI0UIt0mdahrMlhmPqOOHLfvncoEfaVtj1eYrhr9UOSpNphw7Ghxo6Kmsrj5uQM&#10;SPjaf8hp/ZOn+XtB2/xQvOq1MeP74eUZlNAgN/HVvbJxfvoI/8/EC/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ZXPsMAAADcAAAADwAAAAAAAAAAAAAAAACYAgAAZHJzL2Rv&#10;d25yZXYueG1sUEsFBgAAAAAEAAQA9QAAAIgDAAAAAA==&#10;" strokeweight=".25pt"/>
              <v:rect id="Rectangle 199" o:spid="_x0000_s1276" style="position:absolute;left:4528;top:6665;width:178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hHrcQA&#10;AADcAAAADwAAAGRycy9kb3ducmV2LnhtbESPzWrDQAyE74W+w6JCb826STHFzSaEQpPcSn7oWXhV&#10;241Xa3aVxH376FDoTWJGM5/myzH05kIpd5EdPE8KMMR19B03Do6Hj6dXMFmQPfaRycEvZVgu7u/m&#10;WPl45R1d9tIYDeFcoYNWZKiszXVLAfMkDsSqfccUUHRNjfUJrxoeejstitIG7FgbWhzovaX6tD8H&#10;B/ZQJjnNXmY/O8nTVTivN5/1l3OPD+PqDYzQKP/mv+utV/xSafUZnc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oR63EAAAA3AAAAA8AAAAAAAAAAAAAAAAAmAIAAGRycy9k&#10;b3ducmV2LnhtbFBLBQYAAAAABAAEAPUAAACJAwAAAAA=&#10;" fillcolor="silver" stroked="f"/>
              <v:shape id="Freeform 200" o:spid="_x0000_s1277" style="position:absolute;left:4528;top:6677;width:178;height:312;flip:y;visibility:visible;mso-wrap-style:square;v-text-anchor:top" coordsize="307,5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xOv8EA&#10;AADcAAAADwAAAGRycy9kb3ducmV2LnhtbERPzWrCQBC+F3yHZQre6ibFWo1ughUt3oppH2DIjtnQ&#10;7GzIrjG+vVsoeJuP73c2xWhbMVDvG8cK0lkCgrhyuuFawc/34WUJwgdkja1jUnAjD0U+edpgpt2V&#10;TzSUoRYxhH2GCkwIXSalrwxZ9DPXEUfu7HqLIcK+lrrHawy3rXxNkoW02HBsMNjRzlD1W16sgqZd&#10;uo/TZ2feKq/LcZ+e5/z+pdT0edyuQQQaw0P87z7qOH+xgr9n4gUyv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98Tr/BAAAA3AAAAA8AAAAAAAAAAAAAAAAAmAIAAGRycy9kb3du&#10;cmV2LnhtbFBLBQYAAAAABAAEAPUAAACGAwAAAAA=&#10;" path="m307,r,543l,543,,e" filled="f" strokeweight=".25pt">
                <v:path arrowok="t" o:connecttype="custom" o:connectlocs="71,0;71,125;0,125;0,0" o:connectangles="0,0,0,0"/>
              </v:shape>
              <v:line id="Line 201" o:spid="_x0000_s1278" style="position:absolute;flip:y;visibility:visible;mso-wrap-style:square;v-text-anchor:top" from="4618,6656" to="4618,66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8hVcQA&#10;AADcAAAADwAAAGRycy9kb3ducmV2LnhtbESPQWsCMRCF7wX/QxjBW01UbGU1SrEUhJ6qBT0Om3Gz&#10;uJksm1TXf985CN5meG/e+2a16UOjrtSlOrKFydiAIi6jq7my8Hv4el2AShnZYROZLNwpwWY9eFlh&#10;4eKNf+i6z5WSEE4FWvA5t4XWqfQUMI1jSyzaOXYBs6xdpV2HNwkPjZ4a86YD1iwNHlvaeiov+79g&#10;4bO8z+endlbNzGR79MEcp98XtnY07D+WoDL1+Wl+XO+c4L8LvjwjE+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/IVXEAAAA3AAAAA8AAAAAAAAAAAAAAAAAmAIAAGRycy9k&#10;b3ducmV2LnhtbFBLBQYAAAAABAAEAPUAAACJAwAAAAA=&#10;" strokeweight=".25pt"/>
              <v:line id="Line 202" o:spid="_x0000_s1279" style="position:absolute;visibility:visible;mso-wrap-style:square;v-text-anchor:top" from="4588,6656" to="4646,66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r8DMMA&#10;AADcAAAADwAAAGRycy9kb3ducmV2LnhtbERPTWvCQBC9F/wPywi91Y0ebImu0gQL9VChWqjehuyY&#10;hGZn0+yo6b/vCoK3ebzPmS9716gzdaH2bGA8SkARF97WXBr42r09vYAKgmyx8UwG/ijAcjF4mGNq&#10;/YU/6byVUsUQDikaqETaVOtQVOQwjHxLHLmj7xxKhF2pbYeXGO4aPUmSqXZYc2yosKW8ouJne3IG&#10;JHzvN3Ja/2bT7COnXXbIV3ptzOOwf52BEurlLr65322c/zyG6zPxAr3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/r8DMMAAADcAAAADwAAAAAAAAAAAAAAAACYAgAAZHJzL2Rv&#10;d25yZXYueG1sUEsFBgAAAAAEAAQA9QAAAIgDAAAAAA==&#10;" strokeweight=".25pt"/>
              <v:rect id="Rectangle 203" o:spid="_x0000_s1280" style="position:absolute;left:3805;top:6611;width:178;height:3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+xQMIA&#10;AADcAAAADwAAAGRycy9kb3ducmV2LnhtbERPTWvCQBC9C/6HZYTedNMcqqSuIRQEPRTaqPQ63Z0m&#10;abOzYXfV+O/dQqG3ebzPWZej7cWFfOgcK3hcZCCItTMdNwqOh+18BSJEZIO9Y1JwowDlZjpZY2Hc&#10;ld/pUsdGpBAOBSpoYxwKKYNuyWJYuIE4cV/OW4wJ+kYaj9cUbnuZZ9mTtNhxamhxoJeW9E99tgpO&#10;tYx5Vn++jc3xo9LL70G/+r1SD7OxegYRaYz/4j/3zqT5yxx+n0kX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/7FAwgAAANwAAAAPAAAAAAAAAAAAAAAAAJgCAABkcnMvZG93&#10;bnJldi54bWxQSwUGAAAAAAQABAD1AAAAhwMAAAAA&#10;" fillcolor="#606060" stroked="f"/>
              <v:shape id="Freeform 204" o:spid="_x0000_s1281" style="position:absolute;left:3805;top:6612;width:178;height:377;flip:y;visibility:visible;mso-wrap-style:square;v-text-anchor:top" coordsize="308,6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2Q78UA&#10;AADcAAAADwAAAGRycy9kb3ducmV2LnhtbESPwW7CMBBE70j9B2sr9UacggQoxURVAdETiLQfsI23&#10;SdR4ndomJH9fV0LitquZeTu7zgfTip6cbywreE5SEMSl1Q1XCj4/9tMVCB+QNbaWScFIHvLNw2SN&#10;mbZXPlNfhEpECPsMFdQhdJmUvqzJoE9sRxy1b+sMhri6SmqH1wg3rZyl6UIabDheqLGjt5rKn+Ji&#10;IsWc7DgGfVodvw7H7WH3W1bDQqmnx+H1BUSgIdzNt/S7jvWXc/h/Jk4gN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rZDvxQAAANwAAAAPAAAAAAAAAAAAAAAAAJgCAABkcnMv&#10;ZG93bnJldi54bWxQSwUGAAAAAAQABAD1AAAAigMAAAAA&#10;" path="m308,r,656l,656,,e" filled="f" strokeweight=".25pt">
                <v:path arrowok="t" o:connecttype="custom" o:connectlocs="71,0;71,151;0,151;0,0" o:connectangles="0,0,0,0"/>
              </v:shape>
              <v:line id="Line 205" o:spid="_x0000_s1282" style="position:absolute;flip:y;visibility:visible;mso-wrap-style:square;v-text-anchor:top" from="3893,6563" to="3893,6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QnVsEA&#10;AADcAAAADwAAAGRycy9kb3ducmV2LnhtbERPS4vCMBC+C/sfwix408TXKl2jLIog7Eld0OPQjE2x&#10;mZQmav33RljwNh/fc+bL1lXiRk0oPWsY9BUI4tybkgsNf4dNbwYiRGSDlWfS8KAAy8VHZ46Z8Xfe&#10;0W0fC5FCOGSowcZYZ1KG3JLD0Pc1ceLOvnEYE2wKaRq8p3BXyaFSX9JhyanBYk0rS/llf3Ua1vlj&#10;MjnVo2KkBqujdeo4/L2w1t3P9ucbRKQ2vsX/7q1J86djeD2TLp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mEJ1bBAAAA3AAAAA8AAAAAAAAAAAAAAAAAmAIAAGRycy9kb3du&#10;cmV2LnhtbFBLBQYAAAAABAAEAPUAAACGAwAAAAA=&#10;" strokeweight=".25pt"/>
              <v:line id="Line 206" o:spid="_x0000_s1283" style="position:absolute;visibility:visible;mso-wrap-style:square;v-text-anchor:top" from="3865,6563" to="3923,65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H6D8QA&#10;AADcAAAADwAAAGRycy9kb3ducmV2LnhtbERPTWvCQBC9F/wPywi91U0LVYmu0oQW6qFCVVBvQ3aa&#10;hGZn0+yo6b/vCkJv83ifM1/2rlFn6kLt2cDjKAFFXHhbc2lgt317mIIKgmyx8UwGfinAcjG4m2Nq&#10;/YU/6byRUsUQDikaqETaVOtQVOQwjHxLHLkv3zmUCLtS2w4vMdw1+ilJxtphzbGhwpbyiorvzckZ&#10;kLA/rOW0+snG2UdO2+yYv+qVMffD/mUGSqiXf/HN/W7j/MkzXJ+JF+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B+g/EAAAA3AAAAA8AAAAAAAAAAAAAAAAAmAIAAGRycy9k&#10;b3ducmV2LnhtbFBLBQYAAAAABAAEAPUAAACJAwAAAAA=&#10;" strokeweight=".25pt"/>
              <v:rect id="Rectangle 207" o:spid="_x0000_s1284" style="position:absolute;left:4748;top:5735;width:178;height:1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S3Q8IA&#10;AADcAAAADwAAAGRycy9kb3ducmV2LnhtbERPTWsCMRC9F/wPYQRvNasHLavZRQpCeyjYraXXMRl3&#10;124mS5Lq+u9NQfA2j/c563KwnTiTD61jBbNpBoJYO9NyrWD/tX1+AREissHOMSm4UoCyGD2tMTfu&#10;wp90rmItUgiHHBU0Mfa5lEE3ZDFMXU+cuKPzFmOCvpbG4yWF207Os2whLbacGhrs6bUh/Vv9WQXf&#10;lYzzrDrshnr/s9HLU68//LtSk/GwWYGINMSH+O5+M2n+cgH/z6QLZH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xLdDwgAAANwAAAAPAAAAAAAAAAAAAAAAAJgCAABkcnMvZG93&#10;bnJldi54bWxQSwUGAAAAAAQABAD1AAAAhwMAAAAA&#10;" fillcolor="#606060" stroked="f"/>
              <v:shape id="Freeform 208" o:spid="_x0000_s1285" style="position:absolute;left:4748;top:5736;width:178;height:1242;flip:y;visibility:visible;mso-wrap-style:square;v-text-anchor:top" coordsize="307,2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Rw4sMA&#10;AADcAAAADwAAAGRycy9kb3ducmV2LnhtbERP32vCMBB+H+x/CDfY20wVZkdnWkQQZA9CXR0+Hs2t&#10;LTaXkmQa/3szGOztPr6ft6qiGcWFnB8sK5jPMhDErdUDdwqaz+3LGwgfkDWOlknBjTxU5ePDCgtt&#10;r1zT5RA6kULYF6igD2EqpPRtTwb9zE7Eifu2zmBI0HVSO7ymcDPKRZYtpcGBU0OPE216as+HH6Mg&#10;/3iNX6d92Lg4tsf6iKe6me+Uen6K63cQgWL4F/+5dzrNz3P4fSZdI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Rw4sMAAADcAAAADwAAAAAAAAAAAAAAAACYAgAAZHJzL2Rv&#10;d25yZXYueG1sUEsFBgAAAAAEAAQA9QAAAIgDAAAAAA==&#10;" path="m307,r,2160l,2160,,e" filled="f" strokeweight=".25pt">
                <v:path arrowok="t" o:connecttype="custom" o:connectlocs="71,0;71,497;0,497;0,0" o:connectangles="0,0,0,0"/>
              </v:shape>
              <v:line id="Line 209" o:spid="_x0000_s1286" style="position:absolute;flip:y;visibility:visible;mso-wrap-style:square;v-text-anchor:top" from="4838,5298" to="4838,57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tU8QA&#10;AADcAAAADwAAAGRycy9kb3ducmV2LnhtbESPQWsCMRCF7wX/QxjBW01UbGU1SrEUhJ6qBT0Om3Gz&#10;uJksm1TXf985CN5meG/e+2a16UOjrtSlOrKFydiAIi6jq7my8Hv4el2AShnZYROZLNwpwWY9eFlh&#10;4eKNf+i6z5WSEE4FWvA5t4XWqfQUMI1jSyzaOXYBs6xdpV2HNwkPjZ4a86YD1iwNHlvaeiov+79g&#10;4bO8z+endlbNzGR79MEcp98XtnY07D+WoDL1+Wl+XO+c4L8LrTwjE+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JLVPEAAAA3AAAAA8AAAAAAAAAAAAAAAAAmAIAAGRycy9k&#10;b3ducmV2LnhtbFBLBQYAAAAABAAEAPUAAACJAwAAAAA=&#10;" strokeweight=".25pt"/>
              <v:line id="Line 210" o:spid="_x0000_s1287" style="position:absolute;visibility:visible;mso-wrap-style:square;v-text-anchor:top" from="4808,5298" to="4866,52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zwCsQA&#10;AADcAAAADwAAAGRycy9kb3ducmV2LnhtbERPTWvCQBC9C/6HZYTedGMPtkZXMaGFemihKqi3ITtN&#10;QrOzaXbU9N93C4Xe5vE+Z7nuXaOu1IXas4HpJAFFXHhbc2ngsH8eP4IKgmyx8UwGvinAejUcLDG1&#10;/sbvdN1JqWIIhxQNVCJtqnUoKnIYJr4ljtyH7xxKhF2pbYe3GO4afZ8kM+2w5thQYUt5RcXn7uIM&#10;SDie3uSy/cpm2WtO++ycP+mtMXejfrMAJdTLv/jP/WLj/Ic5/D4TL9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M8ArEAAAA3AAAAA8AAAAAAAAAAAAAAAAAmAIAAGRycy9k&#10;b3ducmV2LnhtbFBLBQYAAAAABAAEAPUAAACJAwAAAAA=&#10;" strokeweight=".25pt"/>
              <v:line id="Line 211" o:spid="_x0000_s1288" style="position:absolute;visibility:visible;mso-wrap-style:square;v-text-anchor:top" from="3038,4943" to="3068,49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MpsMYA&#10;AADcAAAADwAAAGRycy9kb3ducmV2LnhtbESPQUvDQBCF74L/YZmCN7uph1Jit8UEC/agYCtob0N2&#10;mgSzs2l22sZ/7xwEbzO8N+99s1yPoTMXGlIb2cFsmoEhrqJvuXbwsd/cL8AkQfbYRSYHP5Rgvbq9&#10;WWLu45Xf6bKT2mgIpxwdNCJ9bm2qGgqYprEnVu0Yh4Ci61BbP+BVw0NnH7JsbgO2rA0N9lQ2VH3v&#10;zsGBpM+vNzlvT8W8eC1pXxzKZ7t17m4yPj2CERrl3/x3/eIVf6H4+oxOY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WMpsMYAAADcAAAADwAAAAAAAAAAAAAAAACYAgAAZHJz&#10;L2Rvd25yZXYueG1sUEsFBgAAAAAEAAQA9QAAAIsDAAAAAA==&#10;" strokeweight=".25pt"/>
            </v:group>
          </v:group>
        </w:pict>
      </w:r>
    </w:p>
    <w:p w:rsidR="00CB6185" w:rsidRDefault="001A2067">
      <w:bookmarkStart w:id="0" w:name="_GoBack"/>
      <w:bookmarkEnd w:id="0"/>
      <w:r>
        <w:rPr>
          <w:noProof/>
        </w:rPr>
        <w:pict>
          <v:line id="Line 251" o:spid="_x0000_s1330" style="position:absolute;left:0;text-align:left;z-index:252125184;visibility:visible;mso-wrap-style:square;v-text-anchor:top" from="226.85pt,1.1pt" to="228.35pt,1.1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V4I8QA&#10;AADcAAAADwAAAGRycy9kb3ducmV2LnhtbERPTWvCQBC9F/wPywi91U1bUImu0oQW6qFCVVBvQ3aa&#10;hGZn0+yo6b/vCkJv83ifM1/2rlFn6kLt2cDjKAFFXHhbc2lgt317mIIKgmyx8UwGfinAcjG4m2Nq&#10;/YU/6byRUsUQDikaqETaVOtQVOQwjHxLHLkv3zmUCLtS2w4vMdw1+ilJxtphzbGhwpbyiorvzckZ&#10;kLA/rOW0+snG2UdO2+yYv+qVMffD/mUGSqiXf/HN/W7j/OcJXJ+JF+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1eCPEAAAA3AAAAA8AAAAAAAAAAAAAAAAAmAIAAGRycy9k&#10;b3ducmV2LnhtbFBLBQYAAAAABAAEAPUAAACJAwAAAAA=&#10;" strokeweight=".25pt"/>
        </w:pict>
      </w:r>
      <w:r>
        <w:rPr>
          <w:noProof/>
        </w:rPr>
        <w:pict>
          <v:line id="Line 250" o:spid="_x0000_s1329" style="position:absolute;left:0;text-align:left;z-index:252124160;visibility:visible;mso-wrap-style:square;v-text-anchor:top" from="315pt,13.7pt" to="317.85pt,13.7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nduMMA&#10;AADcAAAADwAAAGRycy9kb3ducmV2LnhtbERPTWvCQBC9F/oflil4qxsrhJK6ShNa0IOFqlC9Ddlp&#10;EszOptlR03/fLQje5vE+Z7YYXKvO1IfGs4HJOAFFXHrbcGVgt31/fAYVBNli65kM/FKAxfz+boaZ&#10;9Rf+pPNGKhVDOGRooBbpMq1DWZPDMPYdceS+fe9QIuwrbXu8xHDX6qckSbXDhmNDjR0VNZXHzckZ&#10;kPC1/5DT6idP83VB2/xQvOmVMaOH4fUFlNAgN/HVvbRx/jSF/2fiBXr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nnduMMAAADcAAAADwAAAAAAAAAAAAAAAACYAgAAZHJzL2Rv&#10;d25yZXYueG1sUEsFBgAAAAAEAAQA9QAAAIgDAAAAAA==&#10;" strokeweight=".25pt"/>
        </w:pict>
      </w:r>
      <w:r>
        <w:rPr>
          <w:noProof/>
        </w:rPr>
        <w:pict>
          <v:line id="Line 249" o:spid="_x0000_s1328" style="position:absolute;left:0;text-align:left;flip:y;z-index:252123136;visibility:visible;mso-wrap-style:square;v-text-anchor:top" from="316.5pt,13.7pt" to="316.5pt,28.3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I7DcAA&#10;AADcAAAADwAAAGRycy9kb3ducmV2LnhtbERPTYvCMBC9L/gfwgje1kRLRapRRBGEPa0KehyasSk2&#10;k9JErf9+s7Cwt3m8z1mue9eIJ3Wh9qxhMlYgiEtvaq40nE/7zzmIEJENNp5Jw5sCrFeDjyUWxr/4&#10;m57HWIkUwqFADTbGtpAylJYchrFviRN3853DmGBXSdPhK4W7Rk6VmkmHNacGiy1tLZX348Np2JXv&#10;PL+2WZWpyfZinbpMv+6s9WjYbxYgIvXxX/znPpg0P8vh95l0gVz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KI7DcAAAADcAAAADwAAAAAAAAAAAAAAAACYAgAAZHJzL2Rvd25y&#10;ZXYueG1sUEsFBgAAAAAEAAQA9QAAAIUDAAAAAA==&#10;" strokeweight=".25pt"/>
        </w:pict>
      </w:r>
      <w:r>
        <w:rPr>
          <w:noProof/>
        </w:rPr>
        <w:pict>
          <v:line id="Line 218" o:spid="_x0000_s1297" style="position:absolute;left:0;text-align:left;flip:y;z-index:252091392;visibility:visible;mso-wrap-style:square;v-text-anchor:top" from="226.85pt,1.45pt" to="226.85pt,103.3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JUK8AA&#10;AADcAAAADwAAAGRycy9kb3ducmV2LnhtbERPS4vCMBC+C/sfwgh708TXItUoi7Kw4MkHdI9DMzbF&#10;ZlKaqPXfbwTB23x8z1muO1eLG7Wh8qxhNFQgiAtvKi41nI4/gzmIEJEN1p5Jw4MCrFcfvSVmxt95&#10;T7dDLEUK4ZChBhtjk0kZCksOw9A3xIk7+9ZhTLAtpWnxnsJdLcdKfUmHFacGiw1tLBWXw9Vp2BaP&#10;2eyvmZQTNdrk1ql8vLuw1p/97nsBIlIX3+KX+9ek+WoKz2fSBX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YJUK8AAAADcAAAADwAAAAAAAAAAAAAAAACYAgAAZHJzL2Rvd25y&#10;ZXYueG1sUEsFBgAAAAAEAAQA9QAAAIUDAAAAAA==&#10;" strokeweight=".25pt"/>
        </w:pict>
      </w:r>
      <w:r w:rsidR="00EC4D4E">
        <w:rPr>
          <w:noProof/>
        </w:rPr>
        <w:pict>
          <v:rect id="矩形 64" o:spid="_x0000_s1166" style="position:absolute;left:0;text-align:left;margin-left:303.05pt;margin-top:12.95pt;width:61.7pt;height:34.75pt;z-index:25168179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VH1MMA&#10;AADbAAAADwAAAGRycy9kb3ducmV2LnhtbESPQWvCQBSE74L/YXlCb7pRJJSYVULRUo9NCsXbS/aZ&#10;xGbfhuw2xn/fLRR6HGbmGyY9TKYTIw2utaxgvYpAEFdWt1wr+ChOy2cQziNr7CyTggc5OOznsxQT&#10;be/8TmPuaxEg7BJU0HjfJ1K6qiGDbmV74uBd7WDQBznUUg94D3DTyU0UxdJgy2GhwZ5eGqq+8m+j&#10;wJXjuXj02eft4qoyO7IptudXpZ4WU7YD4Wny/+G/9ptWEG/h90v4AX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+VH1MMAAADbAAAADwAAAAAAAAAAAAAAAACYAgAAZHJzL2Rv&#10;d25yZXYueG1sUEsFBgAAAAAEAAQA9QAAAIgDAAAAAA==&#10;" filled="f" stroked="f" strokeweight="2pt">
            <v:textbox style="mso-next-textbox:#矩形 64">
              <w:txbxContent>
                <w:p w:rsidR="00CB6185" w:rsidRDefault="00CB6185" w:rsidP="00CB6185">
                  <w:pPr>
                    <w:pStyle w:val="a5"/>
                    <w:spacing w:before="0" w:beforeAutospacing="0" w:after="0" w:afterAutospacing="0"/>
                    <w:jc w:val="center"/>
                  </w:pPr>
                </w:p>
              </w:txbxContent>
            </v:textbox>
          </v:rect>
        </w:pict>
      </w:r>
    </w:p>
    <w:p w:rsidR="00CB6185" w:rsidRDefault="001A2067">
      <w:r>
        <w:rPr>
          <w:noProof/>
        </w:rPr>
        <w:pict>
          <v:shape id="Freeform 248" o:spid="_x0000_s1327" style="position:absolute;left:0;text-align:left;margin-left:312pt;margin-top:12.75pt;width:8.85pt;height:75pt;flip:y;z-index:252126208;visibility:visible;mso-wrap-style:square;v-text-anchor:top" coordsize="307,26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dpFcEA&#10;AADcAAAADwAAAGRycy9kb3ducmV2LnhtbERPTWvCQBC9F/wPywi91Y1VikbXIBGhkFNU9DpkxySY&#10;nQ3ZrUn+vVso9DaP9znbZDCNeFLnassK5rMIBHFhdc2lgsv5+LEC4TyyxsYyKRjJQbKbvG0x1rbn&#10;nJ4nX4oQwi5GBZX3bSylKyoy6Ga2JQ7c3XYGfYBdKXWHfQg3jfyMoi9psObQUGFLaUXF4/RjFJjD&#10;7Tq2Y77KuO+z9Lbm8ShZqffpsN+A8DT4f/Gf+1uH+Ysl/D4TLpC7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6HaRXBAAAA3AAAAA8AAAAAAAAAAAAAAAAAmAIAAGRycy9kb3du&#10;cmV2LnhtbFBLBQYAAAAABAAEAPUAAACGAwAAAAA=&#10;" path="m307,r,2607l,2607,,e" filled="f" strokeweight=".25pt">
            <v:path arrowok="t" o:connecttype="custom" o:connectlocs="71,0;71,600;0,600;0,0" o:connectangles="0,0,0,0"/>
          </v:shape>
        </w:pict>
      </w:r>
      <w:r>
        <w:rPr>
          <w:noProof/>
        </w:rPr>
        <w:pict>
          <v:rect id="Rectangle 247" o:spid="_x0000_s1326" style="position:absolute;left:0;text-align:left;margin-left:312pt;margin-top:13.25pt;width:8.85pt;height:75pt;z-index:2521210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mtG8IA&#10;AADcAAAADwAAAGRycy9kb3ducmV2LnhtbERPTWsCMRC9F/wPYQRvNauCLatRRBD0ULBbxeuYjLur&#10;m8mSRN3++6ZQ6G0e73Pmy8424kE+1I4VjIYZCGLtTM2lgsPX5vUdRIjIBhvHpOCbAiwXvZc55sY9&#10;+ZMeRSxFCuGQo4IqxjaXMuiKLIaha4kTd3HeYkzQl9J4fKZw28hxlk2lxZpTQ4UtrSvSt+JuFRwL&#10;GcdZcd535eG00m/XVn/4nVKDfreagYjUxX/xn3tr0vzJBH6fSRfIx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2a0bwgAAANwAAAAPAAAAAAAAAAAAAAAAAJgCAABkcnMvZG93&#10;bnJldi54bWxQSwUGAAAAAAQABAD1AAAAhwMAAAAA&#10;" fillcolor="#606060" stroked="f"/>
        </w:pict>
      </w:r>
      <w:r>
        <w:rPr>
          <w:noProof/>
        </w:rPr>
        <w:pict>
          <v:rect id="Rectangle 225" o:spid="_x0000_s1304" style="position:absolute;left:0;text-align:left;margin-left:213.6pt;margin-top:1.75pt;width:9.15pt;height:15.6pt;z-index:2520985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<v:textbox style="mso-next-textbox:#Rectangle 225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06</w:t>
                  </w:r>
                </w:p>
              </w:txbxContent>
            </v:textbox>
          </v:rect>
        </w:pict>
      </w:r>
      <w:r>
        <w:rPr>
          <w:noProof/>
        </w:rPr>
        <w:pict>
          <v:line id="Line 221" o:spid="_x0000_s1300" style="position:absolute;left:0;text-align:left;z-index:252094464;visibility:visible;mso-wrap-style:square;v-text-anchor:top" from="226.85pt,9.6pt" to="228.35pt,9.6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mynsMA&#10;AADcAAAADwAAAGRycy9kb3ducmV2LnhtbERPTWvCQBC9F/wPywi91Y0ebEldxQQL9dBCVajehuyY&#10;BLOzaXbU9N93C4K3ebzPmS1616gLdaH2bGA8SkARF97WXBrYbd+eXkAFQbbYeCYDvxRgMR88zDC1&#10;/spfdNlIqWIIhxQNVCJtqnUoKnIYRr4ljtzRdw4lwq7UtsNrDHeNniTJVDusOTZU2FJeUXHanJ0B&#10;Cd/7Tzmvf7Jp9pHTNjvkK7025nHYL19BCfVyF9/c7zbOT57h/5l4gZ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1mynsMAAADcAAAADwAAAAAAAAAAAAAAAACYAgAAZHJzL2Rv&#10;d25yZXYueG1sUEsFBgAAAAAEAAQA9QAAAIgDAAAAAA==&#10;" strokeweight=".25pt"/>
        </w:pict>
      </w:r>
    </w:p>
    <w:p w:rsidR="00CB6185" w:rsidRDefault="001A2067">
      <w:r>
        <w:rPr>
          <w:noProof/>
        </w:rPr>
        <w:pict>
          <v:line id="Line 238" o:spid="_x0000_s1317" style="position:absolute;left:0;text-align:left;z-index:252111872;visibility:visible;mso-wrap-style:square;v-text-anchor:top" from="256.85pt,10.25pt" to="259.75pt,10.2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5wicMA&#10;AADcAAAADwAAAGRycy9kb3ducmV2LnhtbERPTWvCQBC9F/wPywi91Y1SpERXaYJCPbRQLVRvQ3ZM&#10;QrOzMTtq+u+7BcHbPN7nzJe9a9SFulB7NjAeJaCIC29rLg187dZPL6CCIFtsPJOBXwqwXAwe5pha&#10;f+VPumylVDGEQ4oGKpE21ToUFTkMI98SR+7oO4cSYVdq2+E1hrtGT5Jkqh3WHBsqbCmvqPjZnp0B&#10;Cd/7DzlvTtk0e89plx3yld4Y8zjsX2eghHq5i2/uNxvnT57h/5l4gV7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5wicMAAADcAAAADwAAAAAAAAAAAAAAAACYAgAAZHJzL2Rv&#10;d25yZXYueG1sUEsFBgAAAAAEAAQA9QAAAIgDAAAAAA==&#10;" strokeweight=".25pt"/>
        </w:pict>
      </w:r>
      <w:r>
        <w:rPr>
          <w:noProof/>
        </w:rPr>
        <w:pict>
          <v:line id="Line 237" o:spid="_x0000_s1316" style="position:absolute;left:0;text-align:left;flip:y;z-index:252110848;visibility:visible;mso-wrap-style:square;v-text-anchor:top" from="258.25pt,10.25pt" to="258.25pt,15.9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6QP8AA&#10;AADcAAAADwAAAGRycy9kb3ducmV2LnhtbERPTYvCMBC9L/gfwgje1sQWRapRRFkQPK0KehyasSk2&#10;k9Jktf57s7Cwt3m8z1mue9eIB3Wh9qxhMlYgiEtvaq40nE9fn3MQISIbbDyThhcFWK8GH0ssjH/y&#10;Nz2OsRIphEOBGmyMbSFlKC05DGPfEifu5juHMcGukqbDZwp3jcyUmkmHNacGiy1tLZX344/TsCtf&#10;0+m1zatcTbYX69QlO9xZ69Gw3yxAROrjv/jPvTdpfpbD7zPpAr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d6QP8AAAADcAAAADwAAAAAAAAAAAAAAAACYAgAAZHJzL2Rvd25y&#10;ZXYueG1sUEsFBgAAAAAEAAQA9QAAAIUDAAAAAA==&#10;" strokeweight=".25pt"/>
        </w:pict>
      </w:r>
      <w:r>
        <w:rPr>
          <w:noProof/>
        </w:rPr>
        <w:pict>
          <v:rect id="Rectangle 224" o:spid="_x0000_s1303" style="position:absolute;left:0;text-align:left;margin-left:213.6pt;margin-top:14pt;width:9.15pt;height:15.6pt;z-index:2520975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<v:textbox style="mso-next-textbox:#Rectangle 224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04</w:t>
                  </w:r>
                </w:p>
              </w:txbxContent>
            </v:textbox>
          </v:rect>
        </w:pict>
      </w:r>
    </w:p>
    <w:p w:rsidR="00CB6185" w:rsidRDefault="001A2067">
      <w:r>
        <w:rPr>
          <w:noProof/>
        </w:rPr>
        <w:pict>
          <v:shape id="Freeform 236" o:spid="_x0000_s1315" style="position:absolute;left:0;text-align:left;margin-left:253.85pt;margin-top:.85pt;width:8.9pt;height:56.25pt;flip:y;z-index:252109824;visibility:visible;mso-wrap-style:square;v-text-anchor:top" coordsize="307,1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Gm3MMA&#10;AADcAAAADwAAAGRycy9kb3ducmV2LnhtbERPS2vCQBC+C/6HZYTedGMOItFVREjpoUJ9HPQ2zU4e&#10;NDsbdrdJ+u+7hYK3+fies92PphU9Od9YVrBcJCCIC6sbrhTcrvl8DcIHZI2tZVLwQx72u+lki5m2&#10;A5+pv4RKxBD2GSqoQ+gyKX1Rk0G/sB1x5ErrDIYIXSW1wyGGm1amSbKSBhuODTV2dKyp+Lp8GwXu&#10;/n4qy4/8MzF5cxge/aO6vXZKvczGwwZEoDE8xf/uNx3npyn8PRMvk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Gm3MMAAADcAAAADwAAAAAAAAAAAAAAAACYAgAAZHJzL2Rv&#10;d25yZXYueG1sUEsFBgAAAAAEAAQA9QAAAIgDAAAAAA==&#10;" path="m307,r,1955l,1955,,e" filled="f" strokeweight=".25pt">
            <v:path arrowok="t" o:connecttype="custom" o:connectlocs="71,0;71,450;0,450;0,0" o:connectangles="0,0,0,0"/>
          </v:shape>
        </w:pict>
      </w:r>
      <w:r>
        <w:rPr>
          <w:noProof/>
        </w:rPr>
        <w:pict>
          <v:rect id="Rectangle 235" o:spid="_x0000_s1314" style="position:absolute;left:0;text-align:left;margin-left:253.85pt;margin-top:.8pt;width:8.9pt;height:56.25pt;z-index:252108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hX8MEA&#10;AADcAAAADwAAAGRycy9kb3ducmV2LnhtbERPS2vCQBC+C/0Pywi96cZYpKSuQQra3ooPeh6y0yQm&#10;Oxt2R03/fbdQ6G0+vuesy9H16kYhtp4NLOYZKOLK25ZrA+fTbvYMKgqyxd4zGfimCOXmYbLGwvo7&#10;H+h2lFqlEI4FGmhEhkLrWDXkMM79QJy4Lx8cSoKh1jbgPYW7XudZttIOW04NDQ702lDVHa/OgD6t&#10;gnTLp+XlIDHfuuv+7aP6NOZxOm5fQAmN8i/+c7/bND9fwO8z6QK9+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94V/DBAAAA3AAAAA8AAAAAAAAAAAAAAAAAmAIAAGRycy9kb3du&#10;cmV2LnhtbFBLBQYAAAAABAAEAPUAAACGAwAAAAA=&#10;" fillcolor="silver" stroked="f"/>
        </w:pict>
      </w:r>
      <w:r>
        <w:rPr>
          <w:noProof/>
        </w:rPr>
        <w:pict>
          <v:line id="Line 220" o:spid="_x0000_s1299" style="position:absolute;left:0;text-align:left;z-index:252093440;visibility:visible;mso-wrap-style:square;v-text-anchor:top" from="226.85pt,6.4pt" to="228.35pt,6.4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UXBcMA&#10;AADcAAAADwAAAGRycy9kb3ducmV2LnhtbERPTWvCQBC9C/0PyxR6040eQkldpQkV6sFCVWh7G7LT&#10;JJidTbOjxn/fFQRv83ifM18OrlUn6kPj2cB0koAiLr1tuDKw363Gz6CCIFtsPZOBCwVYLh5Gc8ys&#10;P/MnnbZSqRjCIUMDtUiXaR3KmhyGie+II/fre4cSYV9p2+M5hrtWz5Ik1Q4bjg01dlTUVB62R2dA&#10;wtf3hxzXf3mabwra5T/Fm14b8/Q4vL6AEhrkLr65322cn6RwfSZeoB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BUXBcMAAADcAAAADwAAAAAAAAAAAAAAAACYAgAAZHJzL2Rv&#10;d25yZXYueG1sUEsFBgAAAAAEAAQA9QAAAIgDAAAAAA==&#10;" strokeweight=".25pt"/>
        </w:pict>
      </w:r>
    </w:p>
    <w:p w:rsidR="00CB6185" w:rsidRDefault="001A2067">
      <w:r>
        <w:rPr>
          <w:noProof/>
        </w:rPr>
        <w:pict>
          <v:group id="_x0000_s1244" style="position:absolute;left:0;text-align:left;margin-left:348.4pt;margin-top:5.85pt;width:35.55pt;height:34.5pt;z-index:252127232" coordorigin="9930,5687" coordsize="711,690">
            <v:group id="_x0000_s1243" style="position:absolute;left:9930;top:5687;width:711;height:690" coordorigin="9151,6683" coordsize="711,690">
              <v:rect id="Rectangle 2" o:spid="_x0000_s1238" style="position:absolute;left:9151;top:6683;width:711;height:690;flip:x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" strokeweight=".25pt"/>
              <v:rect id="Rectangle 6" o:spid="_x0000_s1236" style="position:absolute;left:9364;top:6890;width:88;height:185;flip:x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" filled="f" stroked="f">
                <v:textbox inset="0,0,0,0">
                  <w:txbxContent>
                    <w:p w:rsidR="00755184" w:rsidRDefault="00755184" w:rsidP="00755184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/>
                          <w:color w:val="000000"/>
                          <w:kern w:val="24"/>
                          <w:sz w:val="6"/>
                          <w:szCs w:val="6"/>
                        </w:rPr>
                        <w:t>3H</w:t>
                      </w:r>
                    </w:p>
                  </w:txbxContent>
                </v:textbox>
              </v:rect>
              <v:rect id="Rectangle 9" o:spid="_x0000_s1235" style="position:absolute;left:9343;top:6991;width:111;height:312;flip:x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" filled="f" stroked="f">
                <v:textbox style="mso-fit-shape-to-text:t" inset="0,0,0,0">
                  <w:txbxContent>
                    <w:p w:rsidR="00755184" w:rsidRDefault="00755184" w:rsidP="00755184">
                      <w:pPr>
                        <w:pStyle w:val="a5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/>
                          <w:color w:val="000000"/>
                          <w:kern w:val="24"/>
                          <w:sz w:val="6"/>
                          <w:szCs w:val="6"/>
                        </w:rPr>
                        <w:t>24H</w:t>
                      </w:r>
                    </w:p>
                  </w:txbxContent>
                </v:textbox>
              </v:rect>
              <v:rect id="_x0000_s1228" style="position:absolute;left:9558;top:6886;width:157;height:51;flip:x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" fillcolor="black" stroked="f"/>
              <v:rect id="Rectangle 8" o:spid="_x0000_s1226" style="position:absolute;left:9556;top:7010;width:151;height:47;flip:x;visibility:visible;mso-wrap-style:square;mso-wrap-distance-left:9pt;mso-wrap-distance-top:0;mso-wrap-distance-right:9pt;mso-wrap-distance-bottom:0;mso-position-horizontal-relative:text;mso-position-vertical-relative:text;v-text-anchor:top" fillcolor="#bfbfbf [2412]" strokecolor="#bfbfbf [2412]" strokeweight=".25pt"/>
              <v:rect id="Rectangle 11" o:spid="_x0000_s1224" style="position:absolute;left:9556;top:7130;width:151;height:45;flip:x;visibility:visible;mso-wrap-style:square;mso-wrap-distance-left:9pt;mso-wrap-distance-top:0;mso-wrap-distance-right:9pt;mso-wrap-distance-bottom:0;mso-position-horizontal-relative:text;mso-position-vertical-relative:text;v-text-anchor:top" fillcolor="gray [1629]" strokecolor="gray [1629]" strokeweight=".25pt"/>
            </v:group>
            <v:rect id="_x0000_s1237" style="position:absolute;left:10149;top:5775;width:77;height:304;flip:x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" filled="f" stroked="f">
              <v:textbox inset="0,0,0,0">
                <w:txbxContent>
                  <w:p w:rsidR="00755184" w:rsidRDefault="00755184" w:rsidP="00755184">
                    <w:pPr>
                      <w:pStyle w:val="a5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rFonts w:ascii="Arial" w:hAnsi="Arial"/>
                        <w:color w:val="000000"/>
                        <w:kern w:val="24"/>
                        <w:sz w:val="6"/>
                        <w:szCs w:val="6"/>
                      </w:rPr>
                      <w:t>0H</w:t>
                    </w:r>
                  </w:p>
                </w:txbxContent>
              </v:textbox>
            </v:rect>
          </v:group>
        </w:pict>
      </w:r>
      <w:r>
        <w:rPr>
          <w:noProof/>
        </w:rPr>
        <w:pict>
          <v:line id="Line 234" o:spid="_x0000_s1313" style="position:absolute;left:0;text-align:left;z-index:252107776;visibility:visible;mso-wrap-style:square;v-text-anchor:top" from="293pt,2.55pt" to="295.85pt,2.5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V2isYA&#10;AADcAAAADwAAAGRycy9kb3ducmV2LnhtbESPQUvDQBCF70L/wzIFb3bTHorEbosJFexBwVbQ3obs&#10;NAlmZ2N22sZ/7xwEbzO8N+99s9qMoTMXGlIb2cF8loEhrqJvuXbwfni6uweTBNljF5kc/FCCzXpy&#10;s8Lcxyu/0WUvtdEQTjk6aET63NpUNRQwzWJPrNopDgFF16G2fsCrhofOLrJsaQO2rA0N9lQ2VH3t&#10;z8GBpI/PVznvvotl8VLSoTiWW7tz7nY6Pj6AERrl3/x3/ewVf6H4+oxOY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wV2isYAAADcAAAADwAAAAAAAAAAAAAAAACYAgAAZHJz&#10;L2Rvd25yZXYueG1sUEsFBgAAAAAEAAQA9QAAAIsDAAAAAA==&#10;" strokeweight=".25pt"/>
        </w:pict>
      </w:r>
      <w:r>
        <w:rPr>
          <w:noProof/>
        </w:rPr>
        <w:pict>
          <v:line id="Line 233" o:spid="_x0000_s1312" style="position:absolute;left:0;text-align:left;flip:y;z-index:252106752;visibility:visible;mso-wrap-style:square;v-text-anchor:top" from="294.5pt,2.55pt" to="294.5pt,5.8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ptaMEA&#10;AADcAAAADwAAAGRycy9kb3ducmV2LnhtbERPS4vCMBC+C/6HMII3Taq4aDWKuAgLe/IBehyasSk2&#10;k9Jktf77zYKwt/n4nrPadK4WD2pD5VlDNlYgiAtvKi41nE/70RxEiMgGa8+k4UUBNut+b4W58U8+&#10;0OMYS5FCOOSowcbY5FKGwpLDMPYNceJuvnUYE2xLaVp8pnBXy4lSH9JhxanBYkM7S8X9+OM0fBav&#10;2ezaTMupynYX69Rl8n1nrYeDbrsEEamL/+K3+8uk+dkC/p5JF8j1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abWjBAAAA3AAAAA8AAAAAAAAAAAAAAAAAmAIAAGRycy9kb3du&#10;cmV2LnhtbFBLBQYAAAAABAAEAPUAAACGAwAAAAA=&#10;" strokeweight=".25pt"/>
        </w:pict>
      </w:r>
      <w:r>
        <w:rPr>
          <w:noProof/>
        </w:rPr>
        <w:pict>
          <v:shape id="Freeform 232" o:spid="_x0000_s1311" style="position:absolute;left:0;text-align:left;margin-left:290pt;margin-top:6.35pt;width:8.85pt;height:35.15pt;flip:y;z-index:252105728;visibility:visible;mso-wrap-style:square;v-text-anchor:top" coordsize="308,12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FkNMYA&#10;AADcAAAADwAAAGRycy9kb3ducmV2LnhtbESPQW/CMAyF70j7D5EncYO0HAB1BDRtYnBBCMa07WY1&#10;pi1rnK4J0P37+YDEzdZ7fu/zbNG5Wl2oDZVnA+kwAUWce1txYeDwvhxMQYWIbLH2TAb+KMBi/tCb&#10;YWb9lXd02cdCSQiHDA2UMTaZ1iEvyWEY+oZYtKNvHUZZ20LbFq8S7mo9SpKxdlixNJTY0EtJ+c/+&#10;7Ay479X29ZBMPt/S02/Y6Orr9HH0xvQfu+cnUJG6eDffrtdW8FOhlWdkAj3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VFkNMYAAADcAAAADwAAAAAAAAAAAAAAAACYAgAAZHJz&#10;L2Rvd25yZXYueG1sUEsFBgAAAAAEAAQA9QAAAIsDAAAAAA==&#10;" path="m308,r,1222l,1222,,e" filled="f" strokeweight=".25pt">
            <v:path arrowok="t" o:connecttype="custom" o:connectlocs="71,0;71,281;0,281;0,0" o:connectangles="0,0,0,0"/>
          </v:shape>
        </w:pict>
      </w:r>
      <w:r>
        <w:rPr>
          <w:noProof/>
        </w:rPr>
        <w:pict>
          <v:rect id="Rectangle 231" o:spid="_x0000_s1310" style="position:absolute;left:0;text-align:left;margin-left:290pt;margin-top:6.3pt;width:8.85pt;height:35.15pt;z-index:2521047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1dhMQA&#10;AADcAAAADwAAAGRycy9kb3ducmV2LnhtbERPTWvCQBC9C/0PyxR6041irU2zShUEL4LaHuptzE6T&#10;kOxsurvV1F/vCkJv83ifk80704gTOV9ZVjAcJCCIc6srLhR8fqz6UxA+IGtsLJOCP/Iwnz30Mky1&#10;PfOOTvtQiBjCPkUFZQhtKqXPSzLoB7Yljty3dQZDhK6Q2uE5hptGjpJkIg1WHBtKbGlZUl7vf42C&#10;xet08bMd8+ayOx7o8HWsn0cuUerpsXt/AxGoC//iu3ut4/zhC9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dXYTEAAAA3AAAAA8AAAAAAAAAAAAAAAAAmAIAAGRycy9k&#10;b3ducmV2LnhtbFBLBQYAAAAABAAEAPUAAACJAwAAAAA=&#10;" fillcolor="black" stroked="f"/>
        </w:pict>
      </w:r>
      <w:r>
        <w:rPr>
          <w:noProof/>
        </w:rPr>
        <w:pict>
          <v:line id="Line 230" o:spid="_x0000_s1309" style="position:absolute;left:0;text-align:left;z-index:252103680;visibility:visible;mso-wrap-style:square;v-text-anchor:top" from="245.75pt,2.55pt" to="248.75pt,2.5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yB2MMA&#10;AADcAAAADwAAAGRycy9kb3ducmV2LnhtbERPTWvCQBC9F/oflin0Vjd6CJK6ShMq1EMFtdB6G7Jj&#10;EpqdTbOjpv/eFQRv83ifM1sMrlUn6kPj2cB4lIAiLr1tuDLwtVu+TEEFQbbYeiYD/xRgMX98mGFm&#10;/Zk3dNpKpWIIhwwN1CJdpnUoa3IYRr4jjtzB9w4lwr7StsdzDHetniRJqh02HBtq7KioqfzdHp0B&#10;Cd8/azmu/vI0/yxol++Ld70y5vlpeHsFJTTIXXxzf9g4f5zC9Zl4gZ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yB2MMAAADcAAAADwAAAAAAAAAAAAAAAACYAgAAZHJzL2Rv&#10;d25yZXYueG1sUEsFBgAAAAAEAAQA9QAAAIgDAAAAAA==&#10;" strokeweight=".25pt"/>
        </w:pict>
      </w:r>
      <w:r>
        <w:rPr>
          <w:noProof/>
        </w:rPr>
        <w:pict>
          <v:line id="Line 229" o:spid="_x0000_s1308" style="position:absolute;left:0;text-align:left;flip:y;z-index:252102656;visibility:visible;mso-wrap-style:square;v-text-anchor:top" from="247.25pt,2.55pt" to="247.25pt,5.8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dnbcAA&#10;AADcAAAADwAAAGRycy9kb3ducmV2LnhtbERPS4vCMBC+C/6HMMLeNKlSka5RRBEW9uQD9Dg0s02x&#10;mZQmav33G2Fhb/PxPWe57l0jHtSF2rOGbKJAEJfe1FxpOJ/24wWIEJENNp5Jw4sCrFfDwRIL4598&#10;oMcxViKFcChQg42xLaQMpSWHYeJb4sT9+M5hTLCrpOnwmcJdI6dKzaXDmlODxZa2lsrb8e407MpX&#10;nl/bWTVT2fZinbpMv2+s9ceo33yCiNTHf/Gf+8uk+VkO72fSBX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dnbcAAAADcAAAADwAAAAAAAAAAAAAAAACYAgAAZHJzL2Rvd25y&#10;ZXYueG1sUEsFBgAAAAAEAAQA9QAAAIUDAAAAAA==&#10;" strokeweight=".25pt"/>
        </w:pict>
      </w:r>
      <w:r>
        <w:rPr>
          <w:noProof/>
        </w:rPr>
        <w:pict>
          <v:shape id="Freeform 228" o:spid="_x0000_s1307" style="position:absolute;left:0;text-align:left;margin-left:242.85pt;margin-top:6.35pt;width:8.75pt;height:35.15pt;flip:y;z-index:252101632;visibility:visible;mso-wrap-style:square;v-text-anchor:top" coordsize="307,12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0UCsQA&#10;AADcAAAADwAAAGRycy9kb3ducmV2LnhtbERPS2sCMRC+F/wPYYRepGZtxZZ1o6ilVPDkA+xxSGYf&#10;uJksm9Td+uubgtDbfHzPyZa9rcWVWl85VjAZJyCItTMVFwpOx4+nNxA+IBusHZOCH/KwXAweMkyN&#10;63hP10MoRAxhn6KCMoQmldLrkiz6sWuII5e71mKIsC2kabGL4baWz0kykxYrjg0lNrQpSV8O31bB&#10;uVt3+e32qV9ebaKb1Wj39b7dKfU47FdzEIH68C++u7cmzp9M4e+ZeIF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NFArEAAAA3AAAAA8AAAAAAAAAAAAAAAAAmAIAAGRycy9k&#10;b3ducmV2LnhtbFBLBQYAAAAABAAEAPUAAACJAwAAAAA=&#10;" path="m307,r,1222l,1222,,e" filled="f" strokeweight=".25pt">
            <v:path arrowok="t" o:connecttype="custom" o:connectlocs="70,0;70,281;0,281;0,0" o:connectangles="0,0,0,0"/>
          </v:shape>
        </w:pict>
      </w:r>
      <w:r>
        <w:rPr>
          <w:noProof/>
        </w:rPr>
        <w:pict>
          <v:rect id="Rectangle 227" o:spid="_x0000_s1306" style="position:absolute;left:0;text-align:left;margin-left:242.85pt;margin-top:6.3pt;width:8.75pt;height:35.15pt;z-index:252100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Zbh8QA&#10;AADcAAAADwAAAGRycy9kb3ducmV2LnhtbERPTWvCQBC9C/0PyxR6041ai02zShUEL4LaHuptzE6T&#10;kOxsurvV1F/vCkJv83ifk80704gTOV9ZVjAcJCCIc6srLhR8fqz6UxA+IGtsLJOCP/Iwnz30Mky1&#10;PfOOTvtQiBjCPkUFZQhtKqXPSzLoB7Yljty3dQZDhK6Q2uE5hptGjpLkRRqsODaU2NKypLze/xoF&#10;i9fp4mf7zJvL7nigw9exnoxcotTTY/f+BiJQF/7Fd/dax/nDMd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mW4fEAAAA3AAAAA8AAAAAAAAAAAAAAAAAmAIAAGRycy9k&#10;b3ducmV2LnhtbFBLBQYAAAAABAAEAPUAAACJAwAAAAA=&#10;" fillcolor="black" stroked="f"/>
        </w:pict>
      </w:r>
      <w:r>
        <w:rPr>
          <w:noProof/>
        </w:rPr>
        <w:pict>
          <v:rect id="Rectangle 223" o:spid="_x0000_s1302" style="position:absolute;left:0;text-align:left;margin-left:213.6pt;margin-top:8.3pt;width:9.15pt;height:15.6pt;z-index:2520965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<v:textbox style="mso-next-textbox:#Rectangle 223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.02</w:t>
                  </w:r>
                </w:p>
              </w:txbxContent>
            </v:textbox>
          </v:rect>
        </w:pict>
      </w:r>
      <w:r>
        <w:rPr>
          <w:noProof/>
        </w:rPr>
        <w:pict>
          <v:line id="Line 219" o:spid="_x0000_s1298" style="position:absolute;left:0;text-align:left;z-index:252092416;visibility:visible;mso-wrap-style:square;v-text-anchor:top" from="226.85pt,15.45pt" to="228.35pt,15.4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eJcsMA&#10;AADcAAAADwAAAGRycy9kb3ducmV2LnhtbERPTWvCQBC9C/6HZYTedFOhIqmrNEGhHiqohba3ITtN&#10;QrOzMTtq+u+7gtDbPN7nLFa9a9SFulB7NvA4SUARF97WXBp4P27Gc1BBkC02nsnALwVYLYeDBabW&#10;X3lPl4OUKoZwSNFAJdKmWoeiIodh4lviyH37zqFE2JXadniN4a7R0ySZaYc1x4YKW8orKn4OZ2dA&#10;wsfnTs7bUzbL3nI6Zl/5Wm+NeRj1L8+ghHr5F9/drzbOT57g9ky8QC/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MeJcsMAAADcAAAADwAAAAAAAAAAAAAAAACYAgAAZHJzL2Rv&#10;d25yZXYueG1sUEsFBgAAAAAEAAQA9QAAAIgDAAAAAA==&#10;" strokeweight=".25pt"/>
        </w:pict>
      </w:r>
    </w:p>
    <w:p w:rsidR="00CB6185" w:rsidRDefault="001A2067">
      <w:r>
        <w:rPr>
          <w:noProof/>
        </w:rPr>
        <w:pict>
          <v:line id="Line 246" o:spid="_x0000_s1325" style="position:absolute;left:0;text-align:left;z-index:252120064;visibility:visible;mso-wrap-style:square;v-text-anchor:top" from="267.85pt,11.45pt" to="270.75pt,11.4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Lbu8MA&#10;AADcAAAADwAAAGRycy9kb3ducmV2LnhtbERPTWvCQBC9F/wPywi91Y0WpERXaYJCPbRQLVRvQ3ZM&#10;QrOzMTtq+u+7BcHbPN7nzJe9a9SFulB7NjAeJaCIC29rLg187dZPL6CCIFtsPJOBXwqwXAwe5pha&#10;f+VPumylVDGEQ4oGKpE21ToUFTkMI98SR+7oO4cSYVdq2+E1hrtGT5Jkqh3WHBsqbCmvqPjZnp0B&#10;Cd/7DzlvTtk0e89plx3yld4Y8zjsX2eghHq5i2/uNxvnP0/g/5l4gV7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Lbu8MAAADcAAAADwAAAAAAAAAAAAAAAACYAgAAZHJzL2Rv&#10;d25yZXYueG1sUEsFBgAAAAAEAAQA9QAAAIgDAAAAAA==&#10;" strokeweight=".25pt"/>
        </w:pict>
      </w:r>
      <w:r>
        <w:rPr>
          <w:noProof/>
        </w:rPr>
        <w:pict>
          <v:line id="Line 245" o:spid="_x0000_s1324" style="position:absolute;left:0;text-align:left;flip:y;z-index:252119040;visibility:visible;mso-wrap-style:square;v-text-anchor:top" from="269.25pt,11.45pt" to="269.25pt,12.2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k9DsAA&#10;AADcAAAADwAAAGRycy9kb3ducmV2LnhtbERPTYvCMBC9L/gfwgje1qQWRapRRFkQPK0KehyasSk2&#10;k9Jktf57s7Cwt3m8z1mue9eIB3Wh9qwhGysQxKU3NVcazqevzzmIEJENNp5Jw4sCrFeDjyUWxj/5&#10;mx7HWIkUwqFADTbGtpAylJYchrFviRN3853DmGBXSdPhM4W7Rk6UmkmHNacGiy1tLZX344/TsCtf&#10;0+m1zatcZduLdeoyOdxZ69Gw3yxAROrjv/jPvTdpfp7B7zPpAr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5k9DsAAAADcAAAADwAAAAAAAAAAAAAAAACYAgAAZHJzL2Rvd25y&#10;ZXYueG1sUEsFBgAAAAAEAAQA9QAAAIUDAAAAAA==&#10;" strokeweight=".25pt"/>
        </w:pict>
      </w:r>
      <w:r>
        <w:rPr>
          <w:noProof/>
        </w:rPr>
        <w:pict>
          <v:shape id="Freeform 244" o:spid="_x0000_s1323" style="position:absolute;left:0;text-align:left;margin-left:264.85pt;margin-top:12.75pt;width:8.9pt;height:13.15pt;flip:y;z-index:252118016;visibility:visible;mso-wrap-style:square;v-text-anchor:top" coordsize="308,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+CDMcA&#10;AADcAAAADwAAAGRycy9kb3ducmV2LnhtbESPS0/DQAyE70j8h5WRuNFNQeKRdlsRKh6q4EBAQr1Z&#10;WTcJZL0ha9r03+MDEjdbM575PF+OoTM7GlIb2cF0koEhrqJvuXbw/nZ/dg0mCbLHLjI5OFCC5eL4&#10;aI65j3t+pV0ptdEQTjk6aET63NpUNRQwTWJPrNo2DgFF16G2fsC9hofOnmfZpQ3YsjY02NNdQ9VX&#10;+RMcPDzKitYfz9XL5mpVFJ+FfJeHG+dOT8bbGRihUf7Nf9dPXvEvFF+f0Qns4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mPggzHAAAA3AAAAA8AAAAAAAAAAAAAAAAAmAIAAGRy&#10;cy9kb3ducmV2LnhtbFBLBQYAAAAABAAEAPUAAACMAwAAAAA=&#10;" path="m308,r,456l,456,,e" filled="f" strokeweight=".25pt">
            <v:path arrowok="t" o:connecttype="custom" o:connectlocs="71,0;71,105;0,105;0,0" o:connectangles="0,0,0,0"/>
          </v:shape>
        </w:pict>
      </w:r>
      <w:r>
        <w:rPr>
          <w:noProof/>
        </w:rPr>
        <w:pict>
          <v:rect id="Rectangle 243" o:spid="_x0000_s1322" style="position:absolute;left:0;text-align:left;margin-left:264.85pt;margin-top:12.7pt;width:8.9pt;height:13.15pt;z-index:2521169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MLMIA&#10;AADcAAAADwAAAGRycy9kb3ducmV2LnhtbERPTWsCMRC9F/wPYYTeNOseWl2NIoJgD4V2VbyOybi7&#10;upksSarbf98UCr3N433OYtXbVtzJh8axgsk4A0GsnWm4UnDYb0dTECEiG2wdk4JvCrBaDp4WWBj3&#10;4E+6l7ESKYRDgQrqGLtCyqBrshjGriNO3MV5izFBX0nj8ZHCbSvzLHuRFhtODTV2tKlJ38ovq+BY&#10;yphn5fmjrw6ntX69dvrdvyn1POzXcxCR+vgv/nPvTJqfz+D3mXSBX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6AwswgAAANwAAAAPAAAAAAAAAAAAAAAAAJgCAABkcnMvZG93&#10;bnJldi54bWxQSwUGAAAAAAQABAD1AAAAhwMAAAAA&#10;" fillcolor="#606060" stroked="f"/>
        </w:pict>
      </w:r>
      <w:r>
        <w:rPr>
          <w:noProof/>
        </w:rPr>
        <w:pict>
          <v:line id="Line 242" o:spid="_x0000_s1321" style="position:absolute;left:0;text-align:left;z-index:252115968;visibility:visible;mso-wrap-style:square;v-text-anchor:top" from="304pt,6.7pt" to="306.85pt,6.7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N6jMYA&#10;AADcAAAADwAAAGRycy9kb3ducmV2LnhtbESPQUvDQBCF70L/wzIFb3bTHorEbosJFexBwVbQ3obs&#10;NAlmZ2N22sZ/7xwEbzO8N+99s9qMoTMXGlIb2cF8loEhrqJvuXbwfni6uweTBNljF5kc/FCCzXpy&#10;s8Lcxyu/0WUvtdEQTjk6aET63NpUNRQwzWJPrNopDgFF16G2fsCrhofOLrJsaQO2rA0N9lQ2VH3t&#10;z8GBpI/PVznvvotl8VLSoTiWW7tz7nY6Pj6AERrl3/x3/ewVf6G0+oxOY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XN6jMYAAADcAAAADwAAAAAAAAAAAAAAAACYAgAAZHJz&#10;L2Rvd25yZXYueG1sUEsFBgAAAAAEAAQA9QAAAIsDAAAAAA==&#10;" strokeweight=".25pt"/>
        </w:pict>
      </w:r>
      <w:r>
        <w:rPr>
          <w:noProof/>
        </w:rPr>
        <w:pict>
          <v:line id="Line 241" o:spid="_x0000_s1320" style="position:absolute;left:0;text-align:left;flip:y;z-index:252114944;visibility:visible;mso-wrap-style:square;v-text-anchor:top" from="305.5pt,6.7pt" to="305.5pt,9.8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WWPMIA&#10;AADcAAAADwAAAGRycy9kb3ducmV2LnhtbERP32vCMBB+H/g/hBv4NpO2OEdnFOkQBnvSDfTxaG5N&#10;sbmUJtP2v18Gwt7u4/t56+3oOnGlIbSeNWQLBYK49qblRsPX5/7pBUSIyAY7z6RhogDbzexhjaXx&#10;Nz7Q9RgbkUI4lKjBxtiXUobaksOw8D1x4r794DAmODTSDHhL4a6TuVLP0mHLqcFiT5Wl+nL8cRre&#10;6mm5PPdFU6isOlmnTvnHhbWeP467VxCRxvgvvrvfTZqfr+DvmXS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5ZY8wgAAANwAAAAPAAAAAAAAAAAAAAAAAJgCAABkcnMvZG93&#10;bnJldi54bWxQSwUGAAAAAAQABAD1AAAAhwMAAAAA&#10;" strokeweight=".25pt"/>
        </w:pict>
      </w:r>
      <w:r>
        <w:rPr>
          <w:noProof/>
        </w:rPr>
        <w:pict>
          <v:shape id="Freeform 240" o:spid="_x0000_s1319" style="position:absolute;left:0;text-align:left;margin-left:301pt;margin-top:10.35pt;width:8.85pt;height:15.5pt;flip:y;z-index:252113920;visibility:visible;mso-wrap-style:square;v-text-anchor:top" coordsize="307,5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jYi8UA&#10;AADcAAAADwAAAGRycy9kb3ducmV2LnhtbERP22rCQBB9L/Qflin0rW4qRUp0FbGkDQUjXlAfh+yY&#10;RLOzIbs18e+7hYJvczjXmcx6U4srta6yrOB1EIEgzq2uuFCw2yYv7yCcR9ZYWyYFN3Iwmz4+TDDW&#10;tuM1XTe+ECGEXYwKSu+bWEqXl2TQDWxDHLiTbQ36ANtC6ha7EG5qOYyikTRYcWgosaFFSfll82MU&#10;HPz31/mwSj+X/PZhkvMlWxz3mVLPT/18DMJT7+/if3eqw/zhCP6eCRfI6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aNiLxQAAANwAAAAPAAAAAAAAAAAAAAAAAJgCAABkcnMv&#10;ZG93bnJldi54bWxQSwUGAAAAAAQABAD1AAAAigMAAAAA&#10;" path="m307,r,541l,541,,e" filled="f" strokeweight=".25pt">
            <v:path arrowok="t" o:connecttype="custom" o:connectlocs="71,0;71,124;0,124;0,0" o:connectangles="0,0,0,0"/>
          </v:shape>
        </w:pict>
      </w:r>
      <w:r>
        <w:rPr>
          <w:noProof/>
        </w:rPr>
        <w:pict>
          <v:rect id="Rectangle 239" o:spid="_x0000_s1318" style="position:absolute;left:0;text-align:left;margin-left:301pt;margin-top:10.35pt;width:8.85pt;height:15.5pt;z-index:25211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NR88EA&#10;AADcAAAADwAAAGRycy9kb3ducmV2LnhtbERPS2vCQBC+F/wPywi91Y3RSomuIoU+buKDnofsmESz&#10;s2F31PTfdwWht/n4nrNY9a5VVwqx8WxgPMpAEZfeNlwZOOw/Xt5ARUG22HomA78UYbUcPC2wsP7G&#10;W7rupFIphGOBBmqRrtA6ljU5jCPfESfu6INDSTBU2ga8pXDX6jzLZtphw6mhxo7eayrPu4szoPez&#10;IOfJdHLaSszX7vL5tSl/jHke9us5KKFe/sUP97dN8/NXuD+TLtD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DUfPBAAAA3AAAAA8AAAAAAAAAAAAAAAAAmAIAAGRycy9kb3du&#10;cmV2LnhtbFBLBQYAAAAABAAEAPUAAACGAwAAAAA=&#10;" fillcolor="silver" stroked="f"/>
        </w:pict>
      </w:r>
    </w:p>
    <w:p w:rsidR="00CB6185" w:rsidRDefault="001A2067">
      <w:r>
        <w:rPr>
          <w:noProof/>
        </w:rPr>
        <w:pict>
          <v:rect id="Rectangle 222" o:spid="_x0000_s1301" style="position:absolute;left:0;text-align:left;margin-left:209.85pt;margin-top:5.35pt;width:12.8pt;height:15.6pt;z-index:2520954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<v:textbox style="mso-next-textbox:#Rectangle 222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0.00</w:t>
                  </w:r>
                </w:p>
              </w:txbxContent>
            </v:textbox>
          </v:rect>
        </w:pict>
      </w:r>
      <w:r>
        <w:rPr>
          <w:noProof/>
        </w:rPr>
        <w:pict>
          <v:rect id="Rectangle 217" o:spid="_x0000_s1296" style="position:absolute;left:0;text-align:left;margin-left:298.1pt;margin-top:12.6pt;width:14.6pt;height:15.6pt;z-index:2520903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<v:textbox style="mso-next-textbox:#Rectangle 217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proofErr w:type="spellStart"/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NaCl</w:t>
                  </w:r>
                  <w:proofErr w:type="spellEnd"/>
                </w:p>
              </w:txbxContent>
            </v:textbox>
          </v:rect>
        </w:pict>
      </w:r>
      <w:r>
        <w:rPr>
          <w:noProof/>
        </w:rPr>
        <w:pict>
          <v:rect id="Rectangle 216" o:spid="_x0000_s1295" style="position:absolute;left:0;text-align:left;margin-left:253.35pt;margin-top:12.6pt;width:9.15pt;height:15.6pt;z-index:2520893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<v:textbox style="mso-next-textbox:#Rectangle 216;mso-fit-shape-to-text:t" inset="0,0,0,0">
              <w:txbxContent>
                <w:p w:rsidR="006002D1" w:rsidRDefault="006002D1" w:rsidP="006002D1">
                  <w:pPr>
                    <w:pStyle w:val="a5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 Narrow" w:hAnsi="Arial Narrow"/>
                      <w:color w:val="000000"/>
                      <w:kern w:val="24"/>
                      <w:sz w:val="16"/>
                      <w:szCs w:val="16"/>
                    </w:rPr>
                    <w:t>CK</w:t>
                  </w:r>
                </w:p>
              </w:txbxContent>
            </v:textbox>
          </v:rect>
        </w:pict>
      </w:r>
      <w:r>
        <w:rPr>
          <w:noProof/>
        </w:rPr>
        <w:pict>
          <v:line id="Line 215" o:spid="_x0000_s1294" style="position:absolute;left:0;text-align:left;z-index:252088320;visibility:visible;mso-wrap-style:square;v-text-anchor:top" from="226.85pt,9.85pt" to="340.25pt,9.85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yPccMA&#10;AADcAAAADwAAAGRycy9kb3ducmV2LnhtbERPTWvCQBC9F/oflin0Vjf2IBJdpQkW6qFCVVBvQ3ZM&#10;QrOzMTtq+u+7guBtHu9zpvPeNepCXag9GxgOElDEhbc1lwa2m8+3MaggyBYbz2TgjwLMZ89PU0yt&#10;v/IPXdZSqhjCIUUDlUibah2KihyGgW+JI3f0nUOJsCu17fAaw12j35NkpB3WHBsqbCmvqPhdn50B&#10;Cbv9Ss7LUzbKvnPaZId8oZfGvL70HxNQQr08xHf3l43zkyHcnokX6N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/yPccMAAADcAAAADwAAAAAAAAAAAAAAAACYAgAAZHJzL2Rv&#10;d25yZXYueG1sUEsFBgAAAAAEAAQA9QAAAIgDAAAAAA==&#10;" strokeweight=".25pt"/>
        </w:pict>
      </w:r>
    </w:p>
    <w:p w:rsidR="00CB6185" w:rsidRDefault="00CB6185"/>
    <w:p w:rsidR="00CB6185" w:rsidRDefault="00CB6185">
      <w:pPr>
        <w:rPr>
          <w:rFonts w:ascii="Times New Roman" w:hAnsi="Times New Roman" w:cs="Times New Roman"/>
          <w:color w:val="000000"/>
          <w:kern w:val="24"/>
          <w:sz w:val="20"/>
          <w:szCs w:val="20"/>
        </w:rPr>
      </w:pPr>
    </w:p>
    <w:p w:rsidR="00CB6185" w:rsidRDefault="00CB6185">
      <w:pPr>
        <w:rPr>
          <w:rFonts w:ascii="Times New Roman" w:hAnsi="Times New Roman" w:cs="Times New Roman"/>
          <w:color w:val="000000"/>
          <w:kern w:val="24"/>
          <w:sz w:val="20"/>
          <w:szCs w:val="20"/>
        </w:rPr>
      </w:pPr>
    </w:p>
    <w:p w:rsidR="00CB6185" w:rsidRDefault="00CB6185"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4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igure S4.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Expression analysis of the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GLSs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under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NaC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ress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Three-week-old plants were treated 200mM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NaC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or 0, 3, </w:t>
      </w: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24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h before the mature leaves were harvested. CK plants were treated with distilled water. Expression of the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GLSs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were normalized to those of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 xml:space="preserve"> BrACT1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and shown relative to the expression of CK at 0 h. The 2</w:t>
      </w:r>
      <w:r>
        <w:rPr>
          <w:rFonts w:ascii="Times New Roman" w:hAnsi="Times New Roman" w:cs="Times New Roman"/>
          <w:color w:val="000000"/>
          <w:kern w:val="24"/>
          <w:position w:val="6"/>
          <w:sz w:val="20"/>
          <w:szCs w:val="20"/>
          <w:vertAlign w:val="superscript"/>
        </w:rPr>
        <w:t>-</w:t>
      </w:r>
      <w:proofErr w:type="spellStart"/>
      <w:r>
        <w:rPr>
          <w:rFonts w:ascii="Times New Roman" w:hAnsi="Times New Roman" w:cs="Times New Roman"/>
          <w:color w:val="000000"/>
          <w:kern w:val="24"/>
          <w:position w:val="6"/>
          <w:sz w:val="20"/>
          <w:szCs w:val="20"/>
          <w:vertAlign w:val="superscript"/>
        </w:rPr>
        <w:t>ΔΔC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method was used to calculate the expression levels of target genes in different tissue. * indicated that the expression level is significantly different from the value of the control (* p &lt; 0.05, ** p &lt; 0.01).</w:t>
      </w:r>
    </w:p>
    <w:sectPr w:rsidR="00CB6185" w:rsidSect="00CB24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D4E" w:rsidRDefault="00EC4D4E" w:rsidP="00CB6185">
      <w:r>
        <w:separator/>
      </w:r>
    </w:p>
  </w:endnote>
  <w:endnote w:type="continuationSeparator" w:id="0">
    <w:p w:rsidR="00EC4D4E" w:rsidRDefault="00EC4D4E" w:rsidP="00CB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1" w:rsidRDefault="006002D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1" w:rsidRDefault="006002D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1" w:rsidRDefault="006002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D4E" w:rsidRDefault="00EC4D4E" w:rsidP="00CB6185">
      <w:r>
        <w:separator/>
      </w:r>
    </w:p>
  </w:footnote>
  <w:footnote w:type="continuationSeparator" w:id="0">
    <w:p w:rsidR="00EC4D4E" w:rsidRDefault="00EC4D4E" w:rsidP="00CB61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1" w:rsidRDefault="006002D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185" w:rsidRDefault="00CB6185" w:rsidP="006002D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1" w:rsidRDefault="006002D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color="none [2412]">
      <v:fill color="white" on="f"/>
      <v:stroke color="none [2412]" weight="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145B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60F7"/>
    <w:rsid w:val="00146EC8"/>
    <w:rsid w:val="00147382"/>
    <w:rsid w:val="0016609E"/>
    <w:rsid w:val="00194798"/>
    <w:rsid w:val="001A2067"/>
    <w:rsid w:val="001C39A1"/>
    <w:rsid w:val="001D5CC2"/>
    <w:rsid w:val="001E3408"/>
    <w:rsid w:val="001F0BF9"/>
    <w:rsid w:val="002027EE"/>
    <w:rsid w:val="002039CC"/>
    <w:rsid w:val="002106DF"/>
    <w:rsid w:val="00212DBF"/>
    <w:rsid w:val="00227946"/>
    <w:rsid w:val="0023228F"/>
    <w:rsid w:val="0024266D"/>
    <w:rsid w:val="002543B5"/>
    <w:rsid w:val="0027078F"/>
    <w:rsid w:val="00282C85"/>
    <w:rsid w:val="002879A4"/>
    <w:rsid w:val="00297556"/>
    <w:rsid w:val="002B77CE"/>
    <w:rsid w:val="002C7207"/>
    <w:rsid w:val="002F1987"/>
    <w:rsid w:val="002F4558"/>
    <w:rsid w:val="002F6486"/>
    <w:rsid w:val="00316B10"/>
    <w:rsid w:val="00324235"/>
    <w:rsid w:val="0035187A"/>
    <w:rsid w:val="00357245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62D9"/>
    <w:rsid w:val="00455F65"/>
    <w:rsid w:val="00485CE4"/>
    <w:rsid w:val="00494D68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02D1"/>
    <w:rsid w:val="006050AE"/>
    <w:rsid w:val="00614DBB"/>
    <w:rsid w:val="00645DBE"/>
    <w:rsid w:val="00645EA4"/>
    <w:rsid w:val="00661F1E"/>
    <w:rsid w:val="006B06FC"/>
    <w:rsid w:val="006C4218"/>
    <w:rsid w:val="006D27FA"/>
    <w:rsid w:val="006F5356"/>
    <w:rsid w:val="007063E3"/>
    <w:rsid w:val="007207CC"/>
    <w:rsid w:val="007242B9"/>
    <w:rsid w:val="00732742"/>
    <w:rsid w:val="00734F1D"/>
    <w:rsid w:val="00755184"/>
    <w:rsid w:val="00757B77"/>
    <w:rsid w:val="00760123"/>
    <w:rsid w:val="00770907"/>
    <w:rsid w:val="007724CA"/>
    <w:rsid w:val="0079289A"/>
    <w:rsid w:val="00793A58"/>
    <w:rsid w:val="00796447"/>
    <w:rsid w:val="007A1A13"/>
    <w:rsid w:val="007C0AE0"/>
    <w:rsid w:val="007C1007"/>
    <w:rsid w:val="007D108E"/>
    <w:rsid w:val="007E0B22"/>
    <w:rsid w:val="007E5694"/>
    <w:rsid w:val="007F50D8"/>
    <w:rsid w:val="008061B7"/>
    <w:rsid w:val="00825922"/>
    <w:rsid w:val="00833B1E"/>
    <w:rsid w:val="008401CA"/>
    <w:rsid w:val="0086224B"/>
    <w:rsid w:val="00867D2B"/>
    <w:rsid w:val="00873BA4"/>
    <w:rsid w:val="00873DDA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D40F8"/>
    <w:rsid w:val="00AD5903"/>
    <w:rsid w:val="00AE4C7E"/>
    <w:rsid w:val="00AF1C33"/>
    <w:rsid w:val="00B02B7D"/>
    <w:rsid w:val="00B03882"/>
    <w:rsid w:val="00B40CE9"/>
    <w:rsid w:val="00B51B96"/>
    <w:rsid w:val="00B5723D"/>
    <w:rsid w:val="00B74FA7"/>
    <w:rsid w:val="00B80DBF"/>
    <w:rsid w:val="00B93AF9"/>
    <w:rsid w:val="00BC3480"/>
    <w:rsid w:val="00BE3500"/>
    <w:rsid w:val="00BE483E"/>
    <w:rsid w:val="00BF3D0D"/>
    <w:rsid w:val="00C03489"/>
    <w:rsid w:val="00C045D1"/>
    <w:rsid w:val="00C16B15"/>
    <w:rsid w:val="00C3145B"/>
    <w:rsid w:val="00C5682A"/>
    <w:rsid w:val="00C65675"/>
    <w:rsid w:val="00C7025D"/>
    <w:rsid w:val="00C7153B"/>
    <w:rsid w:val="00C74A31"/>
    <w:rsid w:val="00C765C2"/>
    <w:rsid w:val="00CB24E5"/>
    <w:rsid w:val="00CB6185"/>
    <w:rsid w:val="00CB6656"/>
    <w:rsid w:val="00CE672B"/>
    <w:rsid w:val="00D15D8E"/>
    <w:rsid w:val="00D3592F"/>
    <w:rsid w:val="00D46DB0"/>
    <w:rsid w:val="00D559FD"/>
    <w:rsid w:val="00D57CD6"/>
    <w:rsid w:val="00D61F0B"/>
    <w:rsid w:val="00D7276E"/>
    <w:rsid w:val="00DA03BD"/>
    <w:rsid w:val="00DB428D"/>
    <w:rsid w:val="00DD6241"/>
    <w:rsid w:val="00DD63EB"/>
    <w:rsid w:val="00DE7AD6"/>
    <w:rsid w:val="00DF589E"/>
    <w:rsid w:val="00DF68C3"/>
    <w:rsid w:val="00DF7001"/>
    <w:rsid w:val="00E27DA9"/>
    <w:rsid w:val="00E27E38"/>
    <w:rsid w:val="00E46C99"/>
    <w:rsid w:val="00E5487D"/>
    <w:rsid w:val="00E62480"/>
    <w:rsid w:val="00E65469"/>
    <w:rsid w:val="00E6601A"/>
    <w:rsid w:val="00E6707F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B3C88"/>
    <w:rsid w:val="00EC4D4E"/>
    <w:rsid w:val="00ED4C9E"/>
    <w:rsid w:val="00EE23C9"/>
    <w:rsid w:val="00EE2611"/>
    <w:rsid w:val="00EE68E8"/>
    <w:rsid w:val="00F35E66"/>
    <w:rsid w:val="00F4731B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color="none [2412]">
      <v:fill color="white" on="f"/>
      <v:stroke color="none [2412]" weight="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185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CB61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7</cp:revision>
  <dcterms:created xsi:type="dcterms:W3CDTF">2019-09-11T02:29:00Z</dcterms:created>
  <dcterms:modified xsi:type="dcterms:W3CDTF">2019-09-12T12:03:00Z</dcterms:modified>
</cp:coreProperties>
</file>